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2A1E4" w14:textId="77777777" w:rsidR="00EC5AC5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0E37EB" w14:textId="77777777" w:rsidR="00EC5AC5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AFBB76" w14:textId="77777777" w:rsidR="00EC5AC5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75BA44" w14:textId="77777777" w:rsidR="00EC5AC5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3E4F0B" w14:textId="0220633A" w:rsidR="002231B1" w:rsidRDefault="00DC1F5A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5BB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1A0C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- Tables</w:t>
      </w:r>
    </w:p>
    <w:p w14:paraId="4D94B20E" w14:textId="77777777" w:rsidR="00CB5A88" w:rsidRPr="00CB5A88" w:rsidRDefault="00CB5A88" w:rsidP="00CB5A88">
      <w:pPr>
        <w:shd w:val="clear" w:color="auto" w:fill="FFFFFF" w:themeFill="background1"/>
        <w:spacing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bookmarkStart w:id="0" w:name="_Hlk197961053"/>
      <w:r w:rsidRPr="00CB5A8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imensionality, reliability, invariance, and item analysis of the Depression, Anxiety, and Stress Scale-21 (DASS-21) in Honduran and Colombian university students</w:t>
      </w:r>
    </w:p>
    <w:bookmarkEnd w:id="0"/>
    <w:p w14:paraId="40AC87A6" w14:textId="293767C5" w:rsidR="00EC5AC5" w:rsidRPr="00EC5AC5" w:rsidRDefault="00EC5AC5" w:rsidP="00EC5AC5">
      <w:pPr>
        <w:shd w:val="clear" w:color="auto" w:fill="FFFFFF" w:themeFill="background1"/>
        <w:spacing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777B37CE" w14:textId="77777777" w:rsidR="00EC5AC5" w:rsidRPr="00545BBD" w:rsidRDefault="00EC5AC5" w:rsidP="00EC5A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9150C8" w14:textId="3D70DE4A" w:rsidR="00EC5AC5" w:rsidRDefault="00EC5A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F7A60CF" w14:textId="0F68E0C6" w:rsidR="00702AC0" w:rsidRDefault="00702A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555B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. Descriptive statistics for variables used in this study</w:t>
      </w:r>
    </w:p>
    <w:tbl>
      <w:tblPr>
        <w:tblStyle w:val="Tablaconcuadrcula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628"/>
        <w:gridCol w:w="628"/>
        <w:gridCol w:w="650"/>
        <w:gridCol w:w="628"/>
        <w:gridCol w:w="549"/>
        <w:gridCol w:w="549"/>
        <w:gridCol w:w="650"/>
        <w:gridCol w:w="617"/>
        <w:gridCol w:w="549"/>
        <w:gridCol w:w="549"/>
        <w:gridCol w:w="663"/>
        <w:gridCol w:w="636"/>
      </w:tblGrid>
      <w:tr w:rsidR="0025104E" w:rsidRPr="004705CB" w14:paraId="67CA83C1" w14:textId="77777777" w:rsidTr="0025104E">
        <w:tc>
          <w:tcPr>
            <w:tcW w:w="710" w:type="pct"/>
            <w:vMerge w:val="restart"/>
            <w:tcBorders>
              <w:top w:val="single" w:sz="4" w:space="0" w:color="auto"/>
            </w:tcBorders>
          </w:tcPr>
          <w:p w14:paraId="75C83E06" w14:textId="3927BDAE" w:rsidR="0025104E" w:rsidRPr="004705CB" w:rsidRDefault="0025104E" w:rsidP="00B463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tems</w:t>
            </w:r>
          </w:p>
        </w:tc>
        <w:tc>
          <w:tcPr>
            <w:tcW w:w="1489" w:type="pct"/>
            <w:gridSpan w:val="4"/>
            <w:tcBorders>
              <w:bottom w:val="nil"/>
            </w:tcBorders>
          </w:tcPr>
          <w:p w14:paraId="4446B1C7" w14:textId="16A95E60" w:rsidR="0025104E" w:rsidRPr="004705CB" w:rsidRDefault="0025104E" w:rsidP="00251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1391" w:type="pct"/>
            <w:gridSpan w:val="4"/>
            <w:tcBorders>
              <w:top w:val="single" w:sz="4" w:space="0" w:color="auto"/>
            </w:tcBorders>
          </w:tcPr>
          <w:p w14:paraId="1D53FBE3" w14:textId="2D417C34" w:rsidR="0025104E" w:rsidRPr="004705CB" w:rsidRDefault="0025104E" w:rsidP="00251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nduras</w:t>
            </w:r>
          </w:p>
        </w:tc>
        <w:tc>
          <w:tcPr>
            <w:tcW w:w="1411" w:type="pct"/>
            <w:gridSpan w:val="4"/>
            <w:tcBorders>
              <w:top w:val="single" w:sz="4" w:space="0" w:color="auto"/>
            </w:tcBorders>
          </w:tcPr>
          <w:p w14:paraId="4C65B485" w14:textId="65874806" w:rsidR="0025104E" w:rsidRPr="004705CB" w:rsidRDefault="0025104E" w:rsidP="002510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lombia</w:t>
            </w:r>
          </w:p>
        </w:tc>
      </w:tr>
      <w:tr w:rsidR="00457A1F" w:rsidRPr="004705CB" w14:paraId="07257EB5" w14:textId="77777777" w:rsidTr="0025104E">
        <w:tc>
          <w:tcPr>
            <w:tcW w:w="710" w:type="pct"/>
            <w:vMerge/>
            <w:tcBorders>
              <w:top w:val="nil"/>
              <w:bottom w:val="single" w:sz="4" w:space="0" w:color="auto"/>
            </w:tcBorders>
          </w:tcPr>
          <w:p w14:paraId="5F2D8364" w14:textId="77777777" w:rsidR="00706C66" w:rsidRPr="004705CB" w:rsidRDefault="00706C66" w:rsidP="000601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6FF2B1CF" w14:textId="6ABE874D" w:rsidR="00706C66" w:rsidRPr="004705CB" w:rsidRDefault="00706C66" w:rsidP="000601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1F68AA69" w14:textId="4489CCE6" w:rsidR="00706C66" w:rsidRPr="004705CB" w:rsidRDefault="00706C66" w:rsidP="000601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7009B993" w14:textId="5D8A0758" w:rsidR="00706C66" w:rsidRPr="004705CB" w:rsidRDefault="00706C66" w:rsidP="000601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="00457A1F"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e</w:t>
            </w: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</w:tcPr>
          <w:p w14:paraId="2C2E292B" w14:textId="49FD5671" w:rsidR="00706C66" w:rsidRPr="004705CB" w:rsidRDefault="00706C66" w:rsidP="000601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urt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14:paraId="70166BF7" w14:textId="671F05CB" w:rsidR="00706C66" w:rsidRPr="004705CB" w:rsidRDefault="00706C66" w:rsidP="000601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14:paraId="2738DE5D" w14:textId="300BF74F" w:rsidR="00706C66" w:rsidRPr="004705CB" w:rsidRDefault="00706C66" w:rsidP="000601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4BB76489" w14:textId="7BF91DA9" w:rsidR="00706C66" w:rsidRPr="004705CB" w:rsidRDefault="00706C66" w:rsidP="000601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kew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</w:tcPr>
          <w:p w14:paraId="5598B1F0" w14:textId="1EF3DC39" w:rsidR="00706C66" w:rsidRPr="004705CB" w:rsidRDefault="00706C66" w:rsidP="000601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urt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14:paraId="5DEF19AE" w14:textId="384C7671" w:rsidR="00706C66" w:rsidRPr="004705CB" w:rsidRDefault="00706C66" w:rsidP="000601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14:paraId="38B90BB7" w14:textId="68689548" w:rsidR="00706C66" w:rsidRPr="004705CB" w:rsidRDefault="00706C66" w:rsidP="000601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2E034DB6" w14:textId="0F33C8E5" w:rsidR="00706C66" w:rsidRPr="004705CB" w:rsidRDefault="00706C66" w:rsidP="000601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kew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4FC91DFA" w14:textId="50AEB595" w:rsidR="00706C66" w:rsidRPr="004705CB" w:rsidRDefault="00706C66" w:rsidP="000601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urt</w:t>
            </w:r>
          </w:p>
        </w:tc>
      </w:tr>
      <w:tr w:rsidR="00457A1F" w:rsidRPr="004705CB" w14:paraId="651E29ED" w14:textId="77777777" w:rsidTr="0025104E">
        <w:tc>
          <w:tcPr>
            <w:tcW w:w="710" w:type="pct"/>
            <w:tcBorders>
              <w:top w:val="single" w:sz="4" w:space="0" w:color="auto"/>
            </w:tcBorders>
          </w:tcPr>
          <w:p w14:paraId="447A9256" w14:textId="16B28159" w:rsidR="00706C66" w:rsidRPr="004705CB" w:rsidRDefault="00706C66" w:rsidP="00B463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epression 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1F57E1B0" w14:textId="77777777" w:rsidR="00706C66" w:rsidRPr="004705CB" w:rsidRDefault="00706C66" w:rsidP="006176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769EB903" w14:textId="4C9C32DB" w:rsidR="00706C66" w:rsidRPr="004705CB" w:rsidRDefault="00706C66" w:rsidP="006176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5607D917" w14:textId="0D5E52E4" w:rsidR="00706C66" w:rsidRPr="004705CB" w:rsidRDefault="00706C66" w:rsidP="006176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28D19B89" w14:textId="40213C01" w:rsidR="00706C66" w:rsidRPr="004705CB" w:rsidRDefault="00706C66" w:rsidP="006176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2D4CCA01" w14:textId="01EE2A18" w:rsidR="00706C66" w:rsidRPr="004705CB" w:rsidRDefault="00706C66" w:rsidP="006176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75EE5D41" w14:textId="77777777" w:rsidR="00706C66" w:rsidRPr="004705CB" w:rsidRDefault="00706C66" w:rsidP="006176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547C7F19" w14:textId="77777777" w:rsidR="00706C66" w:rsidRPr="004705CB" w:rsidRDefault="00706C66" w:rsidP="006176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4724BEEB" w14:textId="77777777" w:rsidR="00706C66" w:rsidRPr="004705CB" w:rsidRDefault="00706C66" w:rsidP="006176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67BD193B" w14:textId="77777777" w:rsidR="00706C66" w:rsidRPr="004705CB" w:rsidRDefault="00706C66" w:rsidP="006176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5C7DE0CC" w14:textId="77777777" w:rsidR="00706C66" w:rsidRPr="004705CB" w:rsidRDefault="00706C66" w:rsidP="006176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6425CF51" w14:textId="77777777" w:rsidR="00706C66" w:rsidRPr="004705CB" w:rsidRDefault="00706C66" w:rsidP="006176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198F5522" w14:textId="77777777" w:rsidR="00706C66" w:rsidRPr="004705CB" w:rsidRDefault="00706C66" w:rsidP="006176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7A1F" w:rsidRPr="004705CB" w14:paraId="782F598F" w14:textId="77777777" w:rsidTr="0025104E">
        <w:tc>
          <w:tcPr>
            <w:tcW w:w="710" w:type="pct"/>
          </w:tcPr>
          <w:p w14:paraId="513B61E2" w14:textId="5918FC50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3</w:t>
            </w:r>
          </w:p>
        </w:tc>
        <w:tc>
          <w:tcPr>
            <w:tcW w:w="369" w:type="pct"/>
          </w:tcPr>
          <w:p w14:paraId="248D3E08" w14:textId="26A69F95" w:rsidR="00706C66" w:rsidRPr="004705CB" w:rsidRDefault="00652FA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369" w:type="pct"/>
          </w:tcPr>
          <w:p w14:paraId="423085CF" w14:textId="4AD7C115" w:rsidR="00706C66" w:rsidRPr="004705CB" w:rsidRDefault="00652FA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382" w:type="pct"/>
          </w:tcPr>
          <w:p w14:paraId="19D16AE6" w14:textId="51992CD6" w:rsidR="00706C66" w:rsidRPr="004705CB" w:rsidRDefault="00652FA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69" w:type="pct"/>
          </w:tcPr>
          <w:p w14:paraId="569BD3AC" w14:textId="43FFF6D2" w:rsidR="00706C66" w:rsidRPr="004705CB" w:rsidRDefault="00652FA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23" w:type="pct"/>
          </w:tcPr>
          <w:p w14:paraId="6E26ED72" w14:textId="0C488ED2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323" w:type="pct"/>
          </w:tcPr>
          <w:p w14:paraId="66702027" w14:textId="4DACA50A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652F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2" w:type="pct"/>
          </w:tcPr>
          <w:p w14:paraId="768E6E2D" w14:textId="02500AE5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63" w:type="pct"/>
          </w:tcPr>
          <w:p w14:paraId="5125B7C5" w14:textId="53BE9D60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23" w:type="pct"/>
          </w:tcPr>
          <w:p w14:paraId="2F07F17C" w14:textId="28CDFAE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323" w:type="pct"/>
          </w:tcPr>
          <w:p w14:paraId="5EC7F19F" w14:textId="011F504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390" w:type="pct"/>
          </w:tcPr>
          <w:p w14:paraId="378D36DB" w14:textId="29577DE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375" w:type="pct"/>
          </w:tcPr>
          <w:p w14:paraId="3F7E3E15" w14:textId="1C85ACAF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457A1F" w:rsidRPr="004705CB" w14:paraId="4C457755" w14:textId="77777777" w:rsidTr="0025104E">
        <w:tc>
          <w:tcPr>
            <w:tcW w:w="710" w:type="pct"/>
          </w:tcPr>
          <w:p w14:paraId="4B8BBBE2" w14:textId="2E945FC2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5</w:t>
            </w:r>
          </w:p>
        </w:tc>
        <w:tc>
          <w:tcPr>
            <w:tcW w:w="369" w:type="pct"/>
          </w:tcPr>
          <w:p w14:paraId="3CAF897D" w14:textId="0D4D5E3A" w:rsidR="00706C66" w:rsidRPr="004705CB" w:rsidRDefault="00F245FE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369" w:type="pct"/>
          </w:tcPr>
          <w:p w14:paraId="02B51D8F" w14:textId="1E1E85D5" w:rsidR="00706C66" w:rsidRPr="004705CB" w:rsidRDefault="00F245FE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82" w:type="pct"/>
          </w:tcPr>
          <w:p w14:paraId="746BA49E" w14:textId="4CC6F926" w:rsidR="00706C66" w:rsidRPr="004705CB" w:rsidRDefault="00F245FE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69" w:type="pct"/>
          </w:tcPr>
          <w:p w14:paraId="2D263FA2" w14:textId="169C9525" w:rsidR="00706C66" w:rsidRPr="004705CB" w:rsidRDefault="00F245FE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323" w:type="pct"/>
          </w:tcPr>
          <w:p w14:paraId="4AB3AD89" w14:textId="33144EF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323" w:type="pct"/>
          </w:tcPr>
          <w:p w14:paraId="6A1531D7" w14:textId="1E0B74B3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382" w:type="pct"/>
          </w:tcPr>
          <w:p w14:paraId="4A25F379" w14:textId="3888B41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363" w:type="pct"/>
          </w:tcPr>
          <w:p w14:paraId="2CFA5827" w14:textId="6F71D7F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323" w:type="pct"/>
          </w:tcPr>
          <w:p w14:paraId="1B1498ED" w14:textId="4F3E898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323" w:type="pct"/>
          </w:tcPr>
          <w:p w14:paraId="003B7DE4" w14:textId="2D2F0155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390" w:type="pct"/>
          </w:tcPr>
          <w:p w14:paraId="05593360" w14:textId="7F52F0A4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375" w:type="pct"/>
          </w:tcPr>
          <w:p w14:paraId="4A14AF69" w14:textId="734446CC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</w:t>
            </w:r>
            <w:r w:rsidR="00652F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57A1F" w:rsidRPr="004705CB" w14:paraId="665D210E" w14:textId="77777777" w:rsidTr="0025104E">
        <w:tc>
          <w:tcPr>
            <w:tcW w:w="710" w:type="pct"/>
          </w:tcPr>
          <w:p w14:paraId="1FFFCAFA" w14:textId="0D2A4F06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10</w:t>
            </w:r>
          </w:p>
        </w:tc>
        <w:tc>
          <w:tcPr>
            <w:tcW w:w="369" w:type="pct"/>
          </w:tcPr>
          <w:p w14:paraId="1812D88A" w14:textId="1AC25399" w:rsidR="00706C66" w:rsidRPr="004705CB" w:rsidRDefault="00F245FE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69" w:type="pct"/>
          </w:tcPr>
          <w:p w14:paraId="004B11AF" w14:textId="05AAEA89" w:rsidR="00706C66" w:rsidRPr="004705CB" w:rsidRDefault="00F245FE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82" w:type="pct"/>
          </w:tcPr>
          <w:p w14:paraId="2175540B" w14:textId="166393F4" w:rsidR="00706C66" w:rsidRPr="004705CB" w:rsidRDefault="00F245FE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69" w:type="pct"/>
          </w:tcPr>
          <w:p w14:paraId="2B1C6CE8" w14:textId="0A4F797E" w:rsidR="00706C66" w:rsidRPr="004705CB" w:rsidRDefault="00F245FE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23" w:type="pct"/>
          </w:tcPr>
          <w:p w14:paraId="331A9D28" w14:textId="2F6404E4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323" w:type="pct"/>
          </w:tcPr>
          <w:p w14:paraId="1F0BD42F" w14:textId="70887225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82" w:type="pct"/>
          </w:tcPr>
          <w:p w14:paraId="23D7E1F2" w14:textId="3D8FF83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363" w:type="pct"/>
          </w:tcPr>
          <w:p w14:paraId="2C03D6B5" w14:textId="5731484A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323" w:type="pct"/>
          </w:tcPr>
          <w:p w14:paraId="2A50B6C5" w14:textId="50E5CAE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323" w:type="pct"/>
          </w:tcPr>
          <w:p w14:paraId="7580754F" w14:textId="1AA5C5C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90" w:type="pct"/>
          </w:tcPr>
          <w:p w14:paraId="5C215E6B" w14:textId="64A03BAD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75" w:type="pct"/>
          </w:tcPr>
          <w:p w14:paraId="07301F7E" w14:textId="721E4F62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</w:t>
            </w:r>
          </w:p>
        </w:tc>
      </w:tr>
      <w:tr w:rsidR="00457A1F" w:rsidRPr="004705CB" w14:paraId="75FF705B" w14:textId="77777777" w:rsidTr="0025104E">
        <w:tc>
          <w:tcPr>
            <w:tcW w:w="710" w:type="pct"/>
          </w:tcPr>
          <w:p w14:paraId="1DC9F0FA" w14:textId="2B265FD7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13</w:t>
            </w:r>
          </w:p>
        </w:tc>
        <w:tc>
          <w:tcPr>
            <w:tcW w:w="369" w:type="pct"/>
          </w:tcPr>
          <w:p w14:paraId="664F406A" w14:textId="53D7C7E5" w:rsidR="00706C66" w:rsidRPr="004705CB" w:rsidRDefault="00E112B1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369" w:type="pct"/>
          </w:tcPr>
          <w:p w14:paraId="1265D2DA" w14:textId="356A717B" w:rsidR="00706C66" w:rsidRPr="004705CB" w:rsidRDefault="00E112B1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82" w:type="pct"/>
          </w:tcPr>
          <w:p w14:paraId="22494A23" w14:textId="36DC5C37" w:rsidR="00706C66" w:rsidRPr="004705CB" w:rsidRDefault="00E112B1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369" w:type="pct"/>
          </w:tcPr>
          <w:p w14:paraId="71AB994C" w14:textId="0A66C4A3" w:rsidR="00706C66" w:rsidRPr="004705CB" w:rsidRDefault="00E112B1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323" w:type="pct"/>
          </w:tcPr>
          <w:p w14:paraId="672E66F5" w14:textId="7C8ABE1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323" w:type="pct"/>
          </w:tcPr>
          <w:p w14:paraId="7A30B16C" w14:textId="134E009C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382" w:type="pct"/>
          </w:tcPr>
          <w:p w14:paraId="39137612" w14:textId="327A282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363" w:type="pct"/>
          </w:tcPr>
          <w:p w14:paraId="3AA55181" w14:textId="136344F3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9</w:t>
            </w:r>
          </w:p>
        </w:tc>
        <w:tc>
          <w:tcPr>
            <w:tcW w:w="323" w:type="pct"/>
          </w:tcPr>
          <w:p w14:paraId="733487D8" w14:textId="0FD8664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</w:t>
            </w:r>
          </w:p>
        </w:tc>
        <w:tc>
          <w:tcPr>
            <w:tcW w:w="323" w:type="pct"/>
          </w:tcPr>
          <w:p w14:paraId="414C5C56" w14:textId="7BD784A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90" w:type="pct"/>
          </w:tcPr>
          <w:p w14:paraId="297F1441" w14:textId="16081D7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375" w:type="pct"/>
          </w:tcPr>
          <w:p w14:paraId="0B38C042" w14:textId="1D5CFBF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</w:t>
            </w:r>
            <w:r w:rsidR="00652F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57A1F" w:rsidRPr="004705CB" w14:paraId="0478DA92" w14:textId="77777777" w:rsidTr="0025104E">
        <w:tc>
          <w:tcPr>
            <w:tcW w:w="710" w:type="pct"/>
          </w:tcPr>
          <w:p w14:paraId="63863E81" w14:textId="7A377998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16</w:t>
            </w:r>
          </w:p>
        </w:tc>
        <w:tc>
          <w:tcPr>
            <w:tcW w:w="369" w:type="pct"/>
          </w:tcPr>
          <w:p w14:paraId="52AEA8AE" w14:textId="4082EB63" w:rsidR="00706C66" w:rsidRPr="004705CB" w:rsidRDefault="00A73C8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369" w:type="pct"/>
          </w:tcPr>
          <w:p w14:paraId="028BE06B" w14:textId="55F51F2C" w:rsidR="00706C66" w:rsidRPr="004705CB" w:rsidRDefault="00A73C8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382" w:type="pct"/>
          </w:tcPr>
          <w:p w14:paraId="5B4CE3F5" w14:textId="1CE78EBF" w:rsidR="00706C66" w:rsidRPr="004705CB" w:rsidRDefault="00A73C8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369" w:type="pct"/>
          </w:tcPr>
          <w:p w14:paraId="295B8A73" w14:textId="2B93A461" w:rsidR="00706C66" w:rsidRPr="004705CB" w:rsidRDefault="00A73C8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323" w:type="pct"/>
          </w:tcPr>
          <w:p w14:paraId="3018C6FC" w14:textId="5F24FF1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323" w:type="pct"/>
          </w:tcPr>
          <w:p w14:paraId="41968F82" w14:textId="0636F67C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382" w:type="pct"/>
          </w:tcPr>
          <w:p w14:paraId="480C3F86" w14:textId="059AAB3F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363" w:type="pct"/>
          </w:tcPr>
          <w:p w14:paraId="18EDD498" w14:textId="19A84C35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323" w:type="pct"/>
          </w:tcPr>
          <w:p w14:paraId="770187AF" w14:textId="64B0DE0D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323" w:type="pct"/>
          </w:tcPr>
          <w:p w14:paraId="10BF34D2" w14:textId="704392C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390" w:type="pct"/>
          </w:tcPr>
          <w:p w14:paraId="125A13AA" w14:textId="6B62D85F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</w:t>
            </w:r>
          </w:p>
        </w:tc>
        <w:tc>
          <w:tcPr>
            <w:tcW w:w="375" w:type="pct"/>
          </w:tcPr>
          <w:p w14:paraId="24B11D27" w14:textId="4A13ACEC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</w:tr>
      <w:tr w:rsidR="00457A1F" w:rsidRPr="004705CB" w14:paraId="1D5554B3" w14:textId="77777777" w:rsidTr="0025104E">
        <w:tc>
          <w:tcPr>
            <w:tcW w:w="710" w:type="pct"/>
          </w:tcPr>
          <w:p w14:paraId="2B65D43A" w14:textId="3D40A8CA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17</w:t>
            </w:r>
          </w:p>
        </w:tc>
        <w:tc>
          <w:tcPr>
            <w:tcW w:w="369" w:type="pct"/>
          </w:tcPr>
          <w:p w14:paraId="748DA543" w14:textId="6157AE04" w:rsidR="00706C66" w:rsidRPr="004705CB" w:rsidRDefault="00136FB9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369" w:type="pct"/>
          </w:tcPr>
          <w:p w14:paraId="1DD0468F" w14:textId="737C814A" w:rsidR="00706C66" w:rsidRPr="004705CB" w:rsidRDefault="00136FB9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82" w:type="pct"/>
          </w:tcPr>
          <w:p w14:paraId="2A6F1984" w14:textId="060B6CC5" w:rsidR="00706C66" w:rsidRPr="004705CB" w:rsidRDefault="00136FB9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369" w:type="pct"/>
          </w:tcPr>
          <w:p w14:paraId="6B095295" w14:textId="42AA21B8" w:rsidR="00706C66" w:rsidRPr="004705CB" w:rsidRDefault="00136FB9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323" w:type="pct"/>
          </w:tcPr>
          <w:p w14:paraId="7C8B8FF4" w14:textId="37DB16E0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23" w:type="pct"/>
          </w:tcPr>
          <w:p w14:paraId="111E9082" w14:textId="1C84E8FE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382" w:type="pct"/>
          </w:tcPr>
          <w:p w14:paraId="5C9A9148" w14:textId="31EB2C5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363" w:type="pct"/>
          </w:tcPr>
          <w:p w14:paraId="30C470FE" w14:textId="2610FE2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323" w:type="pct"/>
          </w:tcPr>
          <w:p w14:paraId="7B2F8115" w14:textId="6FDDAFAD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323" w:type="pct"/>
          </w:tcPr>
          <w:p w14:paraId="68780766" w14:textId="26A966CD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390" w:type="pct"/>
          </w:tcPr>
          <w:p w14:paraId="5FC0CF29" w14:textId="4BD99020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375" w:type="pct"/>
          </w:tcPr>
          <w:p w14:paraId="02D84272" w14:textId="747B0AAA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</w:tr>
      <w:tr w:rsidR="00457A1F" w:rsidRPr="004705CB" w14:paraId="60476669" w14:textId="77777777" w:rsidTr="0025104E">
        <w:tc>
          <w:tcPr>
            <w:tcW w:w="710" w:type="pct"/>
          </w:tcPr>
          <w:p w14:paraId="6D9F143E" w14:textId="74982EDD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21</w:t>
            </w:r>
          </w:p>
        </w:tc>
        <w:tc>
          <w:tcPr>
            <w:tcW w:w="369" w:type="pct"/>
          </w:tcPr>
          <w:p w14:paraId="0E547D36" w14:textId="2F5A6862" w:rsidR="00706C66" w:rsidRPr="004705CB" w:rsidRDefault="00136FB9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69" w:type="pct"/>
          </w:tcPr>
          <w:p w14:paraId="70025EB8" w14:textId="393EBE75" w:rsidR="00706C66" w:rsidRPr="004705CB" w:rsidRDefault="00136FB9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382" w:type="pct"/>
          </w:tcPr>
          <w:p w14:paraId="4BF1978A" w14:textId="62D1E35D" w:rsidR="00706C66" w:rsidRPr="004705CB" w:rsidRDefault="00136FB9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369" w:type="pct"/>
          </w:tcPr>
          <w:p w14:paraId="4EDDD914" w14:textId="4E90FAC3" w:rsidR="00706C66" w:rsidRPr="004705CB" w:rsidRDefault="00136FB9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23" w:type="pct"/>
          </w:tcPr>
          <w:p w14:paraId="0AD877BA" w14:textId="5FB21BB5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323" w:type="pct"/>
          </w:tcPr>
          <w:p w14:paraId="2D75CEF2" w14:textId="3ADEBE8E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382" w:type="pct"/>
          </w:tcPr>
          <w:p w14:paraId="1B90F27B" w14:textId="0E411C0A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363" w:type="pct"/>
          </w:tcPr>
          <w:p w14:paraId="22B326FC" w14:textId="72DD65ED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</w:t>
            </w:r>
          </w:p>
        </w:tc>
        <w:tc>
          <w:tcPr>
            <w:tcW w:w="323" w:type="pct"/>
          </w:tcPr>
          <w:p w14:paraId="4DEB6444" w14:textId="2F55234E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323" w:type="pct"/>
          </w:tcPr>
          <w:p w14:paraId="5A7272EC" w14:textId="70383170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390" w:type="pct"/>
          </w:tcPr>
          <w:p w14:paraId="73AFA8FD" w14:textId="36CD882E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</w:t>
            </w:r>
          </w:p>
        </w:tc>
        <w:tc>
          <w:tcPr>
            <w:tcW w:w="375" w:type="pct"/>
          </w:tcPr>
          <w:p w14:paraId="34F2E946" w14:textId="05EE152C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</w:tr>
      <w:tr w:rsidR="00457A1F" w:rsidRPr="004705CB" w14:paraId="199894AA" w14:textId="77777777" w:rsidTr="0025104E">
        <w:tc>
          <w:tcPr>
            <w:tcW w:w="710" w:type="pct"/>
          </w:tcPr>
          <w:p w14:paraId="2E30AD80" w14:textId="0D4ABA31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369" w:type="pct"/>
          </w:tcPr>
          <w:p w14:paraId="6AD55499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</w:tcPr>
          <w:p w14:paraId="527DEC11" w14:textId="5A54307F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</w:tcPr>
          <w:p w14:paraId="153BE2A7" w14:textId="25F8BD2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</w:tcPr>
          <w:p w14:paraId="64FA4429" w14:textId="0E4F59FC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</w:tcPr>
          <w:p w14:paraId="1C7CDBCC" w14:textId="2FDDA47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</w:tcPr>
          <w:p w14:paraId="7D08E1D8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</w:tcPr>
          <w:p w14:paraId="58CD1946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</w:tcPr>
          <w:p w14:paraId="4F4F6B5E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</w:tcPr>
          <w:p w14:paraId="34D6E64B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</w:tcPr>
          <w:p w14:paraId="334D895D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</w:tcPr>
          <w:p w14:paraId="409B7E84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</w:tcPr>
          <w:p w14:paraId="28515D9B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7A1F" w:rsidRPr="004705CB" w14:paraId="6282E60E" w14:textId="77777777" w:rsidTr="0025104E">
        <w:tc>
          <w:tcPr>
            <w:tcW w:w="710" w:type="pct"/>
          </w:tcPr>
          <w:p w14:paraId="0D8C0611" w14:textId="06D59E7B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2</w:t>
            </w:r>
          </w:p>
        </w:tc>
        <w:tc>
          <w:tcPr>
            <w:tcW w:w="369" w:type="pct"/>
          </w:tcPr>
          <w:p w14:paraId="53FDF669" w14:textId="6422E9E7" w:rsidR="00706C66" w:rsidRPr="004705CB" w:rsidRDefault="003225BA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69" w:type="pct"/>
          </w:tcPr>
          <w:p w14:paraId="0B7047C6" w14:textId="5E480E6E" w:rsidR="00706C66" w:rsidRPr="004705CB" w:rsidRDefault="003225BA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382" w:type="pct"/>
          </w:tcPr>
          <w:p w14:paraId="14F31691" w14:textId="0341892C" w:rsidR="00706C66" w:rsidRPr="004705CB" w:rsidRDefault="003225BA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369" w:type="pct"/>
          </w:tcPr>
          <w:p w14:paraId="10534FF9" w14:textId="3DEAE182" w:rsidR="00706C66" w:rsidRPr="004705CB" w:rsidRDefault="003225BA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23" w:type="pct"/>
          </w:tcPr>
          <w:p w14:paraId="4FD17884" w14:textId="7015D32D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23" w:type="pct"/>
          </w:tcPr>
          <w:p w14:paraId="32093E97" w14:textId="28BD6B03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382" w:type="pct"/>
          </w:tcPr>
          <w:p w14:paraId="27B2EA25" w14:textId="05BF285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363" w:type="pct"/>
          </w:tcPr>
          <w:p w14:paraId="15CD4544" w14:textId="117B215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5</w:t>
            </w:r>
          </w:p>
        </w:tc>
        <w:tc>
          <w:tcPr>
            <w:tcW w:w="323" w:type="pct"/>
          </w:tcPr>
          <w:p w14:paraId="7EE7018A" w14:textId="34818069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323" w:type="pct"/>
          </w:tcPr>
          <w:p w14:paraId="7F33020A" w14:textId="672808F2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390" w:type="pct"/>
          </w:tcPr>
          <w:p w14:paraId="62E24406" w14:textId="05EC0CBA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375" w:type="pct"/>
          </w:tcPr>
          <w:p w14:paraId="1D5886E7" w14:textId="4BB0E2C2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</w:tr>
      <w:tr w:rsidR="00457A1F" w:rsidRPr="004705CB" w14:paraId="6DDF76F7" w14:textId="77777777" w:rsidTr="0025104E">
        <w:tc>
          <w:tcPr>
            <w:tcW w:w="710" w:type="pct"/>
          </w:tcPr>
          <w:p w14:paraId="52C093A8" w14:textId="4C2D7C65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4</w:t>
            </w:r>
          </w:p>
        </w:tc>
        <w:tc>
          <w:tcPr>
            <w:tcW w:w="369" w:type="pct"/>
          </w:tcPr>
          <w:p w14:paraId="2EFBAD9B" w14:textId="3F0C05EF" w:rsidR="00706C66" w:rsidRPr="004705CB" w:rsidRDefault="003225BA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69" w:type="pct"/>
          </w:tcPr>
          <w:p w14:paraId="19E623B5" w14:textId="53968C8E" w:rsidR="00706C66" w:rsidRPr="004705CB" w:rsidRDefault="003225BA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382" w:type="pct"/>
          </w:tcPr>
          <w:p w14:paraId="6ABA5B08" w14:textId="5FE1FC09" w:rsidR="00706C66" w:rsidRPr="004705CB" w:rsidRDefault="003225BA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369" w:type="pct"/>
          </w:tcPr>
          <w:p w14:paraId="2F4720F1" w14:textId="7EA5A3F0" w:rsidR="00706C66" w:rsidRPr="004705CB" w:rsidRDefault="003225BA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323" w:type="pct"/>
          </w:tcPr>
          <w:p w14:paraId="40ED7570" w14:textId="672FC93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23" w:type="pct"/>
          </w:tcPr>
          <w:p w14:paraId="70BF289E" w14:textId="0C15FD85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382" w:type="pct"/>
          </w:tcPr>
          <w:p w14:paraId="70863AEB" w14:textId="42AB8C4A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363" w:type="pct"/>
          </w:tcPr>
          <w:p w14:paraId="688F3D95" w14:textId="4A31DCD5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1</w:t>
            </w:r>
          </w:p>
        </w:tc>
        <w:tc>
          <w:tcPr>
            <w:tcW w:w="323" w:type="pct"/>
          </w:tcPr>
          <w:p w14:paraId="5A3A72D7" w14:textId="5BF8063D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323" w:type="pct"/>
          </w:tcPr>
          <w:p w14:paraId="0F5489A9" w14:textId="5514433A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390" w:type="pct"/>
          </w:tcPr>
          <w:p w14:paraId="3931CCEC" w14:textId="0563E59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7</w:t>
            </w:r>
          </w:p>
        </w:tc>
        <w:tc>
          <w:tcPr>
            <w:tcW w:w="375" w:type="pct"/>
          </w:tcPr>
          <w:p w14:paraId="468F39DF" w14:textId="646B52FA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9</w:t>
            </w:r>
          </w:p>
        </w:tc>
      </w:tr>
      <w:tr w:rsidR="00457A1F" w:rsidRPr="004705CB" w14:paraId="29FC64F6" w14:textId="77777777" w:rsidTr="0025104E">
        <w:tc>
          <w:tcPr>
            <w:tcW w:w="710" w:type="pct"/>
          </w:tcPr>
          <w:p w14:paraId="30E3CD07" w14:textId="080A12E0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7</w:t>
            </w:r>
          </w:p>
        </w:tc>
        <w:tc>
          <w:tcPr>
            <w:tcW w:w="369" w:type="pct"/>
          </w:tcPr>
          <w:p w14:paraId="169C4670" w14:textId="226B36DC" w:rsidR="00706C66" w:rsidRPr="004705CB" w:rsidRDefault="00493B25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69" w:type="pct"/>
          </w:tcPr>
          <w:p w14:paraId="40FC9657" w14:textId="22272A14" w:rsidR="00706C66" w:rsidRPr="004705CB" w:rsidRDefault="00493B25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382" w:type="pct"/>
          </w:tcPr>
          <w:p w14:paraId="4E07837A" w14:textId="069176A2" w:rsidR="00706C66" w:rsidRPr="004705CB" w:rsidRDefault="00493B25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369" w:type="pct"/>
          </w:tcPr>
          <w:p w14:paraId="40BFF7BE" w14:textId="2FC82577" w:rsidR="00706C66" w:rsidRPr="004705CB" w:rsidRDefault="00493B25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323" w:type="pct"/>
          </w:tcPr>
          <w:p w14:paraId="2E3D6394" w14:textId="133B1650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652F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3" w:type="pct"/>
          </w:tcPr>
          <w:p w14:paraId="0421FD09" w14:textId="533CCD9F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382" w:type="pct"/>
          </w:tcPr>
          <w:p w14:paraId="26F4F4B3" w14:textId="4228FB4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652F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3" w:type="pct"/>
          </w:tcPr>
          <w:p w14:paraId="1E5C33DF" w14:textId="190FC112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8</w:t>
            </w:r>
          </w:p>
        </w:tc>
        <w:tc>
          <w:tcPr>
            <w:tcW w:w="323" w:type="pct"/>
          </w:tcPr>
          <w:p w14:paraId="523EB85E" w14:textId="045B367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323" w:type="pct"/>
          </w:tcPr>
          <w:p w14:paraId="4B33DD7E" w14:textId="3A45071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390" w:type="pct"/>
          </w:tcPr>
          <w:p w14:paraId="1FC50178" w14:textId="052DB60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</w:t>
            </w:r>
          </w:p>
        </w:tc>
        <w:tc>
          <w:tcPr>
            <w:tcW w:w="375" w:type="pct"/>
          </w:tcPr>
          <w:p w14:paraId="63D61223" w14:textId="45AC042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5</w:t>
            </w:r>
          </w:p>
        </w:tc>
      </w:tr>
      <w:tr w:rsidR="00457A1F" w:rsidRPr="004705CB" w14:paraId="6BC5D9C4" w14:textId="77777777" w:rsidTr="0025104E">
        <w:tc>
          <w:tcPr>
            <w:tcW w:w="710" w:type="pct"/>
          </w:tcPr>
          <w:p w14:paraId="52BA0C67" w14:textId="0582C93C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9</w:t>
            </w:r>
          </w:p>
        </w:tc>
        <w:tc>
          <w:tcPr>
            <w:tcW w:w="369" w:type="pct"/>
          </w:tcPr>
          <w:p w14:paraId="31106DBB" w14:textId="7329E224" w:rsidR="00706C66" w:rsidRPr="004705CB" w:rsidRDefault="00493B25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69" w:type="pct"/>
          </w:tcPr>
          <w:p w14:paraId="3732D97B" w14:textId="738EE6C3" w:rsidR="00706C66" w:rsidRPr="004705CB" w:rsidRDefault="00493B25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382" w:type="pct"/>
          </w:tcPr>
          <w:p w14:paraId="22783B25" w14:textId="4647CC9F" w:rsidR="00706C66" w:rsidRPr="004705CB" w:rsidRDefault="00493B25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369" w:type="pct"/>
          </w:tcPr>
          <w:p w14:paraId="75C9996F" w14:textId="76295994" w:rsidR="00706C66" w:rsidRPr="004705CB" w:rsidRDefault="00493B25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23" w:type="pct"/>
          </w:tcPr>
          <w:p w14:paraId="467ABFDB" w14:textId="1F9016D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323" w:type="pct"/>
          </w:tcPr>
          <w:p w14:paraId="6E1F18BC" w14:textId="0790B78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382" w:type="pct"/>
          </w:tcPr>
          <w:p w14:paraId="3A04DEE1" w14:textId="55DD4A0C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363" w:type="pct"/>
          </w:tcPr>
          <w:p w14:paraId="67E73DDF" w14:textId="393D44D0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652F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23" w:type="pct"/>
          </w:tcPr>
          <w:p w14:paraId="2D3D6F93" w14:textId="73272F9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323" w:type="pct"/>
          </w:tcPr>
          <w:p w14:paraId="28EE32E5" w14:textId="4158B5C0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390" w:type="pct"/>
          </w:tcPr>
          <w:p w14:paraId="55234286" w14:textId="03416C22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375" w:type="pct"/>
          </w:tcPr>
          <w:p w14:paraId="44BBE586" w14:textId="47F0FD50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931A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57A1F" w:rsidRPr="004705CB" w14:paraId="36A4481C" w14:textId="77777777" w:rsidTr="0025104E">
        <w:tc>
          <w:tcPr>
            <w:tcW w:w="710" w:type="pct"/>
          </w:tcPr>
          <w:p w14:paraId="20401743" w14:textId="056EBC92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15</w:t>
            </w:r>
          </w:p>
        </w:tc>
        <w:tc>
          <w:tcPr>
            <w:tcW w:w="369" w:type="pct"/>
          </w:tcPr>
          <w:p w14:paraId="01C44964" w14:textId="28255CBE" w:rsidR="00706C66" w:rsidRPr="004705CB" w:rsidRDefault="00CC6C91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369" w:type="pct"/>
          </w:tcPr>
          <w:p w14:paraId="6357E374" w14:textId="35E577D1" w:rsidR="00706C66" w:rsidRPr="004705CB" w:rsidRDefault="00CC6C91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82" w:type="pct"/>
          </w:tcPr>
          <w:p w14:paraId="00F6AB28" w14:textId="73D867EA" w:rsidR="00706C66" w:rsidRPr="004705CB" w:rsidRDefault="00CC6C91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369" w:type="pct"/>
          </w:tcPr>
          <w:p w14:paraId="53BEC153" w14:textId="1007DACE" w:rsidR="00706C66" w:rsidRPr="004705CB" w:rsidRDefault="00CC6C91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23" w:type="pct"/>
          </w:tcPr>
          <w:p w14:paraId="55C91DE9" w14:textId="5CD3BDE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652F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3" w:type="pct"/>
          </w:tcPr>
          <w:p w14:paraId="1F8D52CE" w14:textId="495B9E09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82" w:type="pct"/>
          </w:tcPr>
          <w:p w14:paraId="0BAE768A" w14:textId="5ACAA04D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363" w:type="pct"/>
          </w:tcPr>
          <w:p w14:paraId="3F064D78" w14:textId="2A748C6E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323" w:type="pct"/>
          </w:tcPr>
          <w:p w14:paraId="6FD6DD6A" w14:textId="7E85ADDC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652F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23" w:type="pct"/>
          </w:tcPr>
          <w:p w14:paraId="20F93022" w14:textId="26476CC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390" w:type="pct"/>
          </w:tcPr>
          <w:p w14:paraId="12B84F50" w14:textId="1D24F21A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375" w:type="pct"/>
          </w:tcPr>
          <w:p w14:paraId="43C76410" w14:textId="2D6897D4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457A1F" w:rsidRPr="004705CB" w14:paraId="2C981F87" w14:textId="77777777" w:rsidTr="0025104E">
        <w:tc>
          <w:tcPr>
            <w:tcW w:w="710" w:type="pct"/>
          </w:tcPr>
          <w:p w14:paraId="576F21CD" w14:textId="0444E23E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19</w:t>
            </w:r>
          </w:p>
        </w:tc>
        <w:tc>
          <w:tcPr>
            <w:tcW w:w="369" w:type="pct"/>
          </w:tcPr>
          <w:p w14:paraId="56A65872" w14:textId="26435811" w:rsidR="00706C66" w:rsidRPr="004705CB" w:rsidRDefault="00952A9C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369" w:type="pct"/>
          </w:tcPr>
          <w:p w14:paraId="322351DF" w14:textId="46B5B295" w:rsidR="00706C66" w:rsidRPr="004705CB" w:rsidRDefault="00952A9C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382" w:type="pct"/>
          </w:tcPr>
          <w:p w14:paraId="2A0C8CF4" w14:textId="78E4D726" w:rsidR="00706C66" w:rsidRPr="004705CB" w:rsidRDefault="00952A9C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369" w:type="pct"/>
          </w:tcPr>
          <w:p w14:paraId="4752DD44" w14:textId="456A1CF7" w:rsidR="00706C66" w:rsidRPr="004705CB" w:rsidRDefault="00952A9C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323" w:type="pct"/>
          </w:tcPr>
          <w:p w14:paraId="5D70A830" w14:textId="580B5F4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323" w:type="pct"/>
          </w:tcPr>
          <w:p w14:paraId="45F116CC" w14:textId="22722C9D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382" w:type="pct"/>
          </w:tcPr>
          <w:p w14:paraId="4D047663" w14:textId="112655FC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363" w:type="pct"/>
          </w:tcPr>
          <w:p w14:paraId="3F3E8B7B" w14:textId="06BD5AF3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323" w:type="pct"/>
          </w:tcPr>
          <w:p w14:paraId="5D79CD84" w14:textId="20956554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323" w:type="pct"/>
          </w:tcPr>
          <w:p w14:paraId="24CE2702" w14:textId="1E5CFBA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390" w:type="pct"/>
          </w:tcPr>
          <w:p w14:paraId="13BB3A57" w14:textId="702F92C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</w:t>
            </w:r>
          </w:p>
        </w:tc>
        <w:tc>
          <w:tcPr>
            <w:tcW w:w="375" w:type="pct"/>
          </w:tcPr>
          <w:p w14:paraId="10B9E171" w14:textId="6C1EDD5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</w:tr>
      <w:tr w:rsidR="00457A1F" w:rsidRPr="004705CB" w14:paraId="0AC70CBA" w14:textId="77777777" w:rsidTr="0025104E">
        <w:tc>
          <w:tcPr>
            <w:tcW w:w="710" w:type="pct"/>
          </w:tcPr>
          <w:p w14:paraId="62FE3723" w14:textId="61A816A6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20</w:t>
            </w:r>
          </w:p>
        </w:tc>
        <w:tc>
          <w:tcPr>
            <w:tcW w:w="369" w:type="pct"/>
          </w:tcPr>
          <w:p w14:paraId="679BA7EB" w14:textId="32CC148A" w:rsidR="00706C66" w:rsidRPr="004705CB" w:rsidRDefault="00952A9C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369" w:type="pct"/>
          </w:tcPr>
          <w:p w14:paraId="39AFBD74" w14:textId="6CD7B012" w:rsidR="00706C66" w:rsidRPr="004705CB" w:rsidRDefault="00952A9C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82" w:type="pct"/>
          </w:tcPr>
          <w:p w14:paraId="0A965A5C" w14:textId="1F1A9A62" w:rsidR="00706C66" w:rsidRPr="004705CB" w:rsidRDefault="00952A9C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369" w:type="pct"/>
          </w:tcPr>
          <w:p w14:paraId="6E8269AC" w14:textId="568C6DC0" w:rsidR="00706C66" w:rsidRPr="004705CB" w:rsidRDefault="00952A9C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23" w:type="pct"/>
          </w:tcPr>
          <w:p w14:paraId="4D96234A" w14:textId="50FF559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23" w:type="pct"/>
          </w:tcPr>
          <w:p w14:paraId="13D4A51A" w14:textId="01AF3953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82" w:type="pct"/>
          </w:tcPr>
          <w:p w14:paraId="5FCE9A67" w14:textId="3A36DBA0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363" w:type="pct"/>
          </w:tcPr>
          <w:p w14:paraId="140657F5" w14:textId="659464FD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323" w:type="pct"/>
          </w:tcPr>
          <w:p w14:paraId="5269131E" w14:textId="771D648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323" w:type="pct"/>
          </w:tcPr>
          <w:p w14:paraId="240F39D2" w14:textId="3DA6BC34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390" w:type="pct"/>
          </w:tcPr>
          <w:p w14:paraId="7729F18C" w14:textId="408EE80A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</w:t>
            </w:r>
          </w:p>
        </w:tc>
        <w:tc>
          <w:tcPr>
            <w:tcW w:w="375" w:type="pct"/>
          </w:tcPr>
          <w:p w14:paraId="1F2473E9" w14:textId="4568969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</w:tr>
      <w:tr w:rsidR="00457A1F" w:rsidRPr="004705CB" w14:paraId="5C3B1643" w14:textId="77777777" w:rsidTr="0025104E">
        <w:tc>
          <w:tcPr>
            <w:tcW w:w="710" w:type="pct"/>
          </w:tcPr>
          <w:p w14:paraId="113FEE13" w14:textId="0879CC01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369" w:type="pct"/>
          </w:tcPr>
          <w:p w14:paraId="7ECB04A9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</w:tcPr>
          <w:p w14:paraId="7C971852" w14:textId="5985D862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</w:tcPr>
          <w:p w14:paraId="573C702B" w14:textId="2603D88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</w:tcPr>
          <w:p w14:paraId="1D0BEACB" w14:textId="45152515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</w:tcPr>
          <w:p w14:paraId="5C9D12B6" w14:textId="1C1CEF10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</w:tcPr>
          <w:p w14:paraId="10E3B8B8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</w:tcPr>
          <w:p w14:paraId="0B323434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</w:tcPr>
          <w:p w14:paraId="20095BB3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</w:tcPr>
          <w:p w14:paraId="220FAD55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</w:tcPr>
          <w:p w14:paraId="4E795E69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</w:tcPr>
          <w:p w14:paraId="2127B564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</w:tcPr>
          <w:p w14:paraId="0B668F9A" w14:textId="7777777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7A1F" w:rsidRPr="004705CB" w14:paraId="55B37840" w14:textId="77777777" w:rsidTr="0025104E">
        <w:tc>
          <w:tcPr>
            <w:tcW w:w="710" w:type="pct"/>
          </w:tcPr>
          <w:p w14:paraId="61D1EBD8" w14:textId="4393F2D8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1</w:t>
            </w:r>
          </w:p>
        </w:tc>
        <w:tc>
          <w:tcPr>
            <w:tcW w:w="369" w:type="pct"/>
          </w:tcPr>
          <w:p w14:paraId="116BE4F9" w14:textId="2AE4B4AD" w:rsidR="00706C66" w:rsidRPr="004705CB" w:rsidRDefault="001D58E3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369" w:type="pct"/>
          </w:tcPr>
          <w:p w14:paraId="7A89CAEA" w14:textId="42B80A83" w:rsidR="00706C66" w:rsidRPr="004705CB" w:rsidRDefault="001D58E3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82" w:type="pct"/>
          </w:tcPr>
          <w:p w14:paraId="7BBFCB87" w14:textId="6A1A46DC" w:rsidR="00706C66" w:rsidRPr="004705CB" w:rsidRDefault="001D58E3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369" w:type="pct"/>
          </w:tcPr>
          <w:p w14:paraId="11596F2A" w14:textId="2D4CB5FA" w:rsidR="00706C66" w:rsidRPr="004705CB" w:rsidRDefault="001D58E3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323" w:type="pct"/>
          </w:tcPr>
          <w:p w14:paraId="4D519FB3" w14:textId="6D3B2724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323" w:type="pct"/>
          </w:tcPr>
          <w:p w14:paraId="4F6874E3" w14:textId="722EDFBF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382" w:type="pct"/>
          </w:tcPr>
          <w:p w14:paraId="755900A7" w14:textId="0B4A91BC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63" w:type="pct"/>
          </w:tcPr>
          <w:p w14:paraId="727AFEDA" w14:textId="46C589C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1</w:t>
            </w:r>
          </w:p>
        </w:tc>
        <w:tc>
          <w:tcPr>
            <w:tcW w:w="323" w:type="pct"/>
          </w:tcPr>
          <w:p w14:paraId="738FD885" w14:textId="6912E25D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323" w:type="pct"/>
          </w:tcPr>
          <w:p w14:paraId="707252BC" w14:textId="1482F5D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390" w:type="pct"/>
          </w:tcPr>
          <w:p w14:paraId="6CDCF034" w14:textId="7F1DC35E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375" w:type="pct"/>
          </w:tcPr>
          <w:p w14:paraId="72F7E91B" w14:textId="33DCE8EE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4</w:t>
            </w:r>
          </w:p>
        </w:tc>
      </w:tr>
      <w:tr w:rsidR="00457A1F" w:rsidRPr="004705CB" w14:paraId="39B74BF8" w14:textId="77777777" w:rsidTr="0025104E">
        <w:tc>
          <w:tcPr>
            <w:tcW w:w="710" w:type="pct"/>
          </w:tcPr>
          <w:p w14:paraId="611902CB" w14:textId="1DD80FF4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6</w:t>
            </w:r>
          </w:p>
        </w:tc>
        <w:tc>
          <w:tcPr>
            <w:tcW w:w="369" w:type="pct"/>
          </w:tcPr>
          <w:p w14:paraId="5B8F89B5" w14:textId="4982A8FF" w:rsidR="00706C66" w:rsidRPr="004705CB" w:rsidRDefault="008638A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369" w:type="pct"/>
          </w:tcPr>
          <w:p w14:paraId="44B04CF2" w14:textId="519DC058" w:rsidR="00706C66" w:rsidRPr="004705CB" w:rsidRDefault="008638A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82" w:type="pct"/>
          </w:tcPr>
          <w:p w14:paraId="1A690B31" w14:textId="1D17A56B" w:rsidR="00706C66" w:rsidRPr="004705CB" w:rsidRDefault="008638A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369" w:type="pct"/>
          </w:tcPr>
          <w:p w14:paraId="3CD4099A" w14:textId="150EC97C" w:rsidR="00706C66" w:rsidRPr="004705CB" w:rsidRDefault="008638A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323" w:type="pct"/>
          </w:tcPr>
          <w:p w14:paraId="178D13E5" w14:textId="2F0A651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323" w:type="pct"/>
          </w:tcPr>
          <w:p w14:paraId="1A40EC1F" w14:textId="6A97B6B5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82" w:type="pct"/>
          </w:tcPr>
          <w:p w14:paraId="47AF1004" w14:textId="5949235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363" w:type="pct"/>
          </w:tcPr>
          <w:p w14:paraId="2206507B" w14:textId="65DE3F9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323" w:type="pct"/>
          </w:tcPr>
          <w:p w14:paraId="674A4F28" w14:textId="3CE0CEFF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323" w:type="pct"/>
          </w:tcPr>
          <w:p w14:paraId="28CB8E85" w14:textId="1771F2FE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390" w:type="pct"/>
          </w:tcPr>
          <w:p w14:paraId="242747C1" w14:textId="4EF59BB3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931A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5" w:type="pct"/>
          </w:tcPr>
          <w:p w14:paraId="11F87CE0" w14:textId="1C5FA86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2</w:t>
            </w:r>
          </w:p>
        </w:tc>
      </w:tr>
      <w:tr w:rsidR="00457A1F" w:rsidRPr="004705CB" w14:paraId="30D75308" w14:textId="77777777" w:rsidTr="0025104E">
        <w:tc>
          <w:tcPr>
            <w:tcW w:w="710" w:type="pct"/>
          </w:tcPr>
          <w:p w14:paraId="47EA46AE" w14:textId="04E8C20F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8</w:t>
            </w:r>
          </w:p>
        </w:tc>
        <w:tc>
          <w:tcPr>
            <w:tcW w:w="369" w:type="pct"/>
          </w:tcPr>
          <w:p w14:paraId="7DA6FA29" w14:textId="41333935" w:rsidR="00706C66" w:rsidRPr="004705CB" w:rsidRDefault="008638A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369" w:type="pct"/>
          </w:tcPr>
          <w:p w14:paraId="136EF4EA" w14:textId="54668F89" w:rsidR="00706C66" w:rsidRPr="004705CB" w:rsidRDefault="008638A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82" w:type="pct"/>
          </w:tcPr>
          <w:p w14:paraId="6E208358" w14:textId="1186AFBD" w:rsidR="00706C66" w:rsidRPr="004705CB" w:rsidRDefault="008638A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369" w:type="pct"/>
          </w:tcPr>
          <w:p w14:paraId="52188896" w14:textId="30638572" w:rsidR="00706C66" w:rsidRPr="004705CB" w:rsidRDefault="008638AD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323" w:type="pct"/>
          </w:tcPr>
          <w:p w14:paraId="01A65609" w14:textId="2D813D4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323" w:type="pct"/>
          </w:tcPr>
          <w:p w14:paraId="653F3C0F" w14:textId="471EA16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82" w:type="pct"/>
          </w:tcPr>
          <w:p w14:paraId="45EFEC68" w14:textId="7D22CEB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363" w:type="pct"/>
          </w:tcPr>
          <w:p w14:paraId="204D38BC" w14:textId="3B617509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323" w:type="pct"/>
          </w:tcPr>
          <w:p w14:paraId="4D864DCD" w14:textId="3F62FAE5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931A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23" w:type="pct"/>
          </w:tcPr>
          <w:p w14:paraId="34639295" w14:textId="67390CE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90" w:type="pct"/>
          </w:tcPr>
          <w:p w14:paraId="6AFB2130" w14:textId="12B19154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375" w:type="pct"/>
          </w:tcPr>
          <w:p w14:paraId="3F351E15" w14:textId="412103F4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1</w:t>
            </w:r>
          </w:p>
        </w:tc>
      </w:tr>
      <w:tr w:rsidR="00457A1F" w:rsidRPr="004705CB" w14:paraId="21A18BF0" w14:textId="77777777" w:rsidTr="0025104E">
        <w:tc>
          <w:tcPr>
            <w:tcW w:w="710" w:type="pct"/>
          </w:tcPr>
          <w:p w14:paraId="4F991A6B" w14:textId="706978B0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11</w:t>
            </w:r>
          </w:p>
        </w:tc>
        <w:tc>
          <w:tcPr>
            <w:tcW w:w="369" w:type="pct"/>
          </w:tcPr>
          <w:p w14:paraId="3A32AE3B" w14:textId="585BBA32" w:rsidR="00706C66" w:rsidRPr="004705CB" w:rsidRDefault="001731C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369" w:type="pct"/>
          </w:tcPr>
          <w:p w14:paraId="4BD30335" w14:textId="0E15B468" w:rsidR="00706C66" w:rsidRPr="004705CB" w:rsidRDefault="001731C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82" w:type="pct"/>
          </w:tcPr>
          <w:p w14:paraId="0A3728B5" w14:textId="6185A0F3" w:rsidR="00706C66" w:rsidRPr="004705CB" w:rsidRDefault="001731C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369" w:type="pct"/>
          </w:tcPr>
          <w:p w14:paraId="3EC71DEA" w14:textId="402BCBEE" w:rsidR="00706C66" w:rsidRPr="004705CB" w:rsidRDefault="001731C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323" w:type="pct"/>
          </w:tcPr>
          <w:p w14:paraId="3F9763C5" w14:textId="123CBA63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323" w:type="pct"/>
          </w:tcPr>
          <w:p w14:paraId="2DDB61CC" w14:textId="67D6F1AC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382" w:type="pct"/>
          </w:tcPr>
          <w:p w14:paraId="544391CB" w14:textId="3C02332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363" w:type="pct"/>
          </w:tcPr>
          <w:p w14:paraId="3F3D0BE9" w14:textId="3B71D0BD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6</w:t>
            </w:r>
          </w:p>
        </w:tc>
        <w:tc>
          <w:tcPr>
            <w:tcW w:w="323" w:type="pct"/>
          </w:tcPr>
          <w:p w14:paraId="23FECA74" w14:textId="533FFE0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931A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23" w:type="pct"/>
          </w:tcPr>
          <w:p w14:paraId="00A991B2" w14:textId="12278F64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390" w:type="pct"/>
          </w:tcPr>
          <w:p w14:paraId="04470D12" w14:textId="12B4B1A5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375" w:type="pct"/>
          </w:tcPr>
          <w:p w14:paraId="34CD0FE2" w14:textId="390FB0E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8</w:t>
            </w:r>
          </w:p>
        </w:tc>
      </w:tr>
      <w:tr w:rsidR="00457A1F" w:rsidRPr="004705CB" w14:paraId="4EFEFFBC" w14:textId="77777777" w:rsidTr="0025104E">
        <w:tc>
          <w:tcPr>
            <w:tcW w:w="710" w:type="pct"/>
          </w:tcPr>
          <w:p w14:paraId="4D823DE5" w14:textId="1947DD78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12</w:t>
            </w:r>
          </w:p>
        </w:tc>
        <w:tc>
          <w:tcPr>
            <w:tcW w:w="369" w:type="pct"/>
          </w:tcPr>
          <w:p w14:paraId="1706AB0C" w14:textId="40D6D9EA" w:rsidR="00706C66" w:rsidRPr="004705CB" w:rsidRDefault="00B23084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369" w:type="pct"/>
          </w:tcPr>
          <w:p w14:paraId="191A0812" w14:textId="7230A9B1" w:rsidR="00706C66" w:rsidRPr="004705CB" w:rsidRDefault="00B23084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382" w:type="pct"/>
          </w:tcPr>
          <w:p w14:paraId="75A4CFE6" w14:textId="1DBC88A3" w:rsidR="00706C66" w:rsidRPr="004705CB" w:rsidRDefault="00B23084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369" w:type="pct"/>
          </w:tcPr>
          <w:p w14:paraId="04CE2BFE" w14:textId="6732BA02" w:rsidR="00706C66" w:rsidRPr="004705CB" w:rsidRDefault="00B23084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8</w:t>
            </w:r>
          </w:p>
        </w:tc>
        <w:tc>
          <w:tcPr>
            <w:tcW w:w="323" w:type="pct"/>
          </w:tcPr>
          <w:p w14:paraId="188D4D84" w14:textId="77D36B74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323" w:type="pct"/>
          </w:tcPr>
          <w:p w14:paraId="7FE373D3" w14:textId="764A6609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382" w:type="pct"/>
          </w:tcPr>
          <w:p w14:paraId="53DF72AB" w14:textId="1F39533E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63" w:type="pct"/>
          </w:tcPr>
          <w:p w14:paraId="3E3EDE44" w14:textId="753B419E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8</w:t>
            </w:r>
          </w:p>
        </w:tc>
        <w:tc>
          <w:tcPr>
            <w:tcW w:w="323" w:type="pct"/>
          </w:tcPr>
          <w:p w14:paraId="0CE1AFDF" w14:textId="2A025CF8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323" w:type="pct"/>
          </w:tcPr>
          <w:p w14:paraId="4924B755" w14:textId="37B561C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390" w:type="pct"/>
          </w:tcPr>
          <w:p w14:paraId="209A0FFF" w14:textId="4474ADF0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375" w:type="pct"/>
          </w:tcPr>
          <w:p w14:paraId="5164747D" w14:textId="4B41B53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9</w:t>
            </w:r>
          </w:p>
        </w:tc>
      </w:tr>
      <w:tr w:rsidR="00457A1F" w:rsidRPr="004705CB" w14:paraId="36E2F47C" w14:textId="77777777" w:rsidTr="0025104E">
        <w:tc>
          <w:tcPr>
            <w:tcW w:w="710" w:type="pct"/>
            <w:tcBorders>
              <w:bottom w:val="nil"/>
            </w:tcBorders>
          </w:tcPr>
          <w:p w14:paraId="27A5C037" w14:textId="7507FCDD" w:rsidR="00706C66" w:rsidRPr="004705CB" w:rsidRDefault="00706C66" w:rsidP="009060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14</w:t>
            </w:r>
          </w:p>
        </w:tc>
        <w:tc>
          <w:tcPr>
            <w:tcW w:w="369" w:type="pct"/>
          </w:tcPr>
          <w:p w14:paraId="2C1F6568" w14:textId="7510BA14" w:rsidR="00706C66" w:rsidRPr="004705CB" w:rsidRDefault="00B23084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69" w:type="pct"/>
          </w:tcPr>
          <w:p w14:paraId="20CDE259" w14:textId="7635CB6E" w:rsidR="00706C66" w:rsidRPr="004705CB" w:rsidRDefault="00B23084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82" w:type="pct"/>
          </w:tcPr>
          <w:p w14:paraId="01E18210" w14:textId="740886DD" w:rsidR="00706C66" w:rsidRPr="004705CB" w:rsidRDefault="00B23084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369" w:type="pct"/>
          </w:tcPr>
          <w:p w14:paraId="164DAFDF" w14:textId="45D3798B" w:rsidR="00706C66" w:rsidRPr="004705CB" w:rsidRDefault="00B23084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323" w:type="pct"/>
            <w:tcBorders>
              <w:bottom w:val="nil"/>
            </w:tcBorders>
          </w:tcPr>
          <w:p w14:paraId="1CCBCD8F" w14:textId="0332CD2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931A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3" w:type="pct"/>
            <w:tcBorders>
              <w:bottom w:val="nil"/>
            </w:tcBorders>
          </w:tcPr>
          <w:p w14:paraId="519996AE" w14:textId="33A79C1C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382" w:type="pct"/>
            <w:tcBorders>
              <w:bottom w:val="nil"/>
            </w:tcBorders>
          </w:tcPr>
          <w:p w14:paraId="0C365FBD" w14:textId="401CA222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363" w:type="pct"/>
            <w:tcBorders>
              <w:bottom w:val="nil"/>
            </w:tcBorders>
          </w:tcPr>
          <w:p w14:paraId="1D0396ED" w14:textId="2584C28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323" w:type="pct"/>
            <w:tcBorders>
              <w:bottom w:val="nil"/>
            </w:tcBorders>
          </w:tcPr>
          <w:p w14:paraId="2DC1BD98" w14:textId="32D0ECF2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323" w:type="pct"/>
            <w:tcBorders>
              <w:bottom w:val="nil"/>
            </w:tcBorders>
          </w:tcPr>
          <w:p w14:paraId="7C932C3C" w14:textId="141ED915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390" w:type="pct"/>
            <w:tcBorders>
              <w:bottom w:val="nil"/>
            </w:tcBorders>
          </w:tcPr>
          <w:p w14:paraId="3514E698" w14:textId="7E7AB3F2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</w:t>
            </w:r>
          </w:p>
        </w:tc>
        <w:tc>
          <w:tcPr>
            <w:tcW w:w="375" w:type="pct"/>
            <w:tcBorders>
              <w:bottom w:val="nil"/>
            </w:tcBorders>
          </w:tcPr>
          <w:p w14:paraId="7DDF252A" w14:textId="44564965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</w:tr>
      <w:tr w:rsidR="00457A1F" w:rsidRPr="004705CB" w14:paraId="32554574" w14:textId="77777777" w:rsidTr="0025104E">
        <w:tc>
          <w:tcPr>
            <w:tcW w:w="710" w:type="pct"/>
            <w:tcBorders>
              <w:top w:val="nil"/>
              <w:bottom w:val="single" w:sz="4" w:space="0" w:color="auto"/>
            </w:tcBorders>
          </w:tcPr>
          <w:p w14:paraId="5C076F1D" w14:textId="0C56409F" w:rsidR="00706C66" w:rsidRPr="004705CB" w:rsidRDefault="00706C66" w:rsidP="0090607B">
            <w:pPr>
              <w:rPr>
                <w:rFonts w:ascii="Times New Roman" w:hAnsi="Times New Roman" w:cs="Times New Roman"/>
                <w:sz w:val="18"/>
                <w:szCs w:val="18"/>
                <w:lang w:val="es-419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s-419"/>
              </w:rPr>
              <w:t>Dass_18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58361BEF" w14:textId="08DCCCCE" w:rsidR="00706C66" w:rsidRPr="004705CB" w:rsidRDefault="003A7BC2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32E471F0" w14:textId="6D9EDCB1" w:rsidR="00706C66" w:rsidRPr="004705CB" w:rsidRDefault="003A7BC2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078C4E6" w14:textId="6E13D423" w:rsidR="00706C66" w:rsidRPr="004705CB" w:rsidRDefault="003A7BC2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4590AB86" w14:textId="3FD63E70" w:rsidR="00706C66" w:rsidRPr="004705CB" w:rsidRDefault="003A7BC2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14:paraId="243E915D" w14:textId="3D60CC7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14:paraId="0F5B70DC" w14:textId="11ECB074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420553C1" w14:textId="403A166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</w:tcPr>
          <w:p w14:paraId="616AF6EB" w14:textId="0F7A331B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1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14:paraId="5F8F6D1C" w14:textId="3D4A728C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14:paraId="1C59BFEA" w14:textId="6C1929F1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3A242756" w14:textId="1C6AEE86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1805D1FB" w14:textId="4D4D5AC7" w:rsidR="00706C66" w:rsidRPr="004705CB" w:rsidRDefault="00706C66" w:rsidP="009060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5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2</w:t>
            </w:r>
          </w:p>
        </w:tc>
      </w:tr>
      <w:tr w:rsidR="00457A1F" w:rsidRPr="00292856" w14:paraId="13F86B9E" w14:textId="77777777" w:rsidTr="00457A1F"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14:paraId="1DD1C828" w14:textId="6D0DCB03" w:rsidR="00457A1F" w:rsidRPr="00071F63" w:rsidRDefault="00457A1F" w:rsidP="00071F6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F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e. M = Mean; SD = Standard deviation; Skew = Skewness; Kurt = Kurtosis.</w:t>
            </w:r>
            <w:r w:rsidR="00071F63" w:rsidRPr="00071F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l items were scored on a 0–3 scale; therefore, the minimum value is 0 and the maximum value is 3 for all items.</w:t>
            </w:r>
          </w:p>
        </w:tc>
      </w:tr>
    </w:tbl>
    <w:p w14:paraId="37B333AF" w14:textId="77777777" w:rsidR="00702AC0" w:rsidRDefault="00702A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180E60" w14:textId="0093A709" w:rsidR="0025380E" w:rsidRDefault="00702A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B0A3FD7" w14:textId="4583CD6B" w:rsidR="00702AC0" w:rsidRDefault="002538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555B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 Response category percentages of DASS-21 scale items</w:t>
      </w:r>
    </w:p>
    <w:p w14:paraId="735154D4" w14:textId="77777777" w:rsidR="0025380E" w:rsidRDefault="002538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aconcuadrcula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725"/>
        <w:gridCol w:w="725"/>
        <w:gridCol w:w="725"/>
        <w:gridCol w:w="578"/>
        <w:gridCol w:w="578"/>
        <w:gridCol w:w="578"/>
        <w:gridCol w:w="582"/>
        <w:gridCol w:w="578"/>
        <w:gridCol w:w="578"/>
        <w:gridCol w:w="578"/>
        <w:gridCol w:w="578"/>
      </w:tblGrid>
      <w:tr w:rsidR="004705CB" w:rsidRPr="00202994" w14:paraId="244D2A39" w14:textId="77777777" w:rsidTr="007E141C">
        <w:tc>
          <w:tcPr>
            <w:tcW w:w="584" w:type="pct"/>
            <w:vMerge w:val="restart"/>
            <w:tcBorders>
              <w:top w:val="single" w:sz="4" w:space="0" w:color="auto"/>
            </w:tcBorders>
          </w:tcPr>
          <w:p w14:paraId="3EF26DF4" w14:textId="77777777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tems</w:t>
            </w:r>
          </w:p>
        </w:tc>
        <w:tc>
          <w:tcPr>
            <w:tcW w:w="1694" w:type="pct"/>
            <w:gridSpan w:val="4"/>
            <w:tcBorders>
              <w:bottom w:val="nil"/>
            </w:tcBorders>
          </w:tcPr>
          <w:p w14:paraId="5CD210B7" w14:textId="18327E7F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ll sample</w:t>
            </w:r>
          </w:p>
        </w:tc>
        <w:tc>
          <w:tcPr>
            <w:tcW w:w="1362" w:type="pct"/>
            <w:gridSpan w:val="4"/>
            <w:tcBorders>
              <w:top w:val="single" w:sz="4" w:space="0" w:color="auto"/>
            </w:tcBorders>
          </w:tcPr>
          <w:p w14:paraId="757101AE" w14:textId="6C71979B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nduras</w:t>
            </w:r>
          </w:p>
        </w:tc>
        <w:tc>
          <w:tcPr>
            <w:tcW w:w="1361" w:type="pct"/>
            <w:gridSpan w:val="4"/>
            <w:tcBorders>
              <w:top w:val="single" w:sz="4" w:space="0" w:color="auto"/>
            </w:tcBorders>
          </w:tcPr>
          <w:p w14:paraId="0B5A5A76" w14:textId="77777777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lombia</w:t>
            </w:r>
          </w:p>
        </w:tc>
      </w:tr>
      <w:tr w:rsidR="004705CB" w:rsidRPr="00202994" w14:paraId="54113D64" w14:textId="77777777" w:rsidTr="007E141C">
        <w:tc>
          <w:tcPr>
            <w:tcW w:w="584" w:type="pct"/>
            <w:vMerge/>
            <w:tcBorders>
              <w:top w:val="nil"/>
              <w:bottom w:val="single" w:sz="4" w:space="0" w:color="auto"/>
            </w:tcBorders>
          </w:tcPr>
          <w:p w14:paraId="3F599FE1" w14:textId="77777777" w:rsidR="00D96902" w:rsidRPr="00202994" w:rsidRDefault="00D96902" w:rsidP="00E265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14:paraId="687AE712" w14:textId="506DC9DF" w:rsidR="00D96902" w:rsidRPr="00202994" w:rsidRDefault="00D96902" w:rsidP="009C752C">
            <w:pPr>
              <w:tabs>
                <w:tab w:val="center" w:pos="275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</w:tcPr>
          <w:p w14:paraId="31F7CD72" w14:textId="1EE64FFF" w:rsidR="00D96902" w:rsidRPr="00202994" w:rsidRDefault="00D96902" w:rsidP="009C752C">
            <w:pPr>
              <w:tabs>
                <w:tab w:val="center" w:pos="275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</w:tcPr>
          <w:p w14:paraId="66D68129" w14:textId="0497B744" w:rsidR="00D96902" w:rsidRPr="00202994" w:rsidRDefault="00D96902" w:rsidP="009C752C">
            <w:pPr>
              <w:tabs>
                <w:tab w:val="center" w:pos="275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5ACE8E99" w14:textId="4B5E6612" w:rsidR="00D96902" w:rsidRPr="00202994" w:rsidRDefault="00D96902" w:rsidP="009C752C">
            <w:pPr>
              <w:tabs>
                <w:tab w:val="center" w:pos="275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</w:tcPr>
          <w:p w14:paraId="6C57460A" w14:textId="01D81C9E" w:rsidR="00D96902" w:rsidRPr="00202994" w:rsidRDefault="00D96902" w:rsidP="00D96902">
            <w:pPr>
              <w:tabs>
                <w:tab w:val="center" w:pos="27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ab/>
              <w:t>0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</w:tcPr>
          <w:p w14:paraId="6B26DC86" w14:textId="6BBE4083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</w:tcPr>
          <w:p w14:paraId="4CE6FA4A" w14:textId="3B2BE763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</w:tcPr>
          <w:p w14:paraId="541CBB3A" w14:textId="4BA8AB0F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</w:tcPr>
          <w:p w14:paraId="6D4791CF" w14:textId="30253E7D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</w:tcPr>
          <w:p w14:paraId="6DB1A80F" w14:textId="15DC7F05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</w:tcPr>
          <w:p w14:paraId="53893D03" w14:textId="4B6B886A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</w:tcPr>
          <w:p w14:paraId="52F675C7" w14:textId="2AB80A02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</w:tr>
      <w:tr w:rsidR="004705CB" w:rsidRPr="00202994" w14:paraId="00D52686" w14:textId="77777777" w:rsidTr="004705CB"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14:paraId="6105E2B2" w14:textId="1297C120" w:rsidR="004705CB" w:rsidRPr="00202994" w:rsidRDefault="004705CB" w:rsidP="004705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Depression 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0570AD46" w14:textId="4DFF950D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1FF24FDF" w14:textId="0A915B85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376233E" w14:textId="4E25EC98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55B0D8D8" w14:textId="41415C13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7C7BA943" w14:textId="77777777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2F196487" w14:textId="77777777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7C326C2D" w14:textId="77777777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356CF216" w14:textId="77777777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2F8FF3A9" w14:textId="77777777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408360AD" w14:textId="77777777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0B20B53A" w14:textId="77777777" w:rsidR="004705CB" w:rsidRPr="00202994" w:rsidRDefault="004705CB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705CB" w:rsidRPr="00202994" w14:paraId="0BD360DF" w14:textId="77777777" w:rsidTr="007E141C">
        <w:tc>
          <w:tcPr>
            <w:tcW w:w="584" w:type="pct"/>
          </w:tcPr>
          <w:p w14:paraId="0C339BDA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3</w:t>
            </w:r>
          </w:p>
        </w:tc>
        <w:tc>
          <w:tcPr>
            <w:tcW w:w="416" w:type="pct"/>
          </w:tcPr>
          <w:p w14:paraId="7C6D68C9" w14:textId="23B706F2" w:rsidR="00D96902" w:rsidRPr="00202994" w:rsidRDefault="00822322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46.70</w:t>
            </w:r>
          </w:p>
        </w:tc>
        <w:tc>
          <w:tcPr>
            <w:tcW w:w="426" w:type="pct"/>
          </w:tcPr>
          <w:p w14:paraId="6D5CCA66" w14:textId="733FD580" w:rsidR="00D96902" w:rsidRPr="00202994" w:rsidRDefault="00822322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4.10</w:t>
            </w:r>
          </w:p>
        </w:tc>
        <w:tc>
          <w:tcPr>
            <w:tcW w:w="426" w:type="pct"/>
          </w:tcPr>
          <w:p w14:paraId="429BE3E5" w14:textId="463F543D" w:rsidR="00D96902" w:rsidRPr="00202994" w:rsidRDefault="00822322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60</w:t>
            </w:r>
          </w:p>
        </w:tc>
        <w:tc>
          <w:tcPr>
            <w:tcW w:w="425" w:type="pct"/>
          </w:tcPr>
          <w:p w14:paraId="4087C77E" w14:textId="43040DBB" w:rsidR="00D96902" w:rsidRPr="00202994" w:rsidRDefault="00822322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340" w:type="pct"/>
          </w:tcPr>
          <w:p w14:paraId="32EEC460" w14:textId="6632A8EF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47.39</w:t>
            </w:r>
          </w:p>
        </w:tc>
        <w:tc>
          <w:tcPr>
            <w:tcW w:w="340" w:type="pct"/>
          </w:tcPr>
          <w:p w14:paraId="0CF0757A" w14:textId="277B911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3.09</w:t>
            </w:r>
          </w:p>
        </w:tc>
        <w:tc>
          <w:tcPr>
            <w:tcW w:w="340" w:type="pct"/>
          </w:tcPr>
          <w:p w14:paraId="7FD775F0" w14:textId="6C057A84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  <w:r w:rsidR="00822322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pct"/>
          </w:tcPr>
          <w:p w14:paraId="07D46B9E" w14:textId="58E6182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340" w:type="pct"/>
          </w:tcPr>
          <w:p w14:paraId="7B314C29" w14:textId="2F3E0592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45.99</w:t>
            </w:r>
          </w:p>
        </w:tc>
        <w:tc>
          <w:tcPr>
            <w:tcW w:w="340" w:type="pct"/>
          </w:tcPr>
          <w:p w14:paraId="2D43B0D7" w14:textId="7968794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  <w:tc>
          <w:tcPr>
            <w:tcW w:w="340" w:type="pct"/>
          </w:tcPr>
          <w:p w14:paraId="18E3E9F8" w14:textId="3802287C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81</w:t>
            </w:r>
          </w:p>
        </w:tc>
        <w:tc>
          <w:tcPr>
            <w:tcW w:w="341" w:type="pct"/>
          </w:tcPr>
          <w:p w14:paraId="7A939BF8" w14:textId="45D7E8CD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</w:p>
        </w:tc>
      </w:tr>
      <w:tr w:rsidR="004705CB" w:rsidRPr="00202994" w14:paraId="041BA390" w14:textId="77777777" w:rsidTr="007E141C">
        <w:tc>
          <w:tcPr>
            <w:tcW w:w="584" w:type="pct"/>
          </w:tcPr>
          <w:p w14:paraId="47381484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5</w:t>
            </w:r>
          </w:p>
        </w:tc>
        <w:tc>
          <w:tcPr>
            <w:tcW w:w="416" w:type="pct"/>
          </w:tcPr>
          <w:p w14:paraId="71A634D4" w14:textId="319E9078" w:rsidR="00D96902" w:rsidRPr="00202994" w:rsidRDefault="00C7091B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8.70</w:t>
            </w:r>
          </w:p>
        </w:tc>
        <w:tc>
          <w:tcPr>
            <w:tcW w:w="426" w:type="pct"/>
          </w:tcPr>
          <w:p w14:paraId="37CEC729" w14:textId="691F8A59" w:rsidR="00D96902" w:rsidRPr="00202994" w:rsidRDefault="00C7091B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4.70</w:t>
            </w:r>
          </w:p>
        </w:tc>
        <w:tc>
          <w:tcPr>
            <w:tcW w:w="426" w:type="pct"/>
          </w:tcPr>
          <w:p w14:paraId="3B6F4000" w14:textId="782E8CA9" w:rsidR="00D96902" w:rsidRPr="00202994" w:rsidRDefault="00C7091B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425" w:type="pct"/>
          </w:tcPr>
          <w:p w14:paraId="0E9453F5" w14:textId="39093054" w:rsidR="00D96902" w:rsidRPr="00202994" w:rsidRDefault="00C7091B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2E3865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" w:type="pct"/>
          </w:tcPr>
          <w:p w14:paraId="4D77ED0F" w14:textId="33FD117A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44.51</w:t>
            </w:r>
          </w:p>
        </w:tc>
        <w:tc>
          <w:tcPr>
            <w:tcW w:w="340" w:type="pct"/>
          </w:tcPr>
          <w:p w14:paraId="0CCE41E0" w14:textId="64F97CA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2.19</w:t>
            </w:r>
          </w:p>
        </w:tc>
        <w:tc>
          <w:tcPr>
            <w:tcW w:w="340" w:type="pct"/>
          </w:tcPr>
          <w:p w14:paraId="5FC1F7A7" w14:textId="522F6BC8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5.65</w:t>
            </w:r>
          </w:p>
        </w:tc>
        <w:tc>
          <w:tcPr>
            <w:tcW w:w="342" w:type="pct"/>
          </w:tcPr>
          <w:p w14:paraId="2F46B43C" w14:textId="0046A716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.64</w:t>
            </w:r>
          </w:p>
        </w:tc>
        <w:tc>
          <w:tcPr>
            <w:tcW w:w="340" w:type="pct"/>
          </w:tcPr>
          <w:p w14:paraId="467D3139" w14:textId="070ACC74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3.13</w:t>
            </w:r>
          </w:p>
        </w:tc>
        <w:tc>
          <w:tcPr>
            <w:tcW w:w="340" w:type="pct"/>
          </w:tcPr>
          <w:p w14:paraId="4BD61FDD" w14:textId="28FCA118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  <w:r w:rsidR="00C7091B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" w:type="pct"/>
          </w:tcPr>
          <w:p w14:paraId="7091380D" w14:textId="21547FEA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341" w:type="pct"/>
          </w:tcPr>
          <w:p w14:paraId="0E20319A" w14:textId="41BC09A7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27</w:t>
            </w:r>
          </w:p>
        </w:tc>
      </w:tr>
      <w:tr w:rsidR="004705CB" w:rsidRPr="00202994" w14:paraId="44E02D48" w14:textId="77777777" w:rsidTr="007E141C">
        <w:tc>
          <w:tcPr>
            <w:tcW w:w="584" w:type="pct"/>
          </w:tcPr>
          <w:p w14:paraId="335E6AC9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10</w:t>
            </w:r>
          </w:p>
        </w:tc>
        <w:tc>
          <w:tcPr>
            <w:tcW w:w="416" w:type="pct"/>
          </w:tcPr>
          <w:p w14:paraId="59C1CEF3" w14:textId="1BC0C7AA" w:rsidR="00D96902" w:rsidRPr="00202994" w:rsidRDefault="00D85FBA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3.10</w:t>
            </w:r>
          </w:p>
        </w:tc>
        <w:tc>
          <w:tcPr>
            <w:tcW w:w="426" w:type="pct"/>
          </w:tcPr>
          <w:p w14:paraId="36675EB4" w14:textId="69BCB929" w:rsidR="00D96902" w:rsidRPr="00202994" w:rsidRDefault="00D85FBA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6.50</w:t>
            </w:r>
          </w:p>
        </w:tc>
        <w:tc>
          <w:tcPr>
            <w:tcW w:w="426" w:type="pct"/>
          </w:tcPr>
          <w:p w14:paraId="64A41365" w14:textId="75E99D5A" w:rsidR="00D96902" w:rsidRPr="00202994" w:rsidRDefault="00D85FBA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2.20</w:t>
            </w:r>
          </w:p>
        </w:tc>
        <w:tc>
          <w:tcPr>
            <w:tcW w:w="425" w:type="pct"/>
          </w:tcPr>
          <w:p w14:paraId="34E97212" w14:textId="42015DE5" w:rsidR="00D96902" w:rsidRPr="00202994" w:rsidRDefault="00D85FBA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340" w:type="pct"/>
          </w:tcPr>
          <w:p w14:paraId="48335F96" w14:textId="6B65A14A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4.05</w:t>
            </w:r>
          </w:p>
        </w:tc>
        <w:tc>
          <w:tcPr>
            <w:tcW w:w="340" w:type="pct"/>
          </w:tcPr>
          <w:p w14:paraId="75E6CAAA" w14:textId="46E62DCA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7.61</w:t>
            </w:r>
          </w:p>
        </w:tc>
        <w:tc>
          <w:tcPr>
            <w:tcW w:w="340" w:type="pct"/>
          </w:tcPr>
          <w:p w14:paraId="31F9DF68" w14:textId="07776D49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1.15</w:t>
            </w:r>
          </w:p>
        </w:tc>
        <w:tc>
          <w:tcPr>
            <w:tcW w:w="342" w:type="pct"/>
          </w:tcPr>
          <w:p w14:paraId="59FC782A" w14:textId="0BA84744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.19</w:t>
            </w:r>
          </w:p>
        </w:tc>
        <w:tc>
          <w:tcPr>
            <w:tcW w:w="340" w:type="pct"/>
          </w:tcPr>
          <w:p w14:paraId="459AC5DD" w14:textId="703A3A7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  <w:r w:rsidR="00C7091B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" w:type="pct"/>
          </w:tcPr>
          <w:p w14:paraId="5DA58A9F" w14:textId="3B34776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5.45</w:t>
            </w:r>
          </w:p>
        </w:tc>
        <w:tc>
          <w:tcPr>
            <w:tcW w:w="340" w:type="pct"/>
          </w:tcPr>
          <w:p w14:paraId="32C3DFB6" w14:textId="66D47D7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29</w:t>
            </w:r>
          </w:p>
        </w:tc>
        <w:tc>
          <w:tcPr>
            <w:tcW w:w="341" w:type="pct"/>
          </w:tcPr>
          <w:p w14:paraId="1F6A1CD0" w14:textId="00DECF3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9.06</w:t>
            </w:r>
          </w:p>
        </w:tc>
      </w:tr>
      <w:tr w:rsidR="004705CB" w:rsidRPr="00202994" w14:paraId="7C34D426" w14:textId="77777777" w:rsidTr="007E141C">
        <w:tc>
          <w:tcPr>
            <w:tcW w:w="584" w:type="pct"/>
          </w:tcPr>
          <w:p w14:paraId="6735F533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13</w:t>
            </w:r>
          </w:p>
        </w:tc>
        <w:tc>
          <w:tcPr>
            <w:tcW w:w="416" w:type="pct"/>
          </w:tcPr>
          <w:p w14:paraId="10D62E75" w14:textId="6E274AFE" w:rsidR="00D96902" w:rsidRPr="00202994" w:rsidRDefault="00E00929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0.20</w:t>
            </w:r>
          </w:p>
        </w:tc>
        <w:tc>
          <w:tcPr>
            <w:tcW w:w="426" w:type="pct"/>
          </w:tcPr>
          <w:p w14:paraId="083AE2F8" w14:textId="6000B186" w:rsidR="00D96902" w:rsidRPr="00202994" w:rsidRDefault="00E00929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8.40</w:t>
            </w:r>
          </w:p>
        </w:tc>
        <w:tc>
          <w:tcPr>
            <w:tcW w:w="426" w:type="pct"/>
          </w:tcPr>
          <w:p w14:paraId="72A146A4" w14:textId="2C8B07C8" w:rsidR="00D96902" w:rsidRPr="00202994" w:rsidRDefault="00E00929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8.00</w:t>
            </w:r>
          </w:p>
        </w:tc>
        <w:tc>
          <w:tcPr>
            <w:tcW w:w="425" w:type="pct"/>
          </w:tcPr>
          <w:p w14:paraId="2D1B25A9" w14:textId="1A5DAC62" w:rsidR="00D96902" w:rsidRPr="00202994" w:rsidRDefault="00E00929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50</w:t>
            </w:r>
          </w:p>
        </w:tc>
        <w:tc>
          <w:tcPr>
            <w:tcW w:w="340" w:type="pct"/>
          </w:tcPr>
          <w:p w14:paraId="1C0CA1C3" w14:textId="7AC9DC7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0.76</w:t>
            </w:r>
          </w:p>
        </w:tc>
        <w:tc>
          <w:tcPr>
            <w:tcW w:w="340" w:type="pct"/>
          </w:tcPr>
          <w:p w14:paraId="2BA66F76" w14:textId="32E45F1C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8.22</w:t>
            </w:r>
          </w:p>
        </w:tc>
        <w:tc>
          <w:tcPr>
            <w:tcW w:w="340" w:type="pct"/>
          </w:tcPr>
          <w:p w14:paraId="2B0ECF7F" w14:textId="7E21905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7.27</w:t>
            </w:r>
          </w:p>
        </w:tc>
        <w:tc>
          <w:tcPr>
            <w:tcW w:w="342" w:type="pct"/>
          </w:tcPr>
          <w:p w14:paraId="723AF581" w14:textId="68ABF56F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76</w:t>
            </w:r>
          </w:p>
        </w:tc>
        <w:tc>
          <w:tcPr>
            <w:tcW w:w="340" w:type="pct"/>
          </w:tcPr>
          <w:p w14:paraId="5AE942CF" w14:textId="7EBF802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9.59</w:t>
            </w:r>
          </w:p>
        </w:tc>
        <w:tc>
          <w:tcPr>
            <w:tcW w:w="340" w:type="pct"/>
          </w:tcPr>
          <w:p w14:paraId="41B4DD3C" w14:textId="13A3A9C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8.48</w:t>
            </w:r>
          </w:p>
        </w:tc>
        <w:tc>
          <w:tcPr>
            <w:tcW w:w="340" w:type="pct"/>
          </w:tcPr>
          <w:p w14:paraId="52981F10" w14:textId="08B57F2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8.72</w:t>
            </w:r>
          </w:p>
        </w:tc>
        <w:tc>
          <w:tcPr>
            <w:tcW w:w="341" w:type="pct"/>
          </w:tcPr>
          <w:p w14:paraId="30EC819B" w14:textId="35DAD92D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</w:tr>
      <w:tr w:rsidR="004705CB" w:rsidRPr="00202994" w14:paraId="3D8E9DD8" w14:textId="77777777" w:rsidTr="007E141C">
        <w:tc>
          <w:tcPr>
            <w:tcW w:w="584" w:type="pct"/>
          </w:tcPr>
          <w:p w14:paraId="11BBA287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16</w:t>
            </w:r>
          </w:p>
        </w:tc>
        <w:tc>
          <w:tcPr>
            <w:tcW w:w="416" w:type="pct"/>
          </w:tcPr>
          <w:p w14:paraId="1A554FC6" w14:textId="24277D1E" w:rsidR="00D96902" w:rsidRPr="00202994" w:rsidRDefault="00EF5A08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6.40</w:t>
            </w:r>
          </w:p>
        </w:tc>
        <w:tc>
          <w:tcPr>
            <w:tcW w:w="426" w:type="pct"/>
          </w:tcPr>
          <w:p w14:paraId="6DDBE7F6" w14:textId="792F32FE" w:rsidR="00D96902" w:rsidRPr="00202994" w:rsidRDefault="00EF5A08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7.10</w:t>
            </w:r>
          </w:p>
        </w:tc>
        <w:tc>
          <w:tcPr>
            <w:tcW w:w="426" w:type="pct"/>
          </w:tcPr>
          <w:p w14:paraId="5461C4E3" w14:textId="7EBD1942" w:rsidR="00D96902" w:rsidRPr="00202994" w:rsidRDefault="00EF5A08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80</w:t>
            </w:r>
          </w:p>
        </w:tc>
        <w:tc>
          <w:tcPr>
            <w:tcW w:w="425" w:type="pct"/>
          </w:tcPr>
          <w:p w14:paraId="2D696D57" w14:textId="7F0E79E0" w:rsidR="00D96902" w:rsidRPr="00202994" w:rsidRDefault="00EF5A08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340" w:type="pct"/>
          </w:tcPr>
          <w:p w14:paraId="6656DE19" w14:textId="05807DDE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4.37</w:t>
            </w:r>
          </w:p>
        </w:tc>
        <w:tc>
          <w:tcPr>
            <w:tcW w:w="340" w:type="pct"/>
          </w:tcPr>
          <w:p w14:paraId="2D9342BE" w14:textId="4366024F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9.04</w:t>
            </w:r>
          </w:p>
        </w:tc>
        <w:tc>
          <w:tcPr>
            <w:tcW w:w="340" w:type="pct"/>
          </w:tcPr>
          <w:p w14:paraId="05744ED1" w14:textId="3B7369CA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73</w:t>
            </w:r>
          </w:p>
        </w:tc>
        <w:tc>
          <w:tcPr>
            <w:tcW w:w="342" w:type="pct"/>
          </w:tcPr>
          <w:p w14:paraId="5A004898" w14:textId="55AE4319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340" w:type="pct"/>
          </w:tcPr>
          <w:p w14:paraId="57EDD08D" w14:textId="27CA521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8.41</w:t>
            </w:r>
          </w:p>
        </w:tc>
        <w:tc>
          <w:tcPr>
            <w:tcW w:w="340" w:type="pct"/>
          </w:tcPr>
          <w:p w14:paraId="59668930" w14:textId="17BB0AEE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5.28</w:t>
            </w:r>
          </w:p>
        </w:tc>
        <w:tc>
          <w:tcPr>
            <w:tcW w:w="340" w:type="pct"/>
          </w:tcPr>
          <w:p w14:paraId="4DA9D9B8" w14:textId="7D9EFB2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87</w:t>
            </w:r>
          </w:p>
        </w:tc>
        <w:tc>
          <w:tcPr>
            <w:tcW w:w="341" w:type="pct"/>
          </w:tcPr>
          <w:p w14:paraId="0812352C" w14:textId="5715742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.44</w:t>
            </w:r>
          </w:p>
        </w:tc>
      </w:tr>
      <w:tr w:rsidR="004705CB" w:rsidRPr="00202994" w14:paraId="320792A9" w14:textId="77777777" w:rsidTr="007E141C">
        <w:tc>
          <w:tcPr>
            <w:tcW w:w="584" w:type="pct"/>
          </w:tcPr>
          <w:p w14:paraId="234A3E8A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17</w:t>
            </w:r>
          </w:p>
        </w:tc>
        <w:tc>
          <w:tcPr>
            <w:tcW w:w="416" w:type="pct"/>
          </w:tcPr>
          <w:p w14:paraId="5FF6CE46" w14:textId="3C1CDBEB" w:rsidR="00D96902" w:rsidRPr="00202994" w:rsidRDefault="00732904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0.30</w:t>
            </w:r>
          </w:p>
        </w:tc>
        <w:tc>
          <w:tcPr>
            <w:tcW w:w="426" w:type="pct"/>
          </w:tcPr>
          <w:p w14:paraId="56138870" w14:textId="1B681E12" w:rsidR="00D96902" w:rsidRPr="00202994" w:rsidRDefault="00732904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2.10</w:t>
            </w:r>
          </w:p>
        </w:tc>
        <w:tc>
          <w:tcPr>
            <w:tcW w:w="426" w:type="pct"/>
          </w:tcPr>
          <w:p w14:paraId="1E58802B" w14:textId="2DC0671C" w:rsidR="00D96902" w:rsidRPr="00202994" w:rsidRDefault="00732904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9.20</w:t>
            </w:r>
          </w:p>
        </w:tc>
        <w:tc>
          <w:tcPr>
            <w:tcW w:w="425" w:type="pct"/>
          </w:tcPr>
          <w:p w14:paraId="17FBDB2E" w14:textId="2D685540" w:rsidR="00D96902" w:rsidRPr="00202994" w:rsidRDefault="00732904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340" w:type="pct"/>
          </w:tcPr>
          <w:p w14:paraId="724DEA27" w14:textId="2EC3FC92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0.7</w:t>
            </w:r>
            <w:r w:rsidR="00822322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" w:type="pct"/>
          </w:tcPr>
          <w:p w14:paraId="321CD8F3" w14:textId="516CFE44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1.49</w:t>
            </w:r>
          </w:p>
        </w:tc>
        <w:tc>
          <w:tcPr>
            <w:tcW w:w="340" w:type="pct"/>
          </w:tcPr>
          <w:p w14:paraId="17BBA2A5" w14:textId="5D6365AC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</w:p>
        </w:tc>
        <w:tc>
          <w:tcPr>
            <w:tcW w:w="342" w:type="pct"/>
          </w:tcPr>
          <w:p w14:paraId="145B488B" w14:textId="494051B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9.62</w:t>
            </w:r>
          </w:p>
        </w:tc>
        <w:tc>
          <w:tcPr>
            <w:tcW w:w="340" w:type="pct"/>
          </w:tcPr>
          <w:p w14:paraId="0CFAC39B" w14:textId="6D153775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9.97</w:t>
            </w:r>
          </w:p>
        </w:tc>
        <w:tc>
          <w:tcPr>
            <w:tcW w:w="340" w:type="pct"/>
          </w:tcPr>
          <w:p w14:paraId="0B2ED340" w14:textId="61FD6E0D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2.61</w:t>
            </w:r>
          </w:p>
        </w:tc>
        <w:tc>
          <w:tcPr>
            <w:tcW w:w="340" w:type="pct"/>
          </w:tcPr>
          <w:p w14:paraId="1E6AEBBC" w14:textId="5273CDF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09</w:t>
            </w:r>
          </w:p>
        </w:tc>
        <w:tc>
          <w:tcPr>
            <w:tcW w:w="341" w:type="pct"/>
          </w:tcPr>
          <w:p w14:paraId="06E24898" w14:textId="3FB0CC54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.33</w:t>
            </w:r>
          </w:p>
        </w:tc>
      </w:tr>
      <w:tr w:rsidR="004705CB" w:rsidRPr="00202994" w14:paraId="728757BE" w14:textId="77777777" w:rsidTr="007E141C">
        <w:tc>
          <w:tcPr>
            <w:tcW w:w="584" w:type="pct"/>
          </w:tcPr>
          <w:p w14:paraId="67923402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21</w:t>
            </w:r>
          </w:p>
        </w:tc>
        <w:tc>
          <w:tcPr>
            <w:tcW w:w="416" w:type="pct"/>
          </w:tcPr>
          <w:p w14:paraId="2EC60EC9" w14:textId="57B25C8D" w:rsidR="00D96902" w:rsidRPr="00202994" w:rsidRDefault="000F5926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7.10</w:t>
            </w:r>
          </w:p>
        </w:tc>
        <w:tc>
          <w:tcPr>
            <w:tcW w:w="426" w:type="pct"/>
          </w:tcPr>
          <w:p w14:paraId="574F24F1" w14:textId="0732709A" w:rsidR="00D96902" w:rsidRPr="00202994" w:rsidRDefault="000F5926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426" w:type="pct"/>
          </w:tcPr>
          <w:p w14:paraId="75C9BBDC" w14:textId="3BF61D4D" w:rsidR="00D96902" w:rsidRPr="00202994" w:rsidRDefault="000F5926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8.30</w:t>
            </w:r>
          </w:p>
        </w:tc>
        <w:tc>
          <w:tcPr>
            <w:tcW w:w="425" w:type="pct"/>
          </w:tcPr>
          <w:p w14:paraId="05D99AF9" w14:textId="7D476B5D" w:rsidR="00D96902" w:rsidRPr="00202994" w:rsidRDefault="000F5926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340" w:type="pct"/>
          </w:tcPr>
          <w:p w14:paraId="6EE23007" w14:textId="34143247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5.89</w:t>
            </w:r>
          </w:p>
        </w:tc>
        <w:tc>
          <w:tcPr>
            <w:tcW w:w="340" w:type="pct"/>
          </w:tcPr>
          <w:p w14:paraId="76596DAF" w14:textId="48ABBF7F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8.81</w:t>
            </w:r>
          </w:p>
        </w:tc>
        <w:tc>
          <w:tcPr>
            <w:tcW w:w="340" w:type="pct"/>
          </w:tcPr>
          <w:p w14:paraId="5FD1B734" w14:textId="7FDE3B3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8.19</w:t>
            </w:r>
          </w:p>
        </w:tc>
        <w:tc>
          <w:tcPr>
            <w:tcW w:w="342" w:type="pct"/>
          </w:tcPr>
          <w:p w14:paraId="0B6E1DA3" w14:textId="0B934D4F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.11</w:t>
            </w:r>
          </w:p>
        </w:tc>
        <w:tc>
          <w:tcPr>
            <w:tcW w:w="340" w:type="pct"/>
          </w:tcPr>
          <w:p w14:paraId="1A739E3B" w14:textId="7C9B7F5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8.25</w:t>
            </w:r>
          </w:p>
        </w:tc>
        <w:tc>
          <w:tcPr>
            <w:tcW w:w="340" w:type="pct"/>
          </w:tcPr>
          <w:p w14:paraId="6089F0C2" w14:textId="7470273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6.48</w:t>
            </w:r>
          </w:p>
        </w:tc>
        <w:tc>
          <w:tcPr>
            <w:tcW w:w="340" w:type="pct"/>
          </w:tcPr>
          <w:p w14:paraId="26E62C94" w14:textId="0D9DF65A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8.46</w:t>
            </w:r>
          </w:p>
        </w:tc>
        <w:tc>
          <w:tcPr>
            <w:tcW w:w="341" w:type="pct"/>
          </w:tcPr>
          <w:p w14:paraId="6748E508" w14:textId="00008E2D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.82</w:t>
            </w:r>
          </w:p>
        </w:tc>
      </w:tr>
      <w:tr w:rsidR="004705CB" w:rsidRPr="00202994" w14:paraId="305B04B7" w14:textId="77777777" w:rsidTr="007E141C">
        <w:tc>
          <w:tcPr>
            <w:tcW w:w="584" w:type="pct"/>
          </w:tcPr>
          <w:p w14:paraId="4D3E0D2F" w14:textId="77777777" w:rsidR="00D96902" w:rsidRPr="00202994" w:rsidRDefault="00D96902" w:rsidP="00E265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416" w:type="pct"/>
          </w:tcPr>
          <w:p w14:paraId="3C8275D7" w14:textId="77777777" w:rsidR="00D96902" w:rsidRPr="00202994" w:rsidRDefault="00D96902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</w:tcPr>
          <w:p w14:paraId="18F319BC" w14:textId="7F3201F8" w:rsidR="00D96902" w:rsidRPr="00202994" w:rsidRDefault="00D96902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</w:tcPr>
          <w:p w14:paraId="3A3BC8A6" w14:textId="1249168F" w:rsidR="00D96902" w:rsidRPr="00202994" w:rsidRDefault="00D96902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</w:tcPr>
          <w:p w14:paraId="0DDDDD8D" w14:textId="5738D477" w:rsidR="00D96902" w:rsidRPr="00202994" w:rsidRDefault="00D96902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</w:tcPr>
          <w:p w14:paraId="608C92F9" w14:textId="081AF962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</w:tcPr>
          <w:p w14:paraId="0BEF3E91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</w:tcPr>
          <w:p w14:paraId="743FE790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52A36391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</w:tcPr>
          <w:p w14:paraId="612F8D03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</w:tcPr>
          <w:p w14:paraId="78419609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</w:tcPr>
          <w:p w14:paraId="0725D155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</w:tcPr>
          <w:p w14:paraId="50DC594F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705CB" w:rsidRPr="00202994" w14:paraId="58F5BB5F" w14:textId="77777777" w:rsidTr="007E141C">
        <w:tc>
          <w:tcPr>
            <w:tcW w:w="584" w:type="pct"/>
          </w:tcPr>
          <w:p w14:paraId="2ED0B23B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2</w:t>
            </w:r>
          </w:p>
        </w:tc>
        <w:tc>
          <w:tcPr>
            <w:tcW w:w="416" w:type="pct"/>
          </w:tcPr>
          <w:p w14:paraId="45D742C3" w14:textId="2739C772" w:rsidR="00D96902" w:rsidRPr="00202994" w:rsidRDefault="00C8218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4.70</w:t>
            </w:r>
          </w:p>
        </w:tc>
        <w:tc>
          <w:tcPr>
            <w:tcW w:w="426" w:type="pct"/>
          </w:tcPr>
          <w:p w14:paraId="415742C4" w14:textId="371738D3" w:rsidR="00D96902" w:rsidRPr="00202994" w:rsidRDefault="00C8218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2.40</w:t>
            </w:r>
          </w:p>
        </w:tc>
        <w:tc>
          <w:tcPr>
            <w:tcW w:w="426" w:type="pct"/>
          </w:tcPr>
          <w:p w14:paraId="258D9085" w14:textId="601C6DB7" w:rsidR="00D96902" w:rsidRPr="00202994" w:rsidRDefault="00C8218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8.80</w:t>
            </w:r>
          </w:p>
        </w:tc>
        <w:tc>
          <w:tcPr>
            <w:tcW w:w="425" w:type="pct"/>
          </w:tcPr>
          <w:p w14:paraId="0E8A2A99" w14:textId="49BC59A8" w:rsidR="00D96902" w:rsidRPr="00202994" w:rsidRDefault="00C8218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</w:p>
        </w:tc>
        <w:tc>
          <w:tcPr>
            <w:tcW w:w="340" w:type="pct"/>
          </w:tcPr>
          <w:p w14:paraId="17523B6E" w14:textId="13891F8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0.81</w:t>
            </w:r>
          </w:p>
        </w:tc>
        <w:tc>
          <w:tcPr>
            <w:tcW w:w="340" w:type="pct"/>
          </w:tcPr>
          <w:p w14:paraId="48BEB511" w14:textId="441314E6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9.55</w:t>
            </w:r>
          </w:p>
        </w:tc>
        <w:tc>
          <w:tcPr>
            <w:tcW w:w="340" w:type="pct"/>
          </w:tcPr>
          <w:p w14:paraId="5735194D" w14:textId="2B1584E9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.76</w:t>
            </w:r>
          </w:p>
        </w:tc>
        <w:tc>
          <w:tcPr>
            <w:tcW w:w="342" w:type="pct"/>
          </w:tcPr>
          <w:p w14:paraId="2B188DCB" w14:textId="7398B1D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340" w:type="pct"/>
          </w:tcPr>
          <w:p w14:paraId="68047105" w14:textId="51CD681C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8.84</w:t>
            </w:r>
          </w:p>
        </w:tc>
        <w:tc>
          <w:tcPr>
            <w:tcW w:w="340" w:type="pct"/>
          </w:tcPr>
          <w:p w14:paraId="0D70C993" w14:textId="501FE11F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5.19</w:t>
            </w:r>
          </w:p>
        </w:tc>
        <w:tc>
          <w:tcPr>
            <w:tcW w:w="340" w:type="pct"/>
          </w:tcPr>
          <w:p w14:paraId="3AF1D070" w14:textId="720C522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341" w:type="pct"/>
          </w:tcPr>
          <w:p w14:paraId="69D62FD4" w14:textId="5DB79D18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</w:tr>
      <w:tr w:rsidR="004705CB" w:rsidRPr="00202994" w14:paraId="1903B056" w14:textId="77777777" w:rsidTr="007E141C">
        <w:tc>
          <w:tcPr>
            <w:tcW w:w="584" w:type="pct"/>
          </w:tcPr>
          <w:p w14:paraId="6621FFCE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4</w:t>
            </w:r>
          </w:p>
        </w:tc>
        <w:tc>
          <w:tcPr>
            <w:tcW w:w="416" w:type="pct"/>
          </w:tcPr>
          <w:p w14:paraId="390EB2EB" w14:textId="56533AE0" w:rsidR="00D96902" w:rsidRPr="00202994" w:rsidRDefault="00C8218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82.30</w:t>
            </w:r>
          </w:p>
        </w:tc>
        <w:tc>
          <w:tcPr>
            <w:tcW w:w="426" w:type="pct"/>
          </w:tcPr>
          <w:p w14:paraId="34D5E1A5" w14:textId="7C0F0791" w:rsidR="00D96902" w:rsidRPr="00202994" w:rsidRDefault="00C8218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10</w:t>
            </w:r>
          </w:p>
        </w:tc>
        <w:tc>
          <w:tcPr>
            <w:tcW w:w="426" w:type="pct"/>
          </w:tcPr>
          <w:p w14:paraId="405008AA" w14:textId="7FA457D2" w:rsidR="00D96902" w:rsidRPr="00202994" w:rsidRDefault="00C8218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.30</w:t>
            </w:r>
          </w:p>
        </w:tc>
        <w:tc>
          <w:tcPr>
            <w:tcW w:w="425" w:type="pct"/>
          </w:tcPr>
          <w:p w14:paraId="04BF2CF7" w14:textId="2F306D07" w:rsidR="00D96902" w:rsidRPr="00202994" w:rsidRDefault="00C8218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340" w:type="pct"/>
          </w:tcPr>
          <w:p w14:paraId="415F68F0" w14:textId="6590F2CA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84.35</w:t>
            </w:r>
          </w:p>
        </w:tc>
        <w:tc>
          <w:tcPr>
            <w:tcW w:w="340" w:type="pct"/>
          </w:tcPr>
          <w:p w14:paraId="044996A2" w14:textId="12FA220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97</w:t>
            </w:r>
          </w:p>
        </w:tc>
        <w:tc>
          <w:tcPr>
            <w:tcW w:w="340" w:type="pct"/>
          </w:tcPr>
          <w:p w14:paraId="1624775B" w14:textId="20F8B3D9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342" w:type="pct"/>
          </w:tcPr>
          <w:p w14:paraId="1003A1DF" w14:textId="001859FD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340" w:type="pct"/>
          </w:tcPr>
          <w:p w14:paraId="7665AA3F" w14:textId="68128B24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80.41</w:t>
            </w:r>
          </w:p>
        </w:tc>
        <w:tc>
          <w:tcPr>
            <w:tcW w:w="340" w:type="pct"/>
          </w:tcPr>
          <w:p w14:paraId="3541229B" w14:textId="2A70D3B9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340" w:type="pct"/>
          </w:tcPr>
          <w:p w14:paraId="1ED9678E" w14:textId="45772C69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  <w:tc>
          <w:tcPr>
            <w:tcW w:w="341" w:type="pct"/>
          </w:tcPr>
          <w:p w14:paraId="156684DC" w14:textId="07EF879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4705CB" w:rsidRPr="00202994" w14:paraId="2F7B915F" w14:textId="77777777" w:rsidTr="007E141C">
        <w:tc>
          <w:tcPr>
            <w:tcW w:w="584" w:type="pct"/>
          </w:tcPr>
          <w:p w14:paraId="3D908080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7</w:t>
            </w:r>
          </w:p>
        </w:tc>
        <w:tc>
          <w:tcPr>
            <w:tcW w:w="416" w:type="pct"/>
          </w:tcPr>
          <w:p w14:paraId="0E8400A4" w14:textId="1C10CB3A" w:rsidR="00D96902" w:rsidRPr="00202994" w:rsidRDefault="00B9479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7.60</w:t>
            </w:r>
          </w:p>
        </w:tc>
        <w:tc>
          <w:tcPr>
            <w:tcW w:w="426" w:type="pct"/>
          </w:tcPr>
          <w:p w14:paraId="4A919E27" w14:textId="6F5C2A9A" w:rsidR="00D96902" w:rsidRPr="00202994" w:rsidRDefault="00B9479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5.10</w:t>
            </w:r>
          </w:p>
        </w:tc>
        <w:tc>
          <w:tcPr>
            <w:tcW w:w="426" w:type="pct"/>
          </w:tcPr>
          <w:p w14:paraId="34D8517D" w14:textId="1903D3A5" w:rsidR="00D96902" w:rsidRPr="00202994" w:rsidRDefault="00B9479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425" w:type="pct"/>
          </w:tcPr>
          <w:p w14:paraId="115C2D7A" w14:textId="09400EFD" w:rsidR="00D96902" w:rsidRPr="00202994" w:rsidRDefault="00B9479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340" w:type="pct"/>
          </w:tcPr>
          <w:p w14:paraId="6B9E7D3F" w14:textId="352CC3B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9.77</w:t>
            </w:r>
          </w:p>
        </w:tc>
        <w:tc>
          <w:tcPr>
            <w:tcW w:w="340" w:type="pct"/>
          </w:tcPr>
          <w:p w14:paraId="3A37D66B" w14:textId="2FBD2A1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  <w:r w:rsidR="00822322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" w:type="pct"/>
          </w:tcPr>
          <w:p w14:paraId="0B299C85" w14:textId="4058C5F7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342" w:type="pct"/>
          </w:tcPr>
          <w:p w14:paraId="56663F08" w14:textId="28AF6F2C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340" w:type="pct"/>
          </w:tcPr>
          <w:p w14:paraId="2B8CEFE6" w14:textId="0B30B43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5.58</w:t>
            </w:r>
          </w:p>
        </w:tc>
        <w:tc>
          <w:tcPr>
            <w:tcW w:w="340" w:type="pct"/>
          </w:tcPr>
          <w:p w14:paraId="58DC03CC" w14:textId="667DB8EE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6.82</w:t>
            </w:r>
          </w:p>
        </w:tc>
        <w:tc>
          <w:tcPr>
            <w:tcW w:w="340" w:type="pct"/>
          </w:tcPr>
          <w:p w14:paraId="0B8AA0A0" w14:textId="002C6957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.18</w:t>
            </w:r>
          </w:p>
        </w:tc>
        <w:tc>
          <w:tcPr>
            <w:tcW w:w="341" w:type="pct"/>
          </w:tcPr>
          <w:p w14:paraId="6040C2BC" w14:textId="42D1F124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</w:tr>
      <w:tr w:rsidR="004705CB" w:rsidRPr="00202994" w14:paraId="2B3C4C83" w14:textId="77777777" w:rsidTr="007E141C">
        <w:tc>
          <w:tcPr>
            <w:tcW w:w="584" w:type="pct"/>
          </w:tcPr>
          <w:p w14:paraId="3284B2A5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9</w:t>
            </w:r>
          </w:p>
        </w:tc>
        <w:tc>
          <w:tcPr>
            <w:tcW w:w="416" w:type="pct"/>
          </w:tcPr>
          <w:p w14:paraId="5CAD5464" w14:textId="5413CC5A" w:rsidR="00D96902" w:rsidRPr="00202994" w:rsidRDefault="00B9479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6.70</w:t>
            </w:r>
          </w:p>
        </w:tc>
        <w:tc>
          <w:tcPr>
            <w:tcW w:w="426" w:type="pct"/>
          </w:tcPr>
          <w:p w14:paraId="25C64758" w14:textId="0CB0BA75" w:rsidR="00D96902" w:rsidRPr="00202994" w:rsidRDefault="00B9479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6.40</w:t>
            </w:r>
          </w:p>
        </w:tc>
        <w:tc>
          <w:tcPr>
            <w:tcW w:w="426" w:type="pct"/>
          </w:tcPr>
          <w:p w14:paraId="44721885" w14:textId="708CF464" w:rsidR="00D96902" w:rsidRPr="00202994" w:rsidRDefault="00B9479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40</w:t>
            </w:r>
          </w:p>
        </w:tc>
        <w:tc>
          <w:tcPr>
            <w:tcW w:w="425" w:type="pct"/>
          </w:tcPr>
          <w:p w14:paraId="5252103E" w14:textId="42DFB8B3" w:rsidR="00D96902" w:rsidRPr="00202994" w:rsidRDefault="00B94791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340" w:type="pct"/>
          </w:tcPr>
          <w:p w14:paraId="27C62235" w14:textId="1849627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9.68</w:t>
            </w:r>
          </w:p>
        </w:tc>
        <w:tc>
          <w:tcPr>
            <w:tcW w:w="340" w:type="pct"/>
          </w:tcPr>
          <w:p w14:paraId="771B22EB" w14:textId="0705291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  <w:r w:rsidR="00822322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" w:type="pct"/>
          </w:tcPr>
          <w:p w14:paraId="67177F24" w14:textId="44B4F626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8.91</w:t>
            </w:r>
          </w:p>
        </w:tc>
        <w:tc>
          <w:tcPr>
            <w:tcW w:w="342" w:type="pct"/>
          </w:tcPr>
          <w:p w14:paraId="0B7565F8" w14:textId="6D53ECB7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</w:p>
        </w:tc>
        <w:tc>
          <w:tcPr>
            <w:tcW w:w="340" w:type="pct"/>
          </w:tcPr>
          <w:p w14:paraId="31D57F0F" w14:textId="0B1CD75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3.75</w:t>
            </w:r>
          </w:p>
        </w:tc>
        <w:tc>
          <w:tcPr>
            <w:tcW w:w="340" w:type="pct"/>
          </w:tcPr>
          <w:p w14:paraId="6678437B" w14:textId="6C7CC2C5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7.52</w:t>
            </w:r>
          </w:p>
        </w:tc>
        <w:tc>
          <w:tcPr>
            <w:tcW w:w="340" w:type="pct"/>
          </w:tcPr>
          <w:p w14:paraId="2EC1A824" w14:textId="0948EDF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1.82</w:t>
            </w:r>
          </w:p>
        </w:tc>
        <w:tc>
          <w:tcPr>
            <w:tcW w:w="341" w:type="pct"/>
          </w:tcPr>
          <w:p w14:paraId="565C3A7A" w14:textId="588CDB4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 w:rsidR="00822322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705CB" w:rsidRPr="00202994" w14:paraId="3D1608A5" w14:textId="77777777" w:rsidTr="007E141C">
        <w:tc>
          <w:tcPr>
            <w:tcW w:w="584" w:type="pct"/>
          </w:tcPr>
          <w:p w14:paraId="43501089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15</w:t>
            </w:r>
          </w:p>
        </w:tc>
        <w:tc>
          <w:tcPr>
            <w:tcW w:w="416" w:type="pct"/>
          </w:tcPr>
          <w:p w14:paraId="7EA1632F" w14:textId="7D53E092" w:rsidR="00D96902" w:rsidRPr="00202994" w:rsidRDefault="00C06FCE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5.60</w:t>
            </w:r>
          </w:p>
        </w:tc>
        <w:tc>
          <w:tcPr>
            <w:tcW w:w="426" w:type="pct"/>
          </w:tcPr>
          <w:p w14:paraId="4FA93913" w14:textId="216AFCE7" w:rsidR="00D96902" w:rsidRPr="00202994" w:rsidRDefault="00C06FCE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5.70</w:t>
            </w:r>
          </w:p>
        </w:tc>
        <w:tc>
          <w:tcPr>
            <w:tcW w:w="426" w:type="pct"/>
          </w:tcPr>
          <w:p w14:paraId="348DF4FD" w14:textId="347DC752" w:rsidR="00D96902" w:rsidRPr="00202994" w:rsidRDefault="00C06FCE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1.90</w:t>
            </w:r>
          </w:p>
        </w:tc>
        <w:tc>
          <w:tcPr>
            <w:tcW w:w="425" w:type="pct"/>
          </w:tcPr>
          <w:p w14:paraId="6640487C" w14:textId="10BBE986" w:rsidR="00D96902" w:rsidRPr="00202994" w:rsidRDefault="00C06FCE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.90</w:t>
            </w:r>
          </w:p>
        </w:tc>
        <w:tc>
          <w:tcPr>
            <w:tcW w:w="340" w:type="pct"/>
          </w:tcPr>
          <w:p w14:paraId="71973487" w14:textId="31460526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4.73</w:t>
            </w:r>
          </w:p>
        </w:tc>
        <w:tc>
          <w:tcPr>
            <w:tcW w:w="340" w:type="pct"/>
          </w:tcPr>
          <w:p w14:paraId="50C71A4D" w14:textId="5497C604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7.54</w:t>
            </w:r>
          </w:p>
        </w:tc>
        <w:tc>
          <w:tcPr>
            <w:tcW w:w="340" w:type="pct"/>
          </w:tcPr>
          <w:p w14:paraId="0148CE2C" w14:textId="5D946C0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26</w:t>
            </w:r>
          </w:p>
        </w:tc>
        <w:tc>
          <w:tcPr>
            <w:tcW w:w="342" w:type="pct"/>
          </w:tcPr>
          <w:p w14:paraId="611A2B6D" w14:textId="2200596D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.47</w:t>
            </w:r>
          </w:p>
        </w:tc>
        <w:tc>
          <w:tcPr>
            <w:tcW w:w="340" w:type="pct"/>
          </w:tcPr>
          <w:p w14:paraId="4400CC57" w14:textId="2C813D72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6.34</w:t>
            </w:r>
          </w:p>
        </w:tc>
        <w:tc>
          <w:tcPr>
            <w:tcW w:w="340" w:type="pct"/>
          </w:tcPr>
          <w:p w14:paraId="6DABFF71" w14:textId="7DAE7648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  <w:r w:rsidR="00C7091B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" w:type="pct"/>
          </w:tcPr>
          <w:p w14:paraId="7A738A15" w14:textId="40B977E9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46</w:t>
            </w:r>
          </w:p>
        </w:tc>
        <w:tc>
          <w:tcPr>
            <w:tcW w:w="341" w:type="pct"/>
          </w:tcPr>
          <w:p w14:paraId="3D854788" w14:textId="292A585E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="00822322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705CB" w:rsidRPr="00202994" w14:paraId="04AE769D" w14:textId="77777777" w:rsidTr="007E141C">
        <w:tc>
          <w:tcPr>
            <w:tcW w:w="584" w:type="pct"/>
          </w:tcPr>
          <w:p w14:paraId="11566C6C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19</w:t>
            </w:r>
          </w:p>
        </w:tc>
        <w:tc>
          <w:tcPr>
            <w:tcW w:w="416" w:type="pct"/>
          </w:tcPr>
          <w:p w14:paraId="5A847E71" w14:textId="16C8CF27" w:rsidR="00D96902" w:rsidRPr="00202994" w:rsidRDefault="00C06FCE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0.50</w:t>
            </w:r>
          </w:p>
        </w:tc>
        <w:tc>
          <w:tcPr>
            <w:tcW w:w="426" w:type="pct"/>
          </w:tcPr>
          <w:p w14:paraId="4A046A1D" w14:textId="042F09A1" w:rsidR="00D96902" w:rsidRPr="00202994" w:rsidRDefault="00C06FCE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2.30</w:t>
            </w:r>
          </w:p>
        </w:tc>
        <w:tc>
          <w:tcPr>
            <w:tcW w:w="426" w:type="pct"/>
          </w:tcPr>
          <w:p w14:paraId="21EE64E2" w14:textId="035D7311" w:rsidR="00D96902" w:rsidRPr="00202994" w:rsidRDefault="00C06FCE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50</w:t>
            </w:r>
          </w:p>
        </w:tc>
        <w:tc>
          <w:tcPr>
            <w:tcW w:w="425" w:type="pct"/>
          </w:tcPr>
          <w:p w14:paraId="1AE0D6D7" w14:textId="71F983AE" w:rsidR="00D96902" w:rsidRPr="00202994" w:rsidRDefault="00C06FCE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340" w:type="pct"/>
          </w:tcPr>
          <w:p w14:paraId="3B8A33D7" w14:textId="4B29BA67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0.99</w:t>
            </w:r>
          </w:p>
        </w:tc>
        <w:tc>
          <w:tcPr>
            <w:tcW w:w="340" w:type="pct"/>
          </w:tcPr>
          <w:p w14:paraId="3FF39952" w14:textId="2287871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2.61</w:t>
            </w:r>
          </w:p>
        </w:tc>
        <w:tc>
          <w:tcPr>
            <w:tcW w:w="340" w:type="pct"/>
          </w:tcPr>
          <w:p w14:paraId="7F4DACF0" w14:textId="445537B2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9.64</w:t>
            </w:r>
          </w:p>
        </w:tc>
        <w:tc>
          <w:tcPr>
            <w:tcW w:w="342" w:type="pct"/>
          </w:tcPr>
          <w:p w14:paraId="61F05E55" w14:textId="1446921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.76</w:t>
            </w:r>
          </w:p>
        </w:tc>
        <w:tc>
          <w:tcPr>
            <w:tcW w:w="340" w:type="pct"/>
          </w:tcPr>
          <w:p w14:paraId="5D5FD97D" w14:textId="1C3E706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9.97</w:t>
            </w:r>
          </w:p>
        </w:tc>
        <w:tc>
          <w:tcPr>
            <w:tcW w:w="340" w:type="pct"/>
          </w:tcPr>
          <w:p w14:paraId="41277EDB" w14:textId="2269C3CE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2.09</w:t>
            </w:r>
          </w:p>
        </w:tc>
        <w:tc>
          <w:tcPr>
            <w:tcW w:w="340" w:type="pct"/>
          </w:tcPr>
          <w:p w14:paraId="233A675C" w14:textId="4E8980C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1.39</w:t>
            </w:r>
          </w:p>
        </w:tc>
        <w:tc>
          <w:tcPr>
            <w:tcW w:w="341" w:type="pct"/>
          </w:tcPr>
          <w:p w14:paraId="129BF90F" w14:textId="0C1DAB42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.56</w:t>
            </w:r>
          </w:p>
        </w:tc>
      </w:tr>
      <w:tr w:rsidR="004705CB" w:rsidRPr="00202994" w14:paraId="2E86B40C" w14:textId="77777777" w:rsidTr="007E141C">
        <w:tc>
          <w:tcPr>
            <w:tcW w:w="584" w:type="pct"/>
          </w:tcPr>
          <w:p w14:paraId="3409276C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20</w:t>
            </w:r>
          </w:p>
        </w:tc>
        <w:tc>
          <w:tcPr>
            <w:tcW w:w="416" w:type="pct"/>
          </w:tcPr>
          <w:p w14:paraId="455EB6C5" w14:textId="51694B9F" w:rsidR="00D96902" w:rsidRPr="00202994" w:rsidRDefault="00C06FCE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4.30</w:t>
            </w:r>
          </w:p>
        </w:tc>
        <w:tc>
          <w:tcPr>
            <w:tcW w:w="426" w:type="pct"/>
          </w:tcPr>
          <w:p w14:paraId="724646A4" w14:textId="1BDFB8B3" w:rsidR="00D96902" w:rsidRPr="00202994" w:rsidRDefault="00C06FCE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7.70</w:t>
            </w:r>
          </w:p>
        </w:tc>
        <w:tc>
          <w:tcPr>
            <w:tcW w:w="426" w:type="pct"/>
          </w:tcPr>
          <w:p w14:paraId="24BF4E80" w14:textId="4D25BEAE" w:rsidR="00D96902" w:rsidRPr="00202994" w:rsidRDefault="00C06FCE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40</w:t>
            </w:r>
          </w:p>
        </w:tc>
        <w:tc>
          <w:tcPr>
            <w:tcW w:w="425" w:type="pct"/>
          </w:tcPr>
          <w:p w14:paraId="68440625" w14:textId="30BB5AC3" w:rsidR="00D96902" w:rsidRPr="00202994" w:rsidRDefault="00C06FCE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.70</w:t>
            </w:r>
          </w:p>
        </w:tc>
        <w:tc>
          <w:tcPr>
            <w:tcW w:w="340" w:type="pct"/>
          </w:tcPr>
          <w:p w14:paraId="5E3A3186" w14:textId="3E9EAC47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2.21</w:t>
            </w:r>
          </w:p>
        </w:tc>
        <w:tc>
          <w:tcPr>
            <w:tcW w:w="340" w:type="pct"/>
          </w:tcPr>
          <w:p w14:paraId="798AD2F8" w14:textId="25D4E1FF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9.52</w:t>
            </w:r>
          </w:p>
        </w:tc>
        <w:tc>
          <w:tcPr>
            <w:tcW w:w="340" w:type="pct"/>
          </w:tcPr>
          <w:p w14:paraId="5DCC6682" w14:textId="72EEC814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9.18</w:t>
            </w:r>
          </w:p>
        </w:tc>
        <w:tc>
          <w:tcPr>
            <w:tcW w:w="342" w:type="pct"/>
          </w:tcPr>
          <w:p w14:paraId="05857128" w14:textId="4D7E9C4E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340" w:type="pct"/>
          </w:tcPr>
          <w:p w14:paraId="6B52BC88" w14:textId="693FC476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6.26</w:t>
            </w:r>
          </w:p>
        </w:tc>
        <w:tc>
          <w:tcPr>
            <w:tcW w:w="340" w:type="pct"/>
          </w:tcPr>
          <w:p w14:paraId="6017A5AA" w14:textId="4E60D9A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5.97</w:t>
            </w:r>
          </w:p>
        </w:tc>
        <w:tc>
          <w:tcPr>
            <w:tcW w:w="340" w:type="pct"/>
          </w:tcPr>
          <w:p w14:paraId="063B5922" w14:textId="7489CB8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1.48</w:t>
            </w:r>
          </w:p>
        </w:tc>
        <w:tc>
          <w:tcPr>
            <w:tcW w:w="341" w:type="pct"/>
          </w:tcPr>
          <w:p w14:paraId="2DD70FD2" w14:textId="111D3942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="00822322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705CB" w:rsidRPr="00202994" w14:paraId="274C0A9B" w14:textId="77777777" w:rsidTr="007E141C">
        <w:tc>
          <w:tcPr>
            <w:tcW w:w="584" w:type="pct"/>
          </w:tcPr>
          <w:p w14:paraId="00B5F227" w14:textId="77777777" w:rsidR="00D96902" w:rsidRPr="00202994" w:rsidRDefault="00D96902" w:rsidP="00E265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416" w:type="pct"/>
          </w:tcPr>
          <w:p w14:paraId="6EA6CF5C" w14:textId="77777777" w:rsidR="00D96902" w:rsidRPr="00202994" w:rsidRDefault="00D96902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</w:tcPr>
          <w:p w14:paraId="5EC09B5F" w14:textId="5D966B7F" w:rsidR="00D96902" w:rsidRPr="00202994" w:rsidRDefault="00D96902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</w:tcPr>
          <w:p w14:paraId="7C220A87" w14:textId="0D10F62C" w:rsidR="00D96902" w:rsidRPr="00202994" w:rsidRDefault="00D96902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</w:tcPr>
          <w:p w14:paraId="3C4D3ACF" w14:textId="5A334670" w:rsidR="00D96902" w:rsidRPr="00202994" w:rsidRDefault="00D96902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</w:tcPr>
          <w:p w14:paraId="5F1761B6" w14:textId="14AC97EE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</w:tcPr>
          <w:p w14:paraId="1F0C6F04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</w:tcPr>
          <w:p w14:paraId="3B0BC0F9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</w:tcPr>
          <w:p w14:paraId="4CF6E619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</w:tcPr>
          <w:p w14:paraId="36E63E86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</w:tcPr>
          <w:p w14:paraId="39F974AB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" w:type="pct"/>
          </w:tcPr>
          <w:p w14:paraId="31FDA3BB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</w:tcPr>
          <w:p w14:paraId="6A7F0E14" w14:textId="77777777" w:rsidR="00D96902" w:rsidRPr="00202994" w:rsidRDefault="00D96902" w:rsidP="00E265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705CB" w:rsidRPr="00202994" w14:paraId="17301CFB" w14:textId="77777777" w:rsidTr="007E141C">
        <w:tc>
          <w:tcPr>
            <w:tcW w:w="584" w:type="pct"/>
          </w:tcPr>
          <w:p w14:paraId="2B3FA105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1</w:t>
            </w:r>
          </w:p>
        </w:tc>
        <w:tc>
          <w:tcPr>
            <w:tcW w:w="416" w:type="pct"/>
          </w:tcPr>
          <w:p w14:paraId="64900E51" w14:textId="41A148D8" w:rsidR="00D96902" w:rsidRPr="00202994" w:rsidRDefault="0078062F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6.00</w:t>
            </w:r>
          </w:p>
        </w:tc>
        <w:tc>
          <w:tcPr>
            <w:tcW w:w="426" w:type="pct"/>
          </w:tcPr>
          <w:p w14:paraId="3989F514" w14:textId="48B7AC8F" w:rsidR="00D96902" w:rsidRPr="00202994" w:rsidRDefault="0078062F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9.30</w:t>
            </w:r>
          </w:p>
        </w:tc>
        <w:tc>
          <w:tcPr>
            <w:tcW w:w="426" w:type="pct"/>
          </w:tcPr>
          <w:p w14:paraId="747F1AC4" w14:textId="2132871A" w:rsidR="00D96902" w:rsidRPr="00202994" w:rsidRDefault="0078062F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4.00</w:t>
            </w:r>
          </w:p>
        </w:tc>
        <w:tc>
          <w:tcPr>
            <w:tcW w:w="425" w:type="pct"/>
          </w:tcPr>
          <w:p w14:paraId="216FC895" w14:textId="750A0130" w:rsidR="00D96902" w:rsidRPr="00202994" w:rsidRDefault="0078062F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E417E3" w:rsidRPr="0020299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" w:type="pct"/>
          </w:tcPr>
          <w:p w14:paraId="431105F2" w14:textId="79D5FD9F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7.07</w:t>
            </w:r>
          </w:p>
        </w:tc>
        <w:tc>
          <w:tcPr>
            <w:tcW w:w="340" w:type="pct"/>
          </w:tcPr>
          <w:p w14:paraId="7F1DF98A" w14:textId="0AC7033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8.49</w:t>
            </w:r>
          </w:p>
        </w:tc>
        <w:tc>
          <w:tcPr>
            <w:tcW w:w="340" w:type="pct"/>
          </w:tcPr>
          <w:p w14:paraId="3BFB212A" w14:textId="0FD2244E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2.57</w:t>
            </w:r>
          </w:p>
        </w:tc>
        <w:tc>
          <w:tcPr>
            <w:tcW w:w="342" w:type="pct"/>
          </w:tcPr>
          <w:p w14:paraId="2C340FD1" w14:textId="0BC76BFA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1.87</w:t>
            </w:r>
          </w:p>
        </w:tc>
        <w:tc>
          <w:tcPr>
            <w:tcW w:w="340" w:type="pct"/>
            <w:vAlign w:val="bottom"/>
          </w:tcPr>
          <w:p w14:paraId="644F8A4F" w14:textId="668E5C85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4</w:t>
            </w:r>
          </w:p>
        </w:tc>
        <w:tc>
          <w:tcPr>
            <w:tcW w:w="340" w:type="pct"/>
            <w:vAlign w:val="bottom"/>
          </w:tcPr>
          <w:p w14:paraId="5A79DA2E" w14:textId="7E8046D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3</w:t>
            </w:r>
          </w:p>
        </w:tc>
        <w:tc>
          <w:tcPr>
            <w:tcW w:w="340" w:type="pct"/>
            <w:vAlign w:val="bottom"/>
          </w:tcPr>
          <w:p w14:paraId="0FB3FC9E" w14:textId="1A298B02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8</w:t>
            </w:r>
          </w:p>
        </w:tc>
        <w:tc>
          <w:tcPr>
            <w:tcW w:w="341" w:type="pct"/>
            <w:vAlign w:val="bottom"/>
          </w:tcPr>
          <w:p w14:paraId="06EEEE14" w14:textId="46C67F8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</w:t>
            </w:r>
          </w:p>
        </w:tc>
      </w:tr>
      <w:tr w:rsidR="004705CB" w:rsidRPr="00202994" w14:paraId="0E62C4CE" w14:textId="77777777" w:rsidTr="007E141C">
        <w:tc>
          <w:tcPr>
            <w:tcW w:w="584" w:type="pct"/>
          </w:tcPr>
          <w:p w14:paraId="2BD48700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6</w:t>
            </w:r>
          </w:p>
        </w:tc>
        <w:tc>
          <w:tcPr>
            <w:tcW w:w="416" w:type="pct"/>
          </w:tcPr>
          <w:p w14:paraId="6F8ACB6D" w14:textId="2EFDC7C9" w:rsidR="00D96902" w:rsidRPr="00202994" w:rsidRDefault="006A2ED3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43.50</w:t>
            </w:r>
          </w:p>
        </w:tc>
        <w:tc>
          <w:tcPr>
            <w:tcW w:w="426" w:type="pct"/>
          </w:tcPr>
          <w:p w14:paraId="1B6EF8AA" w14:textId="3C889A48" w:rsidR="00D96902" w:rsidRPr="00202994" w:rsidRDefault="006A2ED3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4.60</w:t>
            </w:r>
          </w:p>
        </w:tc>
        <w:tc>
          <w:tcPr>
            <w:tcW w:w="426" w:type="pct"/>
          </w:tcPr>
          <w:p w14:paraId="7373A452" w14:textId="5A3C7810" w:rsidR="00D96902" w:rsidRPr="00202994" w:rsidRDefault="006A2ED3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4.10</w:t>
            </w:r>
          </w:p>
        </w:tc>
        <w:tc>
          <w:tcPr>
            <w:tcW w:w="425" w:type="pct"/>
          </w:tcPr>
          <w:p w14:paraId="2903229A" w14:textId="75858718" w:rsidR="00D96902" w:rsidRPr="00202994" w:rsidRDefault="006A2ED3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.80</w:t>
            </w:r>
          </w:p>
        </w:tc>
        <w:tc>
          <w:tcPr>
            <w:tcW w:w="340" w:type="pct"/>
          </w:tcPr>
          <w:p w14:paraId="134BDF39" w14:textId="586EAD8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49.19</w:t>
            </w:r>
          </w:p>
        </w:tc>
        <w:tc>
          <w:tcPr>
            <w:tcW w:w="340" w:type="pct"/>
          </w:tcPr>
          <w:p w14:paraId="60BF477A" w14:textId="3DA0D476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1.74</w:t>
            </w:r>
          </w:p>
        </w:tc>
        <w:tc>
          <w:tcPr>
            <w:tcW w:w="340" w:type="pct"/>
          </w:tcPr>
          <w:p w14:paraId="2525EEE2" w14:textId="5E0392B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1.33</w:t>
            </w:r>
          </w:p>
        </w:tc>
        <w:tc>
          <w:tcPr>
            <w:tcW w:w="342" w:type="pct"/>
          </w:tcPr>
          <w:p w14:paraId="3B4A2C98" w14:textId="4A1FC314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.73</w:t>
            </w:r>
          </w:p>
        </w:tc>
        <w:tc>
          <w:tcPr>
            <w:tcW w:w="340" w:type="pct"/>
            <w:vAlign w:val="bottom"/>
          </w:tcPr>
          <w:p w14:paraId="279D8A8D" w14:textId="48163F0C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6</w:t>
            </w:r>
          </w:p>
        </w:tc>
        <w:tc>
          <w:tcPr>
            <w:tcW w:w="340" w:type="pct"/>
            <w:vAlign w:val="bottom"/>
          </w:tcPr>
          <w:p w14:paraId="61D91A10" w14:textId="187D7844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6</w:t>
            </w:r>
          </w:p>
        </w:tc>
        <w:tc>
          <w:tcPr>
            <w:tcW w:w="340" w:type="pct"/>
            <w:vAlign w:val="bottom"/>
          </w:tcPr>
          <w:p w14:paraId="60C9C5A8" w14:textId="207B986E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4</w:t>
            </w:r>
          </w:p>
        </w:tc>
        <w:tc>
          <w:tcPr>
            <w:tcW w:w="341" w:type="pct"/>
            <w:vAlign w:val="bottom"/>
          </w:tcPr>
          <w:p w14:paraId="37B0A2D0" w14:textId="409371A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4</w:t>
            </w:r>
          </w:p>
        </w:tc>
      </w:tr>
      <w:tr w:rsidR="004705CB" w:rsidRPr="00202994" w14:paraId="1D529DC0" w14:textId="77777777" w:rsidTr="007E141C">
        <w:tc>
          <w:tcPr>
            <w:tcW w:w="584" w:type="pct"/>
          </w:tcPr>
          <w:p w14:paraId="7E24D1FF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8</w:t>
            </w:r>
          </w:p>
        </w:tc>
        <w:tc>
          <w:tcPr>
            <w:tcW w:w="416" w:type="pct"/>
          </w:tcPr>
          <w:p w14:paraId="4D9ACD0E" w14:textId="0A0FB39A" w:rsidR="00D96902" w:rsidRPr="00202994" w:rsidRDefault="006A2ED3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0.60</w:t>
            </w:r>
          </w:p>
        </w:tc>
        <w:tc>
          <w:tcPr>
            <w:tcW w:w="426" w:type="pct"/>
          </w:tcPr>
          <w:p w14:paraId="2567379B" w14:textId="50F0A6FD" w:rsidR="00D96902" w:rsidRPr="00202994" w:rsidRDefault="006A2ED3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7.30</w:t>
            </w:r>
          </w:p>
        </w:tc>
        <w:tc>
          <w:tcPr>
            <w:tcW w:w="426" w:type="pct"/>
          </w:tcPr>
          <w:p w14:paraId="1609CBBF" w14:textId="71669B06" w:rsidR="00D96902" w:rsidRPr="00202994" w:rsidRDefault="006A2ED3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4.90</w:t>
            </w:r>
          </w:p>
        </w:tc>
        <w:tc>
          <w:tcPr>
            <w:tcW w:w="425" w:type="pct"/>
          </w:tcPr>
          <w:p w14:paraId="2DEFFBF4" w14:textId="4D3F07AB" w:rsidR="00D96902" w:rsidRPr="00202994" w:rsidRDefault="006A2ED3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</w:p>
        </w:tc>
        <w:tc>
          <w:tcPr>
            <w:tcW w:w="340" w:type="pct"/>
          </w:tcPr>
          <w:p w14:paraId="6599288F" w14:textId="785347A2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6.74</w:t>
            </w:r>
          </w:p>
        </w:tc>
        <w:tc>
          <w:tcPr>
            <w:tcW w:w="340" w:type="pct"/>
          </w:tcPr>
          <w:p w14:paraId="3FB5D8C8" w14:textId="6F34735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5.81</w:t>
            </w:r>
          </w:p>
        </w:tc>
        <w:tc>
          <w:tcPr>
            <w:tcW w:w="340" w:type="pct"/>
          </w:tcPr>
          <w:p w14:paraId="3E4A3A89" w14:textId="4A3A4EFD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1.69</w:t>
            </w:r>
          </w:p>
        </w:tc>
        <w:tc>
          <w:tcPr>
            <w:tcW w:w="342" w:type="pct"/>
          </w:tcPr>
          <w:p w14:paraId="40B4775B" w14:textId="39F50D29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</w:p>
        </w:tc>
        <w:tc>
          <w:tcPr>
            <w:tcW w:w="340" w:type="pct"/>
            <w:vAlign w:val="bottom"/>
          </w:tcPr>
          <w:p w14:paraId="6653B2E0" w14:textId="737AF3C5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69</w:t>
            </w:r>
          </w:p>
        </w:tc>
        <w:tc>
          <w:tcPr>
            <w:tcW w:w="340" w:type="pct"/>
            <w:vAlign w:val="bottom"/>
          </w:tcPr>
          <w:p w14:paraId="34022CE4" w14:textId="4EE6B4F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3</w:t>
            </w:r>
          </w:p>
        </w:tc>
        <w:tc>
          <w:tcPr>
            <w:tcW w:w="340" w:type="pct"/>
            <w:vAlign w:val="bottom"/>
          </w:tcPr>
          <w:p w14:paraId="528107C9" w14:textId="03B85C7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3</w:t>
            </w:r>
          </w:p>
        </w:tc>
        <w:tc>
          <w:tcPr>
            <w:tcW w:w="341" w:type="pct"/>
            <w:vAlign w:val="bottom"/>
          </w:tcPr>
          <w:p w14:paraId="3B148582" w14:textId="52BF1B3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4</w:t>
            </w:r>
          </w:p>
        </w:tc>
      </w:tr>
      <w:tr w:rsidR="004705CB" w:rsidRPr="00202994" w14:paraId="3839E148" w14:textId="77777777" w:rsidTr="007E141C">
        <w:tc>
          <w:tcPr>
            <w:tcW w:w="584" w:type="pct"/>
          </w:tcPr>
          <w:p w14:paraId="057A9A35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11</w:t>
            </w:r>
          </w:p>
        </w:tc>
        <w:tc>
          <w:tcPr>
            <w:tcW w:w="416" w:type="pct"/>
          </w:tcPr>
          <w:p w14:paraId="507CEB24" w14:textId="31FF7886" w:rsidR="00D96902" w:rsidRPr="00202994" w:rsidRDefault="00D55EBC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7.40</w:t>
            </w:r>
          </w:p>
        </w:tc>
        <w:tc>
          <w:tcPr>
            <w:tcW w:w="426" w:type="pct"/>
          </w:tcPr>
          <w:p w14:paraId="674A75D8" w14:textId="1B2000C6" w:rsidR="00D96902" w:rsidRPr="00202994" w:rsidRDefault="00D55EBC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6.60</w:t>
            </w:r>
          </w:p>
        </w:tc>
        <w:tc>
          <w:tcPr>
            <w:tcW w:w="426" w:type="pct"/>
          </w:tcPr>
          <w:p w14:paraId="18484455" w14:textId="3F0AE5B7" w:rsidR="00D96902" w:rsidRPr="00202994" w:rsidRDefault="00D55EBC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2.40</w:t>
            </w:r>
          </w:p>
        </w:tc>
        <w:tc>
          <w:tcPr>
            <w:tcW w:w="425" w:type="pct"/>
          </w:tcPr>
          <w:p w14:paraId="4FF50A1F" w14:textId="1EC2A6B0" w:rsidR="00D96902" w:rsidRPr="00202994" w:rsidRDefault="00D55EBC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50</w:t>
            </w:r>
          </w:p>
        </w:tc>
        <w:tc>
          <w:tcPr>
            <w:tcW w:w="340" w:type="pct"/>
          </w:tcPr>
          <w:p w14:paraId="4B7A935C" w14:textId="0D8F8D9D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  <w:r w:rsidR="00822322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" w:type="pct"/>
          </w:tcPr>
          <w:p w14:paraId="3873FB6D" w14:textId="635306FE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6.67</w:t>
            </w:r>
          </w:p>
        </w:tc>
        <w:tc>
          <w:tcPr>
            <w:tcW w:w="340" w:type="pct"/>
          </w:tcPr>
          <w:p w14:paraId="5481579E" w14:textId="03401A4A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20.72</w:t>
            </w:r>
          </w:p>
        </w:tc>
        <w:tc>
          <w:tcPr>
            <w:tcW w:w="342" w:type="pct"/>
          </w:tcPr>
          <w:p w14:paraId="010B2C22" w14:textId="4D3D3E75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5.32</w:t>
            </w:r>
          </w:p>
        </w:tc>
        <w:tc>
          <w:tcPr>
            <w:tcW w:w="340" w:type="pct"/>
            <w:vAlign w:val="bottom"/>
          </w:tcPr>
          <w:p w14:paraId="24A8BEC3" w14:textId="0882ECDD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2</w:t>
            </w:r>
          </w:p>
        </w:tc>
        <w:tc>
          <w:tcPr>
            <w:tcW w:w="340" w:type="pct"/>
            <w:vAlign w:val="bottom"/>
          </w:tcPr>
          <w:p w14:paraId="78AB1155" w14:textId="21C58765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8</w:t>
            </w:r>
          </w:p>
        </w:tc>
        <w:tc>
          <w:tcPr>
            <w:tcW w:w="340" w:type="pct"/>
            <w:vAlign w:val="bottom"/>
          </w:tcPr>
          <w:p w14:paraId="55C4F50F" w14:textId="31E7EE8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341" w:type="pct"/>
            <w:vAlign w:val="bottom"/>
          </w:tcPr>
          <w:p w14:paraId="7FFA1663" w14:textId="29B5A946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2</w:t>
            </w:r>
          </w:p>
        </w:tc>
      </w:tr>
      <w:tr w:rsidR="004705CB" w:rsidRPr="00202994" w14:paraId="21BA69DF" w14:textId="77777777" w:rsidTr="007E141C">
        <w:tc>
          <w:tcPr>
            <w:tcW w:w="584" w:type="pct"/>
          </w:tcPr>
          <w:p w14:paraId="1F8450D0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12</w:t>
            </w:r>
          </w:p>
        </w:tc>
        <w:tc>
          <w:tcPr>
            <w:tcW w:w="416" w:type="pct"/>
          </w:tcPr>
          <w:p w14:paraId="69E24C26" w14:textId="33077EC7" w:rsidR="00D96902" w:rsidRPr="00202994" w:rsidRDefault="00185230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2.70</w:t>
            </w:r>
          </w:p>
        </w:tc>
        <w:tc>
          <w:tcPr>
            <w:tcW w:w="426" w:type="pct"/>
          </w:tcPr>
          <w:p w14:paraId="1144B3FD" w14:textId="7B4B2D35" w:rsidR="00D96902" w:rsidRPr="00202994" w:rsidRDefault="00185230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4.70</w:t>
            </w:r>
          </w:p>
        </w:tc>
        <w:tc>
          <w:tcPr>
            <w:tcW w:w="426" w:type="pct"/>
          </w:tcPr>
          <w:p w14:paraId="618D615B" w14:textId="6B0C383B" w:rsidR="00D96902" w:rsidRPr="00202994" w:rsidRDefault="00185230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9.40</w:t>
            </w:r>
          </w:p>
        </w:tc>
        <w:tc>
          <w:tcPr>
            <w:tcW w:w="425" w:type="pct"/>
          </w:tcPr>
          <w:p w14:paraId="2DFE8046" w14:textId="69593B22" w:rsidR="00D96902" w:rsidRPr="00202994" w:rsidRDefault="00185230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20</w:t>
            </w:r>
          </w:p>
        </w:tc>
        <w:tc>
          <w:tcPr>
            <w:tcW w:w="340" w:type="pct"/>
          </w:tcPr>
          <w:p w14:paraId="321D043E" w14:textId="06921A1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3.45</w:t>
            </w:r>
          </w:p>
        </w:tc>
        <w:tc>
          <w:tcPr>
            <w:tcW w:w="340" w:type="pct"/>
          </w:tcPr>
          <w:p w14:paraId="1E389FB5" w14:textId="14D0890D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4.71</w:t>
            </w:r>
          </w:p>
        </w:tc>
        <w:tc>
          <w:tcPr>
            <w:tcW w:w="340" w:type="pct"/>
          </w:tcPr>
          <w:p w14:paraId="7D53ACC8" w14:textId="1F268760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8.08</w:t>
            </w:r>
          </w:p>
        </w:tc>
        <w:tc>
          <w:tcPr>
            <w:tcW w:w="342" w:type="pct"/>
          </w:tcPr>
          <w:p w14:paraId="0E18602F" w14:textId="24242493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76</w:t>
            </w:r>
          </w:p>
        </w:tc>
        <w:tc>
          <w:tcPr>
            <w:tcW w:w="340" w:type="pct"/>
            <w:vAlign w:val="bottom"/>
          </w:tcPr>
          <w:p w14:paraId="582E915D" w14:textId="392BB72D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1</w:t>
            </w:r>
          </w:p>
        </w:tc>
        <w:tc>
          <w:tcPr>
            <w:tcW w:w="340" w:type="pct"/>
            <w:vAlign w:val="bottom"/>
          </w:tcPr>
          <w:p w14:paraId="0D8B6FA9" w14:textId="5D1EFD88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9</w:t>
            </w:r>
          </w:p>
        </w:tc>
        <w:tc>
          <w:tcPr>
            <w:tcW w:w="340" w:type="pct"/>
            <w:vAlign w:val="bottom"/>
          </w:tcPr>
          <w:p w14:paraId="394755D3" w14:textId="08F12F7D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341" w:type="pct"/>
            <w:vAlign w:val="bottom"/>
          </w:tcPr>
          <w:p w14:paraId="00B458AC" w14:textId="7EBCCFC9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</w:t>
            </w:r>
            <w:r w:rsidR="00C7091B"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705CB" w:rsidRPr="00202994" w14:paraId="04D867F7" w14:textId="77777777" w:rsidTr="007E141C">
        <w:tc>
          <w:tcPr>
            <w:tcW w:w="584" w:type="pct"/>
            <w:tcBorders>
              <w:bottom w:val="nil"/>
            </w:tcBorders>
          </w:tcPr>
          <w:p w14:paraId="077C4A03" w14:textId="77777777" w:rsidR="00D96902" w:rsidRPr="00202994" w:rsidRDefault="00D96902" w:rsidP="009848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14</w:t>
            </w:r>
          </w:p>
        </w:tc>
        <w:tc>
          <w:tcPr>
            <w:tcW w:w="416" w:type="pct"/>
          </w:tcPr>
          <w:p w14:paraId="1D41B49A" w14:textId="1582B9EB" w:rsidR="00D96902" w:rsidRPr="00202994" w:rsidRDefault="00185230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3.50</w:t>
            </w:r>
          </w:p>
        </w:tc>
        <w:tc>
          <w:tcPr>
            <w:tcW w:w="426" w:type="pct"/>
          </w:tcPr>
          <w:p w14:paraId="576AD307" w14:textId="72867E30" w:rsidR="00D96902" w:rsidRPr="00202994" w:rsidRDefault="00185230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0.80</w:t>
            </w:r>
          </w:p>
        </w:tc>
        <w:tc>
          <w:tcPr>
            <w:tcW w:w="426" w:type="pct"/>
          </w:tcPr>
          <w:p w14:paraId="3ECDE4F0" w14:textId="47A2D815" w:rsidR="00D96902" w:rsidRPr="00202994" w:rsidRDefault="00185230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80</w:t>
            </w:r>
          </w:p>
        </w:tc>
        <w:tc>
          <w:tcPr>
            <w:tcW w:w="425" w:type="pct"/>
          </w:tcPr>
          <w:p w14:paraId="6B4CBE0C" w14:textId="1C723A50" w:rsidR="00D96902" w:rsidRPr="00202994" w:rsidRDefault="00185230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340" w:type="pct"/>
            <w:tcBorders>
              <w:bottom w:val="nil"/>
            </w:tcBorders>
          </w:tcPr>
          <w:p w14:paraId="46300455" w14:textId="178BDA9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2.34</w:t>
            </w:r>
          </w:p>
        </w:tc>
        <w:tc>
          <w:tcPr>
            <w:tcW w:w="340" w:type="pct"/>
            <w:tcBorders>
              <w:bottom w:val="nil"/>
            </w:tcBorders>
          </w:tcPr>
          <w:p w14:paraId="3B230BA8" w14:textId="0CCBF7D7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1.08</w:t>
            </w:r>
          </w:p>
        </w:tc>
        <w:tc>
          <w:tcPr>
            <w:tcW w:w="340" w:type="pct"/>
            <w:tcBorders>
              <w:bottom w:val="nil"/>
            </w:tcBorders>
          </w:tcPr>
          <w:p w14:paraId="4A82F4DC" w14:textId="573868DF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  <w:r w:rsidR="00822322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pct"/>
            <w:tcBorders>
              <w:bottom w:val="nil"/>
            </w:tcBorders>
          </w:tcPr>
          <w:p w14:paraId="1CF88B0B" w14:textId="1082EC0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340" w:type="pct"/>
            <w:tcBorders>
              <w:bottom w:val="nil"/>
            </w:tcBorders>
            <w:vAlign w:val="bottom"/>
          </w:tcPr>
          <w:p w14:paraId="05FAE6C9" w14:textId="04E26E4F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</w:t>
            </w:r>
            <w:r w:rsidR="00C7091B"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bottom w:val="nil"/>
            </w:tcBorders>
            <w:vAlign w:val="bottom"/>
          </w:tcPr>
          <w:p w14:paraId="057472EE" w14:textId="29D8273F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6</w:t>
            </w:r>
          </w:p>
        </w:tc>
        <w:tc>
          <w:tcPr>
            <w:tcW w:w="340" w:type="pct"/>
            <w:tcBorders>
              <w:bottom w:val="nil"/>
            </w:tcBorders>
            <w:vAlign w:val="bottom"/>
          </w:tcPr>
          <w:p w14:paraId="5F69D9FE" w14:textId="6466707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9</w:t>
            </w:r>
          </w:p>
        </w:tc>
        <w:tc>
          <w:tcPr>
            <w:tcW w:w="341" w:type="pct"/>
            <w:tcBorders>
              <w:bottom w:val="nil"/>
            </w:tcBorders>
            <w:vAlign w:val="bottom"/>
          </w:tcPr>
          <w:p w14:paraId="7ADCD4B0" w14:textId="48F5FB4B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</w:tr>
      <w:tr w:rsidR="004705CB" w:rsidRPr="00202994" w14:paraId="25850F15" w14:textId="77777777" w:rsidTr="007E141C">
        <w:tc>
          <w:tcPr>
            <w:tcW w:w="584" w:type="pct"/>
            <w:tcBorders>
              <w:top w:val="nil"/>
              <w:bottom w:val="single" w:sz="4" w:space="0" w:color="auto"/>
            </w:tcBorders>
          </w:tcPr>
          <w:p w14:paraId="7D19244D" w14:textId="77777777" w:rsidR="00D96902" w:rsidRPr="00202994" w:rsidRDefault="00D96902" w:rsidP="009848BE">
            <w:pPr>
              <w:rPr>
                <w:rFonts w:ascii="Times New Roman" w:hAnsi="Times New Roman" w:cs="Times New Roman"/>
                <w:sz w:val="16"/>
                <w:szCs w:val="16"/>
                <w:lang w:val="es-419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  <w:lang w:val="es-419"/>
              </w:rPr>
              <w:t>Dass_18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115C4F27" w14:textId="128B5342" w:rsidR="00D96902" w:rsidRPr="00202994" w:rsidRDefault="001E76CB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0.80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6E6E2933" w14:textId="39462EDC" w:rsidR="00D96902" w:rsidRPr="00202994" w:rsidRDefault="001E76CB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6.60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245956EB" w14:textId="505A680E" w:rsidR="00D96902" w:rsidRPr="00202994" w:rsidRDefault="001E76CB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9.20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471320F2" w14:textId="2B24F3AE" w:rsidR="00D96902" w:rsidRPr="00202994" w:rsidRDefault="001E76CB" w:rsidP="009C75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3.50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</w:tcPr>
          <w:p w14:paraId="4892994E" w14:textId="7A23B63C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0.06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</w:tcPr>
          <w:p w14:paraId="3B101E93" w14:textId="46B1B0AD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36.99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</w:tcPr>
          <w:p w14:paraId="7471D40D" w14:textId="29D3BB7C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7.64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</w:tcPr>
          <w:p w14:paraId="4DE0F114" w14:textId="2A1C0CA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  <w:r w:rsidR="00822322" w:rsidRPr="002029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vAlign w:val="bottom"/>
          </w:tcPr>
          <w:p w14:paraId="498D7DEE" w14:textId="1FB65992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9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vAlign w:val="bottom"/>
          </w:tcPr>
          <w:p w14:paraId="5425025B" w14:textId="3196EA0A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15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vAlign w:val="bottom"/>
          </w:tcPr>
          <w:p w14:paraId="2AD8304E" w14:textId="059D5DB9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2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bottom"/>
          </w:tcPr>
          <w:p w14:paraId="42C1F29B" w14:textId="01213EC1" w:rsidR="00D96902" w:rsidRPr="00202994" w:rsidRDefault="00D96902" w:rsidP="009848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2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3</w:t>
            </w:r>
          </w:p>
        </w:tc>
      </w:tr>
      <w:tr w:rsidR="00D96902" w:rsidRPr="00071F63" w14:paraId="3165A200" w14:textId="77777777" w:rsidTr="004705CB"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14:paraId="7CA06C3F" w14:textId="5A63E8C3" w:rsidR="00D96902" w:rsidRPr="00071F63" w:rsidRDefault="00D96902" w:rsidP="004705C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1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e. 0 = Never; 1 = Sometimes; 2 = A lot of the time; 3 = Most or all the time.</w:t>
            </w:r>
            <w:r w:rsidR="004705CB" w:rsidRPr="00071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71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values are expressed as percentages.</w:t>
            </w:r>
          </w:p>
        </w:tc>
      </w:tr>
    </w:tbl>
    <w:p w14:paraId="61C357AC" w14:textId="77777777" w:rsidR="0025380E" w:rsidRPr="00071F63" w:rsidRDefault="002538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9D5AC0" w14:textId="501C6EEF" w:rsidR="00B72B2D" w:rsidRDefault="00B72B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491AD58" w14:textId="6C6C5244" w:rsidR="00DC1F5A" w:rsidRPr="00545BBD" w:rsidRDefault="00DC1F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5BB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555B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5380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45BBD">
        <w:rPr>
          <w:rFonts w:ascii="Times New Roman" w:hAnsi="Times New Roman" w:cs="Times New Roman"/>
          <w:b/>
          <w:bCs/>
          <w:sz w:val="24"/>
          <w:szCs w:val="24"/>
          <w:lang w:val="en-US"/>
        </w:rPr>
        <w:t>. Factorial loading</w:t>
      </w:r>
      <w:r w:rsidR="008E323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545B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D0D0B" w:rsidRPr="00545B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correlations </w:t>
      </w:r>
      <w:r w:rsidRPr="00545BBD">
        <w:rPr>
          <w:rFonts w:ascii="Times New Roman" w:hAnsi="Times New Roman" w:cs="Times New Roman"/>
          <w:b/>
          <w:bCs/>
          <w:sz w:val="24"/>
          <w:szCs w:val="24"/>
          <w:lang w:val="en-US"/>
        </w:rPr>
        <w:t>of the three correlated factors</w:t>
      </w:r>
      <w:r w:rsidR="008E32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DASS-21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1843"/>
        <w:gridCol w:w="1553"/>
      </w:tblGrid>
      <w:tr w:rsidR="006C52C3" w:rsidRPr="00545BBD" w14:paraId="7CCACAAB" w14:textId="77777777" w:rsidTr="00545BBD">
        <w:tc>
          <w:tcPr>
            <w:tcW w:w="2830" w:type="dxa"/>
            <w:vMerge w:val="restart"/>
            <w:tcBorders>
              <w:top w:val="single" w:sz="4" w:space="0" w:color="auto"/>
            </w:tcBorders>
          </w:tcPr>
          <w:p w14:paraId="39657147" w14:textId="77777777" w:rsidR="00545BBD" w:rsidRDefault="00545BBD" w:rsidP="006C52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9633A65" w14:textId="4E80AC79" w:rsidR="006C52C3" w:rsidRPr="00545BBD" w:rsidRDefault="006C52C3" w:rsidP="006C52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5664" w:type="dxa"/>
            <w:gridSpan w:val="3"/>
            <w:tcBorders>
              <w:top w:val="single" w:sz="4" w:space="0" w:color="auto"/>
            </w:tcBorders>
          </w:tcPr>
          <w:p w14:paraId="55D8E4B5" w14:textId="296A2DE1" w:rsidR="006C52C3" w:rsidRPr="00545BBD" w:rsidRDefault="006C52C3" w:rsidP="006C52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s</w:t>
            </w:r>
          </w:p>
        </w:tc>
      </w:tr>
      <w:tr w:rsidR="006C52C3" w:rsidRPr="00545BBD" w14:paraId="563EFBA2" w14:textId="77777777" w:rsidTr="00545BBD">
        <w:tc>
          <w:tcPr>
            <w:tcW w:w="2830" w:type="dxa"/>
            <w:vMerge/>
            <w:tcBorders>
              <w:bottom w:val="single" w:sz="4" w:space="0" w:color="auto"/>
            </w:tcBorders>
          </w:tcPr>
          <w:p w14:paraId="35E63CDA" w14:textId="62BBB8CA" w:rsidR="006C52C3" w:rsidRPr="00545BBD" w:rsidRDefault="006C52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B95800" w14:textId="64BDCE09" w:rsidR="006C52C3" w:rsidRPr="00545BBD" w:rsidRDefault="006C52C3" w:rsidP="0032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ll samp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71EBEA" w14:textId="1C93696F" w:rsidR="006C52C3" w:rsidRPr="00545BBD" w:rsidRDefault="006C52C3" w:rsidP="0032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nduras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267449C6" w14:textId="2C379CE3" w:rsidR="006C52C3" w:rsidRPr="00545BBD" w:rsidRDefault="006C52C3" w:rsidP="003234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ombia</w:t>
            </w:r>
          </w:p>
        </w:tc>
      </w:tr>
      <w:tr w:rsidR="00DC1F5A" w:rsidRPr="00545BBD" w14:paraId="37DC8E06" w14:textId="77777777" w:rsidTr="00545BBD">
        <w:tc>
          <w:tcPr>
            <w:tcW w:w="2830" w:type="dxa"/>
            <w:tcBorders>
              <w:top w:val="single" w:sz="4" w:space="0" w:color="auto"/>
            </w:tcBorders>
          </w:tcPr>
          <w:p w14:paraId="4948535D" w14:textId="5BEF97AD" w:rsidR="00DC1F5A" w:rsidRPr="00545BBD" w:rsidRDefault="006C52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epression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B2E4A2" w14:textId="1A0DE9F8" w:rsidR="00DC1F5A" w:rsidRPr="00545BBD" w:rsidRDefault="00DC1F5A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FA107D" w14:textId="77777777" w:rsidR="00DC1F5A" w:rsidRPr="00545BBD" w:rsidRDefault="00DC1F5A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5F576C24" w14:textId="77777777" w:rsidR="00DC1F5A" w:rsidRPr="00545BBD" w:rsidRDefault="00DC1F5A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70B8" w:rsidRPr="00545BBD" w14:paraId="5354F9B4" w14:textId="77777777" w:rsidTr="00545BBD">
        <w:tc>
          <w:tcPr>
            <w:tcW w:w="2830" w:type="dxa"/>
          </w:tcPr>
          <w:p w14:paraId="23415A11" w14:textId="7D11F84D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3</w:t>
            </w:r>
          </w:p>
        </w:tc>
        <w:tc>
          <w:tcPr>
            <w:tcW w:w="2268" w:type="dxa"/>
          </w:tcPr>
          <w:p w14:paraId="1D290882" w14:textId="4B533F7E" w:rsidR="00FB70B8" w:rsidRPr="00545BBD" w:rsidRDefault="00FB70B8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5*</w:t>
            </w:r>
          </w:p>
        </w:tc>
        <w:tc>
          <w:tcPr>
            <w:tcW w:w="1843" w:type="dxa"/>
          </w:tcPr>
          <w:p w14:paraId="4A381DE5" w14:textId="1C906859" w:rsidR="00FB70B8" w:rsidRPr="00545BBD" w:rsidRDefault="00344C8F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5*</w:t>
            </w:r>
          </w:p>
        </w:tc>
        <w:tc>
          <w:tcPr>
            <w:tcW w:w="1553" w:type="dxa"/>
          </w:tcPr>
          <w:p w14:paraId="65DFBCA5" w14:textId="2EE4D131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7*</w:t>
            </w:r>
          </w:p>
        </w:tc>
      </w:tr>
      <w:tr w:rsidR="00FB70B8" w:rsidRPr="00545BBD" w14:paraId="01B2D8AF" w14:textId="77777777" w:rsidTr="00545BBD">
        <w:tc>
          <w:tcPr>
            <w:tcW w:w="2830" w:type="dxa"/>
          </w:tcPr>
          <w:p w14:paraId="7DFC6094" w14:textId="356FA4B9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5</w:t>
            </w:r>
          </w:p>
        </w:tc>
        <w:tc>
          <w:tcPr>
            <w:tcW w:w="2268" w:type="dxa"/>
          </w:tcPr>
          <w:p w14:paraId="56120713" w14:textId="53B7958C" w:rsidR="00FB70B8" w:rsidRPr="00545BBD" w:rsidRDefault="00FB70B8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3*</w:t>
            </w:r>
          </w:p>
        </w:tc>
        <w:tc>
          <w:tcPr>
            <w:tcW w:w="1843" w:type="dxa"/>
          </w:tcPr>
          <w:p w14:paraId="0CA640BE" w14:textId="5DC15C23" w:rsidR="00FB70B8" w:rsidRPr="00545BBD" w:rsidRDefault="00344C8F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6*</w:t>
            </w:r>
          </w:p>
        </w:tc>
        <w:tc>
          <w:tcPr>
            <w:tcW w:w="1553" w:type="dxa"/>
          </w:tcPr>
          <w:p w14:paraId="610E6E85" w14:textId="00E21980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7*</w:t>
            </w:r>
          </w:p>
        </w:tc>
      </w:tr>
      <w:tr w:rsidR="00FB70B8" w:rsidRPr="00545BBD" w14:paraId="7684E159" w14:textId="77777777" w:rsidTr="00545BBD">
        <w:tc>
          <w:tcPr>
            <w:tcW w:w="2830" w:type="dxa"/>
          </w:tcPr>
          <w:p w14:paraId="452F686C" w14:textId="170F25B3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0</w:t>
            </w:r>
          </w:p>
        </w:tc>
        <w:tc>
          <w:tcPr>
            <w:tcW w:w="2268" w:type="dxa"/>
          </w:tcPr>
          <w:p w14:paraId="46C5CF94" w14:textId="44F0EE5B" w:rsidR="00FB70B8" w:rsidRPr="00545BBD" w:rsidRDefault="00FB70B8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2*</w:t>
            </w:r>
          </w:p>
        </w:tc>
        <w:tc>
          <w:tcPr>
            <w:tcW w:w="1843" w:type="dxa"/>
          </w:tcPr>
          <w:p w14:paraId="2DB9312A" w14:textId="5FCE3831" w:rsidR="00FB70B8" w:rsidRPr="00545BBD" w:rsidRDefault="00344C8F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6*</w:t>
            </w:r>
          </w:p>
        </w:tc>
        <w:tc>
          <w:tcPr>
            <w:tcW w:w="1553" w:type="dxa"/>
          </w:tcPr>
          <w:p w14:paraId="349FEE47" w14:textId="09FF575A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2*</w:t>
            </w:r>
          </w:p>
        </w:tc>
      </w:tr>
      <w:tr w:rsidR="00FB70B8" w:rsidRPr="00545BBD" w14:paraId="78995536" w14:textId="77777777" w:rsidTr="00545BBD">
        <w:tc>
          <w:tcPr>
            <w:tcW w:w="2830" w:type="dxa"/>
          </w:tcPr>
          <w:p w14:paraId="62C5FF14" w14:textId="3B260B5C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3</w:t>
            </w:r>
          </w:p>
        </w:tc>
        <w:tc>
          <w:tcPr>
            <w:tcW w:w="2268" w:type="dxa"/>
          </w:tcPr>
          <w:p w14:paraId="60D783E5" w14:textId="69F4F25F" w:rsidR="00FB70B8" w:rsidRPr="00545BBD" w:rsidRDefault="00FB70B8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2*</w:t>
            </w:r>
          </w:p>
        </w:tc>
        <w:tc>
          <w:tcPr>
            <w:tcW w:w="1843" w:type="dxa"/>
          </w:tcPr>
          <w:p w14:paraId="46EBDC08" w14:textId="65445513" w:rsidR="00FB70B8" w:rsidRPr="00545BBD" w:rsidRDefault="00344C8F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9*</w:t>
            </w:r>
          </w:p>
        </w:tc>
        <w:tc>
          <w:tcPr>
            <w:tcW w:w="1553" w:type="dxa"/>
          </w:tcPr>
          <w:p w14:paraId="6164F1B3" w14:textId="16671B72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5*</w:t>
            </w:r>
          </w:p>
        </w:tc>
      </w:tr>
      <w:tr w:rsidR="00FB70B8" w:rsidRPr="00545BBD" w14:paraId="79B34494" w14:textId="77777777" w:rsidTr="00545BBD">
        <w:tc>
          <w:tcPr>
            <w:tcW w:w="2830" w:type="dxa"/>
          </w:tcPr>
          <w:p w14:paraId="2D66FC1E" w14:textId="3D8E9F44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6</w:t>
            </w:r>
          </w:p>
        </w:tc>
        <w:tc>
          <w:tcPr>
            <w:tcW w:w="2268" w:type="dxa"/>
          </w:tcPr>
          <w:p w14:paraId="62E2DC58" w14:textId="3796BB5F" w:rsidR="00FB70B8" w:rsidRPr="00545BBD" w:rsidRDefault="00FB70B8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5*</w:t>
            </w:r>
          </w:p>
        </w:tc>
        <w:tc>
          <w:tcPr>
            <w:tcW w:w="1843" w:type="dxa"/>
          </w:tcPr>
          <w:p w14:paraId="342C06D1" w14:textId="7A8AA596" w:rsidR="00FB70B8" w:rsidRPr="00545BBD" w:rsidRDefault="00344C8F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1*</w:t>
            </w:r>
          </w:p>
        </w:tc>
        <w:tc>
          <w:tcPr>
            <w:tcW w:w="1553" w:type="dxa"/>
          </w:tcPr>
          <w:p w14:paraId="180E5A84" w14:textId="73AE99D3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8*</w:t>
            </w:r>
          </w:p>
        </w:tc>
      </w:tr>
      <w:tr w:rsidR="00FB70B8" w:rsidRPr="00545BBD" w14:paraId="415F4806" w14:textId="77777777" w:rsidTr="00545BBD">
        <w:tc>
          <w:tcPr>
            <w:tcW w:w="2830" w:type="dxa"/>
          </w:tcPr>
          <w:p w14:paraId="6D5ADEAB" w14:textId="2380BB30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7</w:t>
            </w:r>
          </w:p>
        </w:tc>
        <w:tc>
          <w:tcPr>
            <w:tcW w:w="2268" w:type="dxa"/>
          </w:tcPr>
          <w:p w14:paraId="521D3E88" w14:textId="7AF8E7CA" w:rsidR="00FB70B8" w:rsidRPr="00545BBD" w:rsidRDefault="00FB70B8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3*</w:t>
            </w:r>
          </w:p>
        </w:tc>
        <w:tc>
          <w:tcPr>
            <w:tcW w:w="1843" w:type="dxa"/>
          </w:tcPr>
          <w:p w14:paraId="46F4BD59" w14:textId="495A7281" w:rsidR="00FB70B8" w:rsidRPr="00545BBD" w:rsidRDefault="00344C8F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9*</w:t>
            </w:r>
          </w:p>
        </w:tc>
        <w:tc>
          <w:tcPr>
            <w:tcW w:w="1553" w:type="dxa"/>
          </w:tcPr>
          <w:p w14:paraId="3610E649" w14:textId="1FEE7E73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3*</w:t>
            </w:r>
          </w:p>
        </w:tc>
      </w:tr>
      <w:tr w:rsidR="00FB70B8" w:rsidRPr="00545BBD" w14:paraId="193DC29E" w14:textId="77777777" w:rsidTr="00545BBD">
        <w:tc>
          <w:tcPr>
            <w:tcW w:w="2830" w:type="dxa"/>
          </w:tcPr>
          <w:p w14:paraId="7F5AEF49" w14:textId="1C99DEDB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21</w:t>
            </w:r>
          </w:p>
        </w:tc>
        <w:tc>
          <w:tcPr>
            <w:tcW w:w="2268" w:type="dxa"/>
          </w:tcPr>
          <w:p w14:paraId="5E9AACF1" w14:textId="7E820F8F" w:rsidR="00FB70B8" w:rsidRPr="00545BBD" w:rsidRDefault="00FB70B8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5*</w:t>
            </w:r>
          </w:p>
        </w:tc>
        <w:tc>
          <w:tcPr>
            <w:tcW w:w="1843" w:type="dxa"/>
          </w:tcPr>
          <w:p w14:paraId="6EE98944" w14:textId="65334180" w:rsidR="00FB70B8" w:rsidRPr="00545BBD" w:rsidRDefault="00344C8F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9*</w:t>
            </w:r>
          </w:p>
        </w:tc>
        <w:tc>
          <w:tcPr>
            <w:tcW w:w="1553" w:type="dxa"/>
          </w:tcPr>
          <w:p w14:paraId="1043EF3D" w14:textId="372D7978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1*</w:t>
            </w:r>
          </w:p>
        </w:tc>
      </w:tr>
      <w:tr w:rsidR="00FB70B8" w:rsidRPr="00545BBD" w14:paraId="50A6ADDC" w14:textId="77777777" w:rsidTr="00545BBD">
        <w:tc>
          <w:tcPr>
            <w:tcW w:w="2830" w:type="dxa"/>
          </w:tcPr>
          <w:p w14:paraId="715FD780" w14:textId="746F211B" w:rsidR="00FB70B8" w:rsidRPr="00545BBD" w:rsidRDefault="00FB70B8" w:rsidP="00FB70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2268" w:type="dxa"/>
          </w:tcPr>
          <w:p w14:paraId="04DB3ADF" w14:textId="77777777" w:rsidR="00FB70B8" w:rsidRPr="00545BBD" w:rsidRDefault="00FB70B8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96E29BE" w14:textId="77777777" w:rsidR="00FB70B8" w:rsidRPr="00545BBD" w:rsidRDefault="00FB70B8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</w:tcPr>
          <w:p w14:paraId="424448B9" w14:textId="77777777" w:rsidR="00FB70B8" w:rsidRPr="00545BBD" w:rsidRDefault="00FB70B8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70B8" w:rsidRPr="00545BBD" w14:paraId="60EDEF94" w14:textId="77777777" w:rsidTr="00545BBD">
        <w:tc>
          <w:tcPr>
            <w:tcW w:w="2830" w:type="dxa"/>
          </w:tcPr>
          <w:p w14:paraId="2568A3CB" w14:textId="74822940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2</w:t>
            </w:r>
          </w:p>
        </w:tc>
        <w:tc>
          <w:tcPr>
            <w:tcW w:w="2268" w:type="dxa"/>
          </w:tcPr>
          <w:p w14:paraId="3A60788A" w14:textId="3CE6033A" w:rsidR="00FB70B8" w:rsidRPr="00545BBD" w:rsidRDefault="004E58E7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7*</w:t>
            </w:r>
          </w:p>
        </w:tc>
        <w:tc>
          <w:tcPr>
            <w:tcW w:w="1843" w:type="dxa"/>
          </w:tcPr>
          <w:p w14:paraId="21FD1F26" w14:textId="37CE62A3" w:rsidR="00FB70B8" w:rsidRPr="00545BBD" w:rsidRDefault="0050549A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3*</w:t>
            </w:r>
          </w:p>
        </w:tc>
        <w:tc>
          <w:tcPr>
            <w:tcW w:w="1553" w:type="dxa"/>
          </w:tcPr>
          <w:p w14:paraId="06A0C68E" w14:textId="2E05FFBE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3*</w:t>
            </w:r>
          </w:p>
        </w:tc>
      </w:tr>
      <w:tr w:rsidR="00FB70B8" w:rsidRPr="00545BBD" w14:paraId="646535AD" w14:textId="77777777" w:rsidTr="00545BBD">
        <w:tc>
          <w:tcPr>
            <w:tcW w:w="2830" w:type="dxa"/>
          </w:tcPr>
          <w:p w14:paraId="230CF13C" w14:textId="40756620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4</w:t>
            </w:r>
          </w:p>
        </w:tc>
        <w:tc>
          <w:tcPr>
            <w:tcW w:w="2268" w:type="dxa"/>
          </w:tcPr>
          <w:p w14:paraId="428F56ED" w14:textId="34ABC65F" w:rsidR="00FB70B8" w:rsidRPr="00545BBD" w:rsidRDefault="004E58E7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9*</w:t>
            </w:r>
          </w:p>
        </w:tc>
        <w:tc>
          <w:tcPr>
            <w:tcW w:w="1843" w:type="dxa"/>
          </w:tcPr>
          <w:p w14:paraId="10068A8E" w14:textId="1EFBEA59" w:rsidR="00FB70B8" w:rsidRPr="00545BBD" w:rsidRDefault="0050549A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5*</w:t>
            </w:r>
          </w:p>
        </w:tc>
        <w:tc>
          <w:tcPr>
            <w:tcW w:w="1553" w:type="dxa"/>
          </w:tcPr>
          <w:p w14:paraId="65FE35DC" w14:textId="46D9C284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9*</w:t>
            </w:r>
          </w:p>
        </w:tc>
      </w:tr>
      <w:tr w:rsidR="00FB70B8" w:rsidRPr="00545BBD" w14:paraId="166551F0" w14:textId="77777777" w:rsidTr="00545BBD">
        <w:tc>
          <w:tcPr>
            <w:tcW w:w="2830" w:type="dxa"/>
          </w:tcPr>
          <w:p w14:paraId="19C91840" w14:textId="72DBA66C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7</w:t>
            </w:r>
          </w:p>
        </w:tc>
        <w:tc>
          <w:tcPr>
            <w:tcW w:w="2268" w:type="dxa"/>
          </w:tcPr>
          <w:p w14:paraId="52B40007" w14:textId="1C383DE9" w:rsidR="00FB70B8" w:rsidRPr="00545BBD" w:rsidRDefault="004E58E7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8*</w:t>
            </w:r>
          </w:p>
        </w:tc>
        <w:tc>
          <w:tcPr>
            <w:tcW w:w="1843" w:type="dxa"/>
          </w:tcPr>
          <w:p w14:paraId="5E71EFE5" w14:textId="4D77DBF5" w:rsidR="00FB70B8" w:rsidRPr="00545BBD" w:rsidRDefault="0050549A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8*</w:t>
            </w:r>
          </w:p>
        </w:tc>
        <w:tc>
          <w:tcPr>
            <w:tcW w:w="1553" w:type="dxa"/>
          </w:tcPr>
          <w:p w14:paraId="540D1ED9" w14:textId="54BF9FFF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1*</w:t>
            </w:r>
          </w:p>
        </w:tc>
      </w:tr>
      <w:tr w:rsidR="00FB70B8" w:rsidRPr="00545BBD" w14:paraId="5F271AAD" w14:textId="77777777" w:rsidTr="00545BBD">
        <w:tc>
          <w:tcPr>
            <w:tcW w:w="2830" w:type="dxa"/>
          </w:tcPr>
          <w:p w14:paraId="48051544" w14:textId="6F8C8467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9</w:t>
            </w:r>
          </w:p>
        </w:tc>
        <w:tc>
          <w:tcPr>
            <w:tcW w:w="2268" w:type="dxa"/>
          </w:tcPr>
          <w:p w14:paraId="060DAA92" w14:textId="7FE8ACC0" w:rsidR="00FB70B8" w:rsidRPr="00545BBD" w:rsidRDefault="004E58E7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0*</w:t>
            </w:r>
          </w:p>
        </w:tc>
        <w:tc>
          <w:tcPr>
            <w:tcW w:w="1843" w:type="dxa"/>
          </w:tcPr>
          <w:p w14:paraId="555566D9" w14:textId="61C23989" w:rsidR="00FB70B8" w:rsidRPr="00545BBD" w:rsidRDefault="0050549A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7*</w:t>
            </w:r>
          </w:p>
        </w:tc>
        <w:tc>
          <w:tcPr>
            <w:tcW w:w="1553" w:type="dxa"/>
          </w:tcPr>
          <w:p w14:paraId="48577B6F" w14:textId="17F9FBFD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6*</w:t>
            </w:r>
          </w:p>
        </w:tc>
      </w:tr>
      <w:tr w:rsidR="00FB70B8" w:rsidRPr="00545BBD" w14:paraId="6F42AD5C" w14:textId="77777777" w:rsidTr="00545BBD">
        <w:tc>
          <w:tcPr>
            <w:tcW w:w="2830" w:type="dxa"/>
          </w:tcPr>
          <w:p w14:paraId="7A375861" w14:textId="7CC05754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5</w:t>
            </w:r>
          </w:p>
        </w:tc>
        <w:tc>
          <w:tcPr>
            <w:tcW w:w="2268" w:type="dxa"/>
          </w:tcPr>
          <w:p w14:paraId="384672E8" w14:textId="3AAE3FBB" w:rsidR="00FB70B8" w:rsidRPr="00545BBD" w:rsidRDefault="004E58E7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3*</w:t>
            </w:r>
          </w:p>
        </w:tc>
        <w:tc>
          <w:tcPr>
            <w:tcW w:w="1843" w:type="dxa"/>
          </w:tcPr>
          <w:p w14:paraId="01B2F6E4" w14:textId="1A255036" w:rsidR="00FB70B8" w:rsidRPr="00545BBD" w:rsidRDefault="0050549A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7*</w:t>
            </w:r>
          </w:p>
        </w:tc>
        <w:tc>
          <w:tcPr>
            <w:tcW w:w="1553" w:type="dxa"/>
          </w:tcPr>
          <w:p w14:paraId="49B63CAE" w14:textId="5B9B4EFB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1*</w:t>
            </w:r>
          </w:p>
        </w:tc>
      </w:tr>
      <w:tr w:rsidR="00FB70B8" w:rsidRPr="00545BBD" w14:paraId="38010D03" w14:textId="77777777" w:rsidTr="00545BBD">
        <w:tc>
          <w:tcPr>
            <w:tcW w:w="2830" w:type="dxa"/>
          </w:tcPr>
          <w:p w14:paraId="6C01A492" w14:textId="79E331B7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9</w:t>
            </w:r>
          </w:p>
        </w:tc>
        <w:tc>
          <w:tcPr>
            <w:tcW w:w="2268" w:type="dxa"/>
          </w:tcPr>
          <w:p w14:paraId="16136283" w14:textId="1F2C86F0" w:rsidR="00FB70B8" w:rsidRPr="00545BBD" w:rsidRDefault="004E58E7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0*</w:t>
            </w:r>
          </w:p>
        </w:tc>
        <w:tc>
          <w:tcPr>
            <w:tcW w:w="1843" w:type="dxa"/>
          </w:tcPr>
          <w:p w14:paraId="00B6FD9B" w14:textId="74F0EA5D" w:rsidR="00FB70B8" w:rsidRPr="00545BBD" w:rsidRDefault="0050549A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0*</w:t>
            </w:r>
          </w:p>
        </w:tc>
        <w:tc>
          <w:tcPr>
            <w:tcW w:w="1553" w:type="dxa"/>
          </w:tcPr>
          <w:p w14:paraId="072BD7C3" w14:textId="0347DEF7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3*</w:t>
            </w:r>
          </w:p>
        </w:tc>
      </w:tr>
      <w:tr w:rsidR="00FB70B8" w:rsidRPr="00545BBD" w14:paraId="37E40EEC" w14:textId="77777777" w:rsidTr="00545BBD">
        <w:tc>
          <w:tcPr>
            <w:tcW w:w="2830" w:type="dxa"/>
          </w:tcPr>
          <w:p w14:paraId="1B5D01C6" w14:textId="1BF73198" w:rsidR="00FB70B8" w:rsidRPr="00545BBD" w:rsidRDefault="00FB70B8" w:rsidP="00FB7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20</w:t>
            </w:r>
          </w:p>
        </w:tc>
        <w:tc>
          <w:tcPr>
            <w:tcW w:w="2268" w:type="dxa"/>
          </w:tcPr>
          <w:p w14:paraId="5A19C446" w14:textId="05A9DBA8" w:rsidR="00FB70B8" w:rsidRPr="00545BBD" w:rsidRDefault="004E58E7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4*</w:t>
            </w:r>
          </w:p>
        </w:tc>
        <w:tc>
          <w:tcPr>
            <w:tcW w:w="1843" w:type="dxa"/>
          </w:tcPr>
          <w:p w14:paraId="298B85E0" w14:textId="14C8BED2" w:rsidR="00FB70B8" w:rsidRPr="00545BBD" w:rsidRDefault="0050549A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3*</w:t>
            </w:r>
          </w:p>
        </w:tc>
        <w:tc>
          <w:tcPr>
            <w:tcW w:w="1553" w:type="dxa"/>
          </w:tcPr>
          <w:p w14:paraId="689BB10C" w14:textId="008A50B4" w:rsidR="00FB70B8" w:rsidRPr="00545BBD" w:rsidRDefault="004D7D99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2*</w:t>
            </w:r>
          </w:p>
        </w:tc>
      </w:tr>
      <w:tr w:rsidR="00FB70B8" w:rsidRPr="00545BBD" w14:paraId="6574429A" w14:textId="77777777" w:rsidTr="00545BBD">
        <w:tc>
          <w:tcPr>
            <w:tcW w:w="2830" w:type="dxa"/>
          </w:tcPr>
          <w:p w14:paraId="431D4D59" w14:textId="3B8007B4" w:rsidR="00FB70B8" w:rsidRPr="00545BBD" w:rsidRDefault="00FB70B8" w:rsidP="00FB70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2268" w:type="dxa"/>
          </w:tcPr>
          <w:p w14:paraId="562D3276" w14:textId="77777777" w:rsidR="00FB70B8" w:rsidRPr="00545BBD" w:rsidRDefault="00FB70B8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EF5BE9F" w14:textId="610B2A86" w:rsidR="00FB70B8" w:rsidRPr="00545BBD" w:rsidRDefault="00FB70B8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</w:tcPr>
          <w:p w14:paraId="549EA6DD" w14:textId="77777777" w:rsidR="00FB70B8" w:rsidRPr="00545BBD" w:rsidRDefault="00FB70B8" w:rsidP="00344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549A" w:rsidRPr="00545BBD" w14:paraId="2C7A1807" w14:textId="77777777" w:rsidTr="00545BBD">
        <w:tc>
          <w:tcPr>
            <w:tcW w:w="2830" w:type="dxa"/>
          </w:tcPr>
          <w:p w14:paraId="382BF160" w14:textId="7FB12FE6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</w:t>
            </w:r>
          </w:p>
        </w:tc>
        <w:tc>
          <w:tcPr>
            <w:tcW w:w="2268" w:type="dxa"/>
          </w:tcPr>
          <w:p w14:paraId="08D7CB24" w14:textId="1B390CAA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1*</w:t>
            </w:r>
          </w:p>
        </w:tc>
        <w:tc>
          <w:tcPr>
            <w:tcW w:w="1843" w:type="dxa"/>
          </w:tcPr>
          <w:p w14:paraId="5998E0B2" w14:textId="5E9B4A8A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0*</w:t>
            </w:r>
          </w:p>
        </w:tc>
        <w:tc>
          <w:tcPr>
            <w:tcW w:w="1553" w:type="dxa"/>
          </w:tcPr>
          <w:p w14:paraId="58F0E47B" w14:textId="4A62CE6F" w:rsidR="0050549A" w:rsidRPr="00545BBD" w:rsidRDefault="004D7D99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4*</w:t>
            </w:r>
          </w:p>
        </w:tc>
      </w:tr>
      <w:tr w:rsidR="0050549A" w:rsidRPr="00545BBD" w14:paraId="287716AD" w14:textId="77777777" w:rsidTr="00545BBD">
        <w:tc>
          <w:tcPr>
            <w:tcW w:w="2830" w:type="dxa"/>
          </w:tcPr>
          <w:p w14:paraId="62F89A1C" w14:textId="4B8776FA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6</w:t>
            </w:r>
          </w:p>
        </w:tc>
        <w:tc>
          <w:tcPr>
            <w:tcW w:w="2268" w:type="dxa"/>
          </w:tcPr>
          <w:p w14:paraId="763D0EA4" w14:textId="2E2F173B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5*</w:t>
            </w:r>
          </w:p>
        </w:tc>
        <w:tc>
          <w:tcPr>
            <w:tcW w:w="1843" w:type="dxa"/>
          </w:tcPr>
          <w:p w14:paraId="1F67AE0E" w14:textId="068768DA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2*</w:t>
            </w:r>
          </w:p>
        </w:tc>
        <w:tc>
          <w:tcPr>
            <w:tcW w:w="1553" w:type="dxa"/>
          </w:tcPr>
          <w:p w14:paraId="678D07F4" w14:textId="24CAC621" w:rsidR="0050549A" w:rsidRPr="00545BBD" w:rsidRDefault="004D7D99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8*</w:t>
            </w:r>
          </w:p>
        </w:tc>
      </w:tr>
      <w:tr w:rsidR="0050549A" w:rsidRPr="00545BBD" w14:paraId="0D53536F" w14:textId="77777777" w:rsidTr="00545BBD">
        <w:tc>
          <w:tcPr>
            <w:tcW w:w="2830" w:type="dxa"/>
          </w:tcPr>
          <w:p w14:paraId="7BADA810" w14:textId="26EC285E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8</w:t>
            </w:r>
          </w:p>
        </w:tc>
        <w:tc>
          <w:tcPr>
            <w:tcW w:w="2268" w:type="dxa"/>
          </w:tcPr>
          <w:p w14:paraId="50155703" w14:textId="092D1F37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5*</w:t>
            </w:r>
          </w:p>
        </w:tc>
        <w:tc>
          <w:tcPr>
            <w:tcW w:w="1843" w:type="dxa"/>
          </w:tcPr>
          <w:p w14:paraId="5DB7E8D4" w14:textId="13CE2912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1*</w:t>
            </w:r>
          </w:p>
        </w:tc>
        <w:tc>
          <w:tcPr>
            <w:tcW w:w="1553" w:type="dxa"/>
          </w:tcPr>
          <w:p w14:paraId="736BE594" w14:textId="4A71DADF" w:rsidR="0050549A" w:rsidRPr="00545BBD" w:rsidRDefault="004D7D99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0*</w:t>
            </w:r>
          </w:p>
        </w:tc>
      </w:tr>
      <w:tr w:rsidR="0050549A" w:rsidRPr="00545BBD" w14:paraId="6AF59860" w14:textId="77777777" w:rsidTr="00545BBD">
        <w:tc>
          <w:tcPr>
            <w:tcW w:w="2830" w:type="dxa"/>
          </w:tcPr>
          <w:p w14:paraId="50B475C2" w14:textId="4CD565EE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1</w:t>
            </w:r>
          </w:p>
        </w:tc>
        <w:tc>
          <w:tcPr>
            <w:tcW w:w="2268" w:type="dxa"/>
          </w:tcPr>
          <w:p w14:paraId="3616624D" w14:textId="57215A1B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7*</w:t>
            </w:r>
          </w:p>
        </w:tc>
        <w:tc>
          <w:tcPr>
            <w:tcW w:w="1843" w:type="dxa"/>
          </w:tcPr>
          <w:p w14:paraId="13C6011D" w14:textId="670A6204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4*</w:t>
            </w:r>
          </w:p>
        </w:tc>
        <w:tc>
          <w:tcPr>
            <w:tcW w:w="1553" w:type="dxa"/>
          </w:tcPr>
          <w:p w14:paraId="2E25608C" w14:textId="2F514097" w:rsidR="0050549A" w:rsidRPr="00545BBD" w:rsidRDefault="004D7D99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3*</w:t>
            </w:r>
          </w:p>
        </w:tc>
      </w:tr>
      <w:tr w:rsidR="0050549A" w:rsidRPr="00545BBD" w14:paraId="1F7951FA" w14:textId="77777777" w:rsidTr="00545BBD">
        <w:tc>
          <w:tcPr>
            <w:tcW w:w="2830" w:type="dxa"/>
          </w:tcPr>
          <w:p w14:paraId="6AE37995" w14:textId="31B435C0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2</w:t>
            </w:r>
          </w:p>
        </w:tc>
        <w:tc>
          <w:tcPr>
            <w:tcW w:w="2268" w:type="dxa"/>
          </w:tcPr>
          <w:p w14:paraId="33BC39BF" w14:textId="33F71C50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1*</w:t>
            </w:r>
          </w:p>
        </w:tc>
        <w:tc>
          <w:tcPr>
            <w:tcW w:w="1843" w:type="dxa"/>
          </w:tcPr>
          <w:p w14:paraId="57002E86" w14:textId="145F226D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9*</w:t>
            </w:r>
          </w:p>
        </w:tc>
        <w:tc>
          <w:tcPr>
            <w:tcW w:w="1553" w:type="dxa"/>
          </w:tcPr>
          <w:p w14:paraId="3D05B83A" w14:textId="17E415FA" w:rsidR="0050549A" w:rsidRPr="00545BBD" w:rsidRDefault="004D7D99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2*</w:t>
            </w:r>
          </w:p>
        </w:tc>
      </w:tr>
      <w:tr w:rsidR="0050549A" w:rsidRPr="00545BBD" w14:paraId="1E7691DC" w14:textId="77777777" w:rsidTr="00545BBD">
        <w:tc>
          <w:tcPr>
            <w:tcW w:w="2830" w:type="dxa"/>
          </w:tcPr>
          <w:p w14:paraId="0C4AB38C" w14:textId="697EDBDE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4</w:t>
            </w:r>
          </w:p>
        </w:tc>
        <w:tc>
          <w:tcPr>
            <w:tcW w:w="2268" w:type="dxa"/>
          </w:tcPr>
          <w:p w14:paraId="28D6BF87" w14:textId="59D9410F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8*</w:t>
            </w:r>
          </w:p>
        </w:tc>
        <w:tc>
          <w:tcPr>
            <w:tcW w:w="1843" w:type="dxa"/>
          </w:tcPr>
          <w:p w14:paraId="517E6453" w14:textId="2155FB55" w:rsidR="0050549A" w:rsidRPr="00545BBD" w:rsidRDefault="00545BBD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0*</w:t>
            </w:r>
          </w:p>
        </w:tc>
        <w:tc>
          <w:tcPr>
            <w:tcW w:w="1553" w:type="dxa"/>
          </w:tcPr>
          <w:p w14:paraId="78DBAC86" w14:textId="1DB51C8F" w:rsidR="0050549A" w:rsidRPr="00545BBD" w:rsidRDefault="004D7D99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7*</w:t>
            </w:r>
          </w:p>
        </w:tc>
      </w:tr>
      <w:tr w:rsidR="0050549A" w:rsidRPr="00545BBD" w14:paraId="2C537404" w14:textId="77777777" w:rsidTr="00545BBD">
        <w:tc>
          <w:tcPr>
            <w:tcW w:w="2830" w:type="dxa"/>
          </w:tcPr>
          <w:p w14:paraId="45C65E18" w14:textId="42C5BAAD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8</w:t>
            </w:r>
          </w:p>
        </w:tc>
        <w:tc>
          <w:tcPr>
            <w:tcW w:w="2268" w:type="dxa"/>
          </w:tcPr>
          <w:p w14:paraId="661488E5" w14:textId="449C0785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1*</w:t>
            </w:r>
          </w:p>
        </w:tc>
        <w:tc>
          <w:tcPr>
            <w:tcW w:w="1843" w:type="dxa"/>
          </w:tcPr>
          <w:p w14:paraId="3CD4B2A7" w14:textId="4AA56BE1" w:rsidR="0050549A" w:rsidRPr="00545BBD" w:rsidRDefault="00545BBD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2*</w:t>
            </w:r>
          </w:p>
        </w:tc>
        <w:tc>
          <w:tcPr>
            <w:tcW w:w="1553" w:type="dxa"/>
          </w:tcPr>
          <w:p w14:paraId="46D67501" w14:textId="30D43011" w:rsidR="0050549A" w:rsidRPr="00545BBD" w:rsidRDefault="004D7D99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6*</w:t>
            </w:r>
          </w:p>
        </w:tc>
      </w:tr>
      <w:tr w:rsidR="0050549A" w:rsidRPr="00545BBD" w14:paraId="7896C29C" w14:textId="77777777" w:rsidTr="00545BBD">
        <w:tc>
          <w:tcPr>
            <w:tcW w:w="2830" w:type="dxa"/>
          </w:tcPr>
          <w:p w14:paraId="18969054" w14:textId="7066E271" w:rsidR="0050549A" w:rsidRPr="00545BBD" w:rsidRDefault="0050549A" w:rsidP="005054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relations</w:t>
            </w:r>
          </w:p>
        </w:tc>
        <w:tc>
          <w:tcPr>
            <w:tcW w:w="2268" w:type="dxa"/>
          </w:tcPr>
          <w:p w14:paraId="632B95F2" w14:textId="77777777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A243DEE" w14:textId="77777777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</w:tcPr>
          <w:p w14:paraId="7B68A534" w14:textId="77777777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549A" w:rsidRPr="00545BBD" w14:paraId="6BD4D1F6" w14:textId="77777777" w:rsidTr="00545BBD">
        <w:tc>
          <w:tcPr>
            <w:tcW w:w="2830" w:type="dxa"/>
          </w:tcPr>
          <w:p w14:paraId="4A03389C" w14:textId="3AAD7ABC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 ↔ Anxiety</w:t>
            </w:r>
          </w:p>
        </w:tc>
        <w:tc>
          <w:tcPr>
            <w:tcW w:w="2268" w:type="dxa"/>
          </w:tcPr>
          <w:p w14:paraId="789F9F19" w14:textId="69AB8272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6*</w:t>
            </w:r>
          </w:p>
        </w:tc>
        <w:tc>
          <w:tcPr>
            <w:tcW w:w="1843" w:type="dxa"/>
          </w:tcPr>
          <w:p w14:paraId="1EA7678A" w14:textId="37381B5B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9*</w:t>
            </w:r>
          </w:p>
        </w:tc>
        <w:tc>
          <w:tcPr>
            <w:tcW w:w="1553" w:type="dxa"/>
          </w:tcPr>
          <w:p w14:paraId="173BCA83" w14:textId="68DDD3E8" w:rsidR="0050549A" w:rsidRPr="00545BBD" w:rsidRDefault="00777B6D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1*</w:t>
            </w:r>
          </w:p>
        </w:tc>
      </w:tr>
      <w:tr w:rsidR="0050549A" w:rsidRPr="00545BBD" w14:paraId="33616325" w14:textId="77777777" w:rsidTr="0034222C">
        <w:tc>
          <w:tcPr>
            <w:tcW w:w="2830" w:type="dxa"/>
          </w:tcPr>
          <w:p w14:paraId="30FC0F6F" w14:textId="72660AA4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 ↔ Stress</w:t>
            </w:r>
          </w:p>
        </w:tc>
        <w:tc>
          <w:tcPr>
            <w:tcW w:w="2268" w:type="dxa"/>
          </w:tcPr>
          <w:p w14:paraId="50E8E7AB" w14:textId="57983E5A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4*</w:t>
            </w:r>
          </w:p>
        </w:tc>
        <w:tc>
          <w:tcPr>
            <w:tcW w:w="1843" w:type="dxa"/>
          </w:tcPr>
          <w:p w14:paraId="120C7CDE" w14:textId="0037401C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4*</w:t>
            </w:r>
          </w:p>
        </w:tc>
        <w:tc>
          <w:tcPr>
            <w:tcW w:w="1553" w:type="dxa"/>
          </w:tcPr>
          <w:p w14:paraId="041EF9CA" w14:textId="79BFC892" w:rsidR="0050549A" w:rsidRPr="00545BBD" w:rsidRDefault="00777B6D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4*</w:t>
            </w:r>
          </w:p>
        </w:tc>
      </w:tr>
      <w:tr w:rsidR="0050549A" w:rsidRPr="00545BBD" w14:paraId="2F9B40FC" w14:textId="77777777" w:rsidTr="0034222C">
        <w:tc>
          <w:tcPr>
            <w:tcW w:w="2830" w:type="dxa"/>
            <w:tcBorders>
              <w:bottom w:val="single" w:sz="4" w:space="0" w:color="auto"/>
            </w:tcBorders>
          </w:tcPr>
          <w:p w14:paraId="11A4DA0F" w14:textId="26F5647E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↔ Stres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C4E2CA4" w14:textId="04E49DB3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3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137C73" w14:textId="62061817" w:rsidR="0050549A" w:rsidRPr="00545BBD" w:rsidRDefault="0050549A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1*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2C9A1EC5" w14:textId="7A849F72" w:rsidR="0050549A" w:rsidRPr="00545BBD" w:rsidRDefault="00777B6D" w:rsidP="005054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2*</w:t>
            </w:r>
          </w:p>
        </w:tc>
      </w:tr>
      <w:tr w:rsidR="0050549A" w:rsidRPr="00545BBD" w14:paraId="1502BD4A" w14:textId="77777777" w:rsidTr="0034222C">
        <w:tc>
          <w:tcPr>
            <w:tcW w:w="2830" w:type="dxa"/>
            <w:tcBorders>
              <w:top w:val="single" w:sz="4" w:space="0" w:color="auto"/>
            </w:tcBorders>
          </w:tcPr>
          <w:p w14:paraId="075A5728" w14:textId="477400D0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s-419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= </w:t>
            </w:r>
            <w:r w:rsidRPr="008B01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45BB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&lt; 0.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FCE5912" w14:textId="77777777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3BE294" w14:textId="77777777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067015D8" w14:textId="77777777" w:rsidR="0050549A" w:rsidRPr="00545BBD" w:rsidRDefault="0050549A" w:rsidP="00505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8138F15" w14:textId="7FE1DAE0" w:rsidR="005D0D0B" w:rsidRPr="00545BBD" w:rsidRDefault="005D0D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96B412" w14:textId="77777777" w:rsidR="005D0D0B" w:rsidRPr="00545BBD" w:rsidRDefault="005D0D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5BB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E86D136" w14:textId="129CF716" w:rsidR="005D0D0B" w:rsidRPr="008E323D" w:rsidRDefault="005D0D0B" w:rsidP="005D0D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5BB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555B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5380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545B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8E323D" w:rsidRPr="008E323D">
        <w:rPr>
          <w:rFonts w:ascii="Times New Roman" w:hAnsi="Times New Roman" w:cs="Times New Roman"/>
          <w:b/>
          <w:bCs/>
          <w:sz w:val="24"/>
          <w:szCs w:val="24"/>
          <w:lang w:val="en-US"/>
        </w:rPr>
        <w:t>Factorial loadings of the second-order model of the DASS-21</w:t>
      </w:r>
    </w:p>
    <w:tbl>
      <w:tblPr>
        <w:tblStyle w:val="Tablaconcuadrcul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1843"/>
        <w:gridCol w:w="1553"/>
      </w:tblGrid>
      <w:tr w:rsidR="005D0D0B" w:rsidRPr="00545BBD" w14:paraId="7A8C6124" w14:textId="77777777" w:rsidTr="00C51C66">
        <w:tc>
          <w:tcPr>
            <w:tcW w:w="2830" w:type="dxa"/>
            <w:vMerge w:val="restart"/>
            <w:tcBorders>
              <w:top w:val="single" w:sz="4" w:space="0" w:color="auto"/>
            </w:tcBorders>
          </w:tcPr>
          <w:p w14:paraId="7CD371F9" w14:textId="77777777" w:rsidR="00C51C66" w:rsidRDefault="00C51C66" w:rsidP="00EA25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514C0B7" w14:textId="239DEE80" w:rsidR="005D0D0B" w:rsidRPr="00545BBD" w:rsidRDefault="005D0D0B" w:rsidP="00EA25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5664" w:type="dxa"/>
            <w:gridSpan w:val="3"/>
            <w:tcBorders>
              <w:top w:val="single" w:sz="4" w:space="0" w:color="auto"/>
            </w:tcBorders>
          </w:tcPr>
          <w:p w14:paraId="0831D386" w14:textId="77777777" w:rsidR="005D0D0B" w:rsidRPr="00545BBD" w:rsidRDefault="005D0D0B" w:rsidP="00EA25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s</w:t>
            </w:r>
          </w:p>
        </w:tc>
      </w:tr>
      <w:tr w:rsidR="005D0D0B" w:rsidRPr="00545BBD" w14:paraId="371017A0" w14:textId="77777777" w:rsidTr="00C51C66">
        <w:tc>
          <w:tcPr>
            <w:tcW w:w="2830" w:type="dxa"/>
            <w:vMerge/>
            <w:tcBorders>
              <w:top w:val="nil"/>
              <w:bottom w:val="single" w:sz="4" w:space="0" w:color="auto"/>
            </w:tcBorders>
          </w:tcPr>
          <w:p w14:paraId="76779B62" w14:textId="77777777" w:rsidR="005D0D0B" w:rsidRPr="00545BBD" w:rsidRDefault="005D0D0B" w:rsidP="00EA25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59101CD" w14:textId="77777777" w:rsidR="005D0D0B" w:rsidRPr="00545BBD" w:rsidRDefault="005D0D0B" w:rsidP="00EA25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ll sampl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6FEF16A" w14:textId="77777777" w:rsidR="005D0D0B" w:rsidRPr="00545BBD" w:rsidRDefault="005D0D0B" w:rsidP="00EA25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nduras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14:paraId="7D801E1C" w14:textId="77777777" w:rsidR="005D0D0B" w:rsidRPr="00545BBD" w:rsidRDefault="005D0D0B" w:rsidP="00EA25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ombia</w:t>
            </w:r>
          </w:p>
        </w:tc>
      </w:tr>
      <w:tr w:rsidR="005D0D0B" w:rsidRPr="00545BBD" w14:paraId="4D0B402F" w14:textId="77777777" w:rsidTr="00C51C66">
        <w:tc>
          <w:tcPr>
            <w:tcW w:w="2830" w:type="dxa"/>
            <w:tcBorders>
              <w:top w:val="single" w:sz="4" w:space="0" w:color="auto"/>
            </w:tcBorders>
          </w:tcPr>
          <w:p w14:paraId="7F672DE9" w14:textId="77777777" w:rsidR="005D0D0B" w:rsidRPr="00545BBD" w:rsidRDefault="005D0D0B" w:rsidP="00EA25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epression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594D37" w14:textId="77777777" w:rsidR="005D0D0B" w:rsidRPr="00545BBD" w:rsidRDefault="005D0D0B" w:rsidP="00EA2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F3FD56" w14:textId="77777777" w:rsidR="005D0D0B" w:rsidRPr="00545BBD" w:rsidRDefault="005D0D0B" w:rsidP="00EA2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0B4ABB97" w14:textId="77777777" w:rsidR="005D0D0B" w:rsidRPr="00545BBD" w:rsidRDefault="005D0D0B" w:rsidP="00EA2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1C66" w:rsidRPr="00545BBD" w14:paraId="6E407C5D" w14:textId="77777777" w:rsidTr="00C51C66">
        <w:tc>
          <w:tcPr>
            <w:tcW w:w="2830" w:type="dxa"/>
          </w:tcPr>
          <w:p w14:paraId="43AA2AFC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3</w:t>
            </w:r>
          </w:p>
        </w:tc>
        <w:tc>
          <w:tcPr>
            <w:tcW w:w="2268" w:type="dxa"/>
          </w:tcPr>
          <w:p w14:paraId="723FCC34" w14:textId="7202644A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5*</w:t>
            </w:r>
          </w:p>
        </w:tc>
        <w:tc>
          <w:tcPr>
            <w:tcW w:w="1843" w:type="dxa"/>
          </w:tcPr>
          <w:p w14:paraId="1489CBBF" w14:textId="60CE6264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5*</w:t>
            </w:r>
          </w:p>
        </w:tc>
        <w:tc>
          <w:tcPr>
            <w:tcW w:w="1553" w:type="dxa"/>
          </w:tcPr>
          <w:p w14:paraId="055A24C0" w14:textId="68A18BBD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7*</w:t>
            </w:r>
          </w:p>
        </w:tc>
      </w:tr>
      <w:tr w:rsidR="00C51C66" w:rsidRPr="00545BBD" w14:paraId="6FACCDF3" w14:textId="77777777" w:rsidTr="00C51C66">
        <w:tc>
          <w:tcPr>
            <w:tcW w:w="2830" w:type="dxa"/>
          </w:tcPr>
          <w:p w14:paraId="3AEFF8D7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5</w:t>
            </w:r>
          </w:p>
        </w:tc>
        <w:tc>
          <w:tcPr>
            <w:tcW w:w="2268" w:type="dxa"/>
          </w:tcPr>
          <w:p w14:paraId="232A3017" w14:textId="187AC3B4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3*</w:t>
            </w:r>
          </w:p>
        </w:tc>
        <w:tc>
          <w:tcPr>
            <w:tcW w:w="1843" w:type="dxa"/>
          </w:tcPr>
          <w:p w14:paraId="2483AFFC" w14:textId="38B29566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6*</w:t>
            </w:r>
          </w:p>
        </w:tc>
        <w:tc>
          <w:tcPr>
            <w:tcW w:w="1553" w:type="dxa"/>
          </w:tcPr>
          <w:p w14:paraId="6B0310EA" w14:textId="361A4F0F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7*</w:t>
            </w:r>
          </w:p>
        </w:tc>
      </w:tr>
      <w:tr w:rsidR="00C51C66" w:rsidRPr="00545BBD" w14:paraId="6064EFFB" w14:textId="77777777" w:rsidTr="00C51C66">
        <w:tc>
          <w:tcPr>
            <w:tcW w:w="2830" w:type="dxa"/>
          </w:tcPr>
          <w:p w14:paraId="5365E7AD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0</w:t>
            </w:r>
          </w:p>
        </w:tc>
        <w:tc>
          <w:tcPr>
            <w:tcW w:w="2268" w:type="dxa"/>
          </w:tcPr>
          <w:p w14:paraId="0775B031" w14:textId="2A57C698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2*</w:t>
            </w:r>
          </w:p>
        </w:tc>
        <w:tc>
          <w:tcPr>
            <w:tcW w:w="1843" w:type="dxa"/>
          </w:tcPr>
          <w:p w14:paraId="48F50132" w14:textId="046A8E63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6*</w:t>
            </w:r>
          </w:p>
        </w:tc>
        <w:tc>
          <w:tcPr>
            <w:tcW w:w="1553" w:type="dxa"/>
          </w:tcPr>
          <w:p w14:paraId="7A3BBA3F" w14:textId="06E5254A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2*</w:t>
            </w:r>
          </w:p>
        </w:tc>
      </w:tr>
      <w:tr w:rsidR="00C51C66" w:rsidRPr="00545BBD" w14:paraId="1BEA1BB2" w14:textId="77777777" w:rsidTr="00C51C66">
        <w:tc>
          <w:tcPr>
            <w:tcW w:w="2830" w:type="dxa"/>
          </w:tcPr>
          <w:p w14:paraId="1B575C02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3</w:t>
            </w:r>
          </w:p>
        </w:tc>
        <w:tc>
          <w:tcPr>
            <w:tcW w:w="2268" w:type="dxa"/>
          </w:tcPr>
          <w:p w14:paraId="01717AD1" w14:textId="1FD439A3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2*</w:t>
            </w:r>
          </w:p>
        </w:tc>
        <w:tc>
          <w:tcPr>
            <w:tcW w:w="1843" w:type="dxa"/>
          </w:tcPr>
          <w:p w14:paraId="79815F57" w14:textId="2BB3ED12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9*</w:t>
            </w:r>
          </w:p>
        </w:tc>
        <w:tc>
          <w:tcPr>
            <w:tcW w:w="1553" w:type="dxa"/>
          </w:tcPr>
          <w:p w14:paraId="73338E61" w14:textId="309A90A0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5*</w:t>
            </w:r>
          </w:p>
        </w:tc>
      </w:tr>
      <w:tr w:rsidR="00C51C66" w:rsidRPr="00545BBD" w14:paraId="16A7D2AB" w14:textId="77777777" w:rsidTr="00C51C66">
        <w:tc>
          <w:tcPr>
            <w:tcW w:w="2830" w:type="dxa"/>
          </w:tcPr>
          <w:p w14:paraId="7F354A43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6</w:t>
            </w:r>
          </w:p>
        </w:tc>
        <w:tc>
          <w:tcPr>
            <w:tcW w:w="2268" w:type="dxa"/>
          </w:tcPr>
          <w:p w14:paraId="3A6EDAEF" w14:textId="34AB0FBC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5*</w:t>
            </w:r>
          </w:p>
        </w:tc>
        <w:tc>
          <w:tcPr>
            <w:tcW w:w="1843" w:type="dxa"/>
          </w:tcPr>
          <w:p w14:paraId="49D1E08F" w14:textId="21876F53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1*</w:t>
            </w:r>
          </w:p>
        </w:tc>
        <w:tc>
          <w:tcPr>
            <w:tcW w:w="1553" w:type="dxa"/>
          </w:tcPr>
          <w:p w14:paraId="13A0B0B5" w14:textId="63C67654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8*</w:t>
            </w:r>
          </w:p>
        </w:tc>
      </w:tr>
      <w:tr w:rsidR="00C51C66" w:rsidRPr="00545BBD" w14:paraId="796EDD59" w14:textId="77777777" w:rsidTr="00C51C66">
        <w:tc>
          <w:tcPr>
            <w:tcW w:w="2830" w:type="dxa"/>
          </w:tcPr>
          <w:p w14:paraId="3F49A577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7</w:t>
            </w:r>
          </w:p>
        </w:tc>
        <w:tc>
          <w:tcPr>
            <w:tcW w:w="2268" w:type="dxa"/>
          </w:tcPr>
          <w:p w14:paraId="075D9AAE" w14:textId="4FB650AD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3*</w:t>
            </w:r>
          </w:p>
        </w:tc>
        <w:tc>
          <w:tcPr>
            <w:tcW w:w="1843" w:type="dxa"/>
          </w:tcPr>
          <w:p w14:paraId="2D03AD86" w14:textId="2041E6B9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9*</w:t>
            </w:r>
          </w:p>
        </w:tc>
        <w:tc>
          <w:tcPr>
            <w:tcW w:w="1553" w:type="dxa"/>
          </w:tcPr>
          <w:p w14:paraId="0124BCE2" w14:textId="1B3D13F0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3*</w:t>
            </w:r>
          </w:p>
        </w:tc>
      </w:tr>
      <w:tr w:rsidR="00C51C66" w:rsidRPr="00545BBD" w14:paraId="08518DBC" w14:textId="77777777" w:rsidTr="00C51C66">
        <w:tc>
          <w:tcPr>
            <w:tcW w:w="2830" w:type="dxa"/>
          </w:tcPr>
          <w:p w14:paraId="2D2EA8D4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21</w:t>
            </w:r>
          </w:p>
        </w:tc>
        <w:tc>
          <w:tcPr>
            <w:tcW w:w="2268" w:type="dxa"/>
          </w:tcPr>
          <w:p w14:paraId="720F9804" w14:textId="113291AB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5*</w:t>
            </w:r>
          </w:p>
        </w:tc>
        <w:tc>
          <w:tcPr>
            <w:tcW w:w="1843" w:type="dxa"/>
          </w:tcPr>
          <w:p w14:paraId="5B47CAD6" w14:textId="5C0AF86E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9*</w:t>
            </w:r>
          </w:p>
        </w:tc>
        <w:tc>
          <w:tcPr>
            <w:tcW w:w="1553" w:type="dxa"/>
          </w:tcPr>
          <w:p w14:paraId="6C3D5778" w14:textId="2BE96D5A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1*</w:t>
            </w:r>
          </w:p>
        </w:tc>
      </w:tr>
      <w:tr w:rsidR="00C51C66" w:rsidRPr="00545BBD" w14:paraId="1B394ECC" w14:textId="77777777" w:rsidTr="00C51C66">
        <w:tc>
          <w:tcPr>
            <w:tcW w:w="2830" w:type="dxa"/>
          </w:tcPr>
          <w:p w14:paraId="3BB71195" w14:textId="77777777" w:rsidR="00C51C66" w:rsidRPr="00545BBD" w:rsidRDefault="00C51C66" w:rsidP="00C51C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2268" w:type="dxa"/>
          </w:tcPr>
          <w:p w14:paraId="792A4203" w14:textId="7777777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53378D4" w14:textId="7777777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</w:tcPr>
          <w:p w14:paraId="02AF5415" w14:textId="7777777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1C66" w:rsidRPr="00545BBD" w14:paraId="47210A55" w14:textId="77777777" w:rsidTr="00C51C66">
        <w:tc>
          <w:tcPr>
            <w:tcW w:w="2830" w:type="dxa"/>
          </w:tcPr>
          <w:p w14:paraId="00909F30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2</w:t>
            </w:r>
          </w:p>
        </w:tc>
        <w:tc>
          <w:tcPr>
            <w:tcW w:w="2268" w:type="dxa"/>
          </w:tcPr>
          <w:p w14:paraId="4737ABF6" w14:textId="3514E3EC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7*</w:t>
            </w:r>
          </w:p>
        </w:tc>
        <w:tc>
          <w:tcPr>
            <w:tcW w:w="1843" w:type="dxa"/>
          </w:tcPr>
          <w:p w14:paraId="3DCCC6B3" w14:textId="7D78A07C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3*</w:t>
            </w:r>
          </w:p>
        </w:tc>
        <w:tc>
          <w:tcPr>
            <w:tcW w:w="1553" w:type="dxa"/>
          </w:tcPr>
          <w:p w14:paraId="73EF8728" w14:textId="17B1A764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3*</w:t>
            </w:r>
          </w:p>
        </w:tc>
      </w:tr>
      <w:tr w:rsidR="00C51C66" w:rsidRPr="00545BBD" w14:paraId="1DB5D68C" w14:textId="77777777" w:rsidTr="00C51C66">
        <w:tc>
          <w:tcPr>
            <w:tcW w:w="2830" w:type="dxa"/>
          </w:tcPr>
          <w:p w14:paraId="59964202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4</w:t>
            </w:r>
          </w:p>
        </w:tc>
        <w:tc>
          <w:tcPr>
            <w:tcW w:w="2268" w:type="dxa"/>
          </w:tcPr>
          <w:p w14:paraId="746F2C7A" w14:textId="156F6200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9*</w:t>
            </w:r>
          </w:p>
        </w:tc>
        <w:tc>
          <w:tcPr>
            <w:tcW w:w="1843" w:type="dxa"/>
          </w:tcPr>
          <w:p w14:paraId="680A37C8" w14:textId="6D0F561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5*</w:t>
            </w:r>
          </w:p>
        </w:tc>
        <w:tc>
          <w:tcPr>
            <w:tcW w:w="1553" w:type="dxa"/>
          </w:tcPr>
          <w:p w14:paraId="6B0AF069" w14:textId="0066A420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9*</w:t>
            </w:r>
          </w:p>
        </w:tc>
      </w:tr>
      <w:tr w:rsidR="00C51C66" w:rsidRPr="00545BBD" w14:paraId="6999119F" w14:textId="77777777" w:rsidTr="00C51C66">
        <w:tc>
          <w:tcPr>
            <w:tcW w:w="2830" w:type="dxa"/>
          </w:tcPr>
          <w:p w14:paraId="63F469A3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7</w:t>
            </w:r>
          </w:p>
        </w:tc>
        <w:tc>
          <w:tcPr>
            <w:tcW w:w="2268" w:type="dxa"/>
          </w:tcPr>
          <w:p w14:paraId="32857592" w14:textId="7CB30529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8*</w:t>
            </w:r>
          </w:p>
        </w:tc>
        <w:tc>
          <w:tcPr>
            <w:tcW w:w="1843" w:type="dxa"/>
          </w:tcPr>
          <w:p w14:paraId="44FC3655" w14:textId="7AD9F62C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8*</w:t>
            </w:r>
          </w:p>
        </w:tc>
        <w:tc>
          <w:tcPr>
            <w:tcW w:w="1553" w:type="dxa"/>
          </w:tcPr>
          <w:p w14:paraId="1ABD41FC" w14:textId="16C5DD03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1*</w:t>
            </w:r>
          </w:p>
        </w:tc>
      </w:tr>
      <w:tr w:rsidR="00C51C66" w:rsidRPr="00545BBD" w14:paraId="2013898E" w14:textId="77777777" w:rsidTr="00C51C66">
        <w:tc>
          <w:tcPr>
            <w:tcW w:w="2830" w:type="dxa"/>
          </w:tcPr>
          <w:p w14:paraId="3045FFFE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9</w:t>
            </w:r>
          </w:p>
        </w:tc>
        <w:tc>
          <w:tcPr>
            <w:tcW w:w="2268" w:type="dxa"/>
          </w:tcPr>
          <w:p w14:paraId="087A7716" w14:textId="3FBC8CA3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0*</w:t>
            </w:r>
          </w:p>
        </w:tc>
        <w:tc>
          <w:tcPr>
            <w:tcW w:w="1843" w:type="dxa"/>
          </w:tcPr>
          <w:p w14:paraId="5D37493A" w14:textId="3F6C2D2B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7*</w:t>
            </w:r>
          </w:p>
        </w:tc>
        <w:tc>
          <w:tcPr>
            <w:tcW w:w="1553" w:type="dxa"/>
          </w:tcPr>
          <w:p w14:paraId="2D0125CA" w14:textId="340DB04D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6*</w:t>
            </w:r>
          </w:p>
        </w:tc>
      </w:tr>
      <w:tr w:rsidR="00C51C66" w:rsidRPr="00545BBD" w14:paraId="4193131A" w14:textId="77777777" w:rsidTr="00C51C66">
        <w:tc>
          <w:tcPr>
            <w:tcW w:w="2830" w:type="dxa"/>
          </w:tcPr>
          <w:p w14:paraId="2890D7E4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5</w:t>
            </w:r>
          </w:p>
        </w:tc>
        <w:tc>
          <w:tcPr>
            <w:tcW w:w="2268" w:type="dxa"/>
          </w:tcPr>
          <w:p w14:paraId="57B70E5C" w14:textId="0C31401C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3*</w:t>
            </w:r>
          </w:p>
        </w:tc>
        <w:tc>
          <w:tcPr>
            <w:tcW w:w="1843" w:type="dxa"/>
          </w:tcPr>
          <w:p w14:paraId="24AEB2AB" w14:textId="5875263F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7*</w:t>
            </w:r>
          </w:p>
        </w:tc>
        <w:tc>
          <w:tcPr>
            <w:tcW w:w="1553" w:type="dxa"/>
          </w:tcPr>
          <w:p w14:paraId="5D091C64" w14:textId="214921F2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1*</w:t>
            </w:r>
          </w:p>
        </w:tc>
      </w:tr>
      <w:tr w:rsidR="00C51C66" w:rsidRPr="00545BBD" w14:paraId="568D9BAB" w14:textId="77777777" w:rsidTr="00C51C66">
        <w:tc>
          <w:tcPr>
            <w:tcW w:w="2830" w:type="dxa"/>
          </w:tcPr>
          <w:p w14:paraId="4250A011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9</w:t>
            </w:r>
          </w:p>
        </w:tc>
        <w:tc>
          <w:tcPr>
            <w:tcW w:w="2268" w:type="dxa"/>
          </w:tcPr>
          <w:p w14:paraId="2A197AED" w14:textId="0DA7F95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0*</w:t>
            </w:r>
          </w:p>
        </w:tc>
        <w:tc>
          <w:tcPr>
            <w:tcW w:w="1843" w:type="dxa"/>
          </w:tcPr>
          <w:p w14:paraId="2E8DAC44" w14:textId="00152978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0*</w:t>
            </w:r>
          </w:p>
        </w:tc>
        <w:tc>
          <w:tcPr>
            <w:tcW w:w="1553" w:type="dxa"/>
          </w:tcPr>
          <w:p w14:paraId="0C168233" w14:textId="46E4902C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3*</w:t>
            </w:r>
          </w:p>
        </w:tc>
      </w:tr>
      <w:tr w:rsidR="00C51C66" w:rsidRPr="00545BBD" w14:paraId="6EDA92DC" w14:textId="77777777" w:rsidTr="00C51C66">
        <w:tc>
          <w:tcPr>
            <w:tcW w:w="2830" w:type="dxa"/>
          </w:tcPr>
          <w:p w14:paraId="1199D15B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20</w:t>
            </w:r>
          </w:p>
        </w:tc>
        <w:tc>
          <w:tcPr>
            <w:tcW w:w="2268" w:type="dxa"/>
          </w:tcPr>
          <w:p w14:paraId="5501488E" w14:textId="497BCEF0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4*</w:t>
            </w:r>
          </w:p>
        </w:tc>
        <w:tc>
          <w:tcPr>
            <w:tcW w:w="1843" w:type="dxa"/>
          </w:tcPr>
          <w:p w14:paraId="2D4947C7" w14:textId="2DBEA455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3*</w:t>
            </w:r>
          </w:p>
        </w:tc>
        <w:tc>
          <w:tcPr>
            <w:tcW w:w="1553" w:type="dxa"/>
          </w:tcPr>
          <w:p w14:paraId="6F536F1D" w14:textId="05B30DE0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2*</w:t>
            </w:r>
          </w:p>
        </w:tc>
      </w:tr>
      <w:tr w:rsidR="00C51C66" w:rsidRPr="00545BBD" w14:paraId="70B0219C" w14:textId="77777777" w:rsidTr="00C51C66">
        <w:tc>
          <w:tcPr>
            <w:tcW w:w="2830" w:type="dxa"/>
          </w:tcPr>
          <w:p w14:paraId="5240EE58" w14:textId="77777777" w:rsidR="00C51C66" w:rsidRPr="00545BBD" w:rsidRDefault="00C51C66" w:rsidP="00C51C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2268" w:type="dxa"/>
          </w:tcPr>
          <w:p w14:paraId="20047984" w14:textId="7777777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6B684BB" w14:textId="7777777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</w:tcPr>
          <w:p w14:paraId="030EFA97" w14:textId="7777777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1C66" w:rsidRPr="00545BBD" w14:paraId="52B594EA" w14:textId="77777777" w:rsidTr="00C51C66">
        <w:tc>
          <w:tcPr>
            <w:tcW w:w="2830" w:type="dxa"/>
          </w:tcPr>
          <w:p w14:paraId="300644B4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</w:t>
            </w:r>
          </w:p>
        </w:tc>
        <w:tc>
          <w:tcPr>
            <w:tcW w:w="2268" w:type="dxa"/>
          </w:tcPr>
          <w:p w14:paraId="7B866E80" w14:textId="4127F84E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1*</w:t>
            </w:r>
          </w:p>
        </w:tc>
        <w:tc>
          <w:tcPr>
            <w:tcW w:w="1843" w:type="dxa"/>
          </w:tcPr>
          <w:p w14:paraId="6F4A1EC8" w14:textId="356DAF70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0*</w:t>
            </w:r>
          </w:p>
        </w:tc>
        <w:tc>
          <w:tcPr>
            <w:tcW w:w="1553" w:type="dxa"/>
          </w:tcPr>
          <w:p w14:paraId="098BC948" w14:textId="4BF03321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4*</w:t>
            </w:r>
          </w:p>
        </w:tc>
      </w:tr>
      <w:tr w:rsidR="00C51C66" w:rsidRPr="00545BBD" w14:paraId="28E8A228" w14:textId="77777777" w:rsidTr="00C51C66">
        <w:tc>
          <w:tcPr>
            <w:tcW w:w="2830" w:type="dxa"/>
          </w:tcPr>
          <w:p w14:paraId="1B1EB2F8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6</w:t>
            </w:r>
          </w:p>
        </w:tc>
        <w:tc>
          <w:tcPr>
            <w:tcW w:w="2268" w:type="dxa"/>
          </w:tcPr>
          <w:p w14:paraId="03C4A565" w14:textId="58E651DA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5*</w:t>
            </w:r>
          </w:p>
        </w:tc>
        <w:tc>
          <w:tcPr>
            <w:tcW w:w="1843" w:type="dxa"/>
          </w:tcPr>
          <w:p w14:paraId="2A09CA3E" w14:textId="16DF025F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2*</w:t>
            </w:r>
          </w:p>
        </w:tc>
        <w:tc>
          <w:tcPr>
            <w:tcW w:w="1553" w:type="dxa"/>
          </w:tcPr>
          <w:p w14:paraId="54A068FD" w14:textId="046AB8C1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8*</w:t>
            </w:r>
          </w:p>
        </w:tc>
      </w:tr>
      <w:tr w:rsidR="00C51C66" w:rsidRPr="00545BBD" w14:paraId="4F395AA7" w14:textId="77777777" w:rsidTr="00C51C66">
        <w:tc>
          <w:tcPr>
            <w:tcW w:w="2830" w:type="dxa"/>
          </w:tcPr>
          <w:p w14:paraId="7FA18FC0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8</w:t>
            </w:r>
          </w:p>
        </w:tc>
        <w:tc>
          <w:tcPr>
            <w:tcW w:w="2268" w:type="dxa"/>
          </w:tcPr>
          <w:p w14:paraId="7414B3EE" w14:textId="0D3E671C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5*</w:t>
            </w:r>
          </w:p>
        </w:tc>
        <w:tc>
          <w:tcPr>
            <w:tcW w:w="1843" w:type="dxa"/>
          </w:tcPr>
          <w:p w14:paraId="5947A2FA" w14:textId="2E0649FB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1*</w:t>
            </w:r>
          </w:p>
        </w:tc>
        <w:tc>
          <w:tcPr>
            <w:tcW w:w="1553" w:type="dxa"/>
          </w:tcPr>
          <w:p w14:paraId="2C4431DB" w14:textId="4250ED7D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0*</w:t>
            </w:r>
          </w:p>
        </w:tc>
      </w:tr>
      <w:tr w:rsidR="00C51C66" w:rsidRPr="00545BBD" w14:paraId="5EB99193" w14:textId="77777777" w:rsidTr="00C51C66">
        <w:tc>
          <w:tcPr>
            <w:tcW w:w="2830" w:type="dxa"/>
          </w:tcPr>
          <w:p w14:paraId="66578611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1</w:t>
            </w:r>
          </w:p>
        </w:tc>
        <w:tc>
          <w:tcPr>
            <w:tcW w:w="2268" w:type="dxa"/>
          </w:tcPr>
          <w:p w14:paraId="46BF2C5E" w14:textId="35B39CF1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7*</w:t>
            </w:r>
          </w:p>
        </w:tc>
        <w:tc>
          <w:tcPr>
            <w:tcW w:w="1843" w:type="dxa"/>
          </w:tcPr>
          <w:p w14:paraId="2F15E518" w14:textId="46989CCC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4*</w:t>
            </w:r>
          </w:p>
        </w:tc>
        <w:tc>
          <w:tcPr>
            <w:tcW w:w="1553" w:type="dxa"/>
          </w:tcPr>
          <w:p w14:paraId="7602A67A" w14:textId="67C41061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3*</w:t>
            </w:r>
          </w:p>
        </w:tc>
      </w:tr>
      <w:tr w:rsidR="00C51C66" w:rsidRPr="00545BBD" w14:paraId="0B0E4E9B" w14:textId="77777777" w:rsidTr="00C51C66">
        <w:tc>
          <w:tcPr>
            <w:tcW w:w="2830" w:type="dxa"/>
          </w:tcPr>
          <w:p w14:paraId="1012ACF7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2</w:t>
            </w:r>
          </w:p>
        </w:tc>
        <w:tc>
          <w:tcPr>
            <w:tcW w:w="2268" w:type="dxa"/>
          </w:tcPr>
          <w:p w14:paraId="37823D2C" w14:textId="67B54402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1*</w:t>
            </w:r>
          </w:p>
        </w:tc>
        <w:tc>
          <w:tcPr>
            <w:tcW w:w="1843" w:type="dxa"/>
          </w:tcPr>
          <w:p w14:paraId="1A7198BA" w14:textId="2FFEFAB6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9*</w:t>
            </w:r>
          </w:p>
        </w:tc>
        <w:tc>
          <w:tcPr>
            <w:tcW w:w="1553" w:type="dxa"/>
          </w:tcPr>
          <w:p w14:paraId="12FCE5F3" w14:textId="63E4E6DD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2*</w:t>
            </w:r>
          </w:p>
        </w:tc>
      </w:tr>
      <w:tr w:rsidR="00C51C66" w:rsidRPr="00545BBD" w14:paraId="12D213DF" w14:textId="77777777" w:rsidTr="00C51C66">
        <w:tc>
          <w:tcPr>
            <w:tcW w:w="2830" w:type="dxa"/>
          </w:tcPr>
          <w:p w14:paraId="3EEA540B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4</w:t>
            </w:r>
          </w:p>
        </w:tc>
        <w:tc>
          <w:tcPr>
            <w:tcW w:w="2268" w:type="dxa"/>
          </w:tcPr>
          <w:p w14:paraId="3EA70BA1" w14:textId="5F79A8D0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8*</w:t>
            </w:r>
          </w:p>
        </w:tc>
        <w:tc>
          <w:tcPr>
            <w:tcW w:w="1843" w:type="dxa"/>
          </w:tcPr>
          <w:p w14:paraId="2975ECF7" w14:textId="594E2F6B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0*</w:t>
            </w:r>
          </w:p>
        </w:tc>
        <w:tc>
          <w:tcPr>
            <w:tcW w:w="1553" w:type="dxa"/>
          </w:tcPr>
          <w:p w14:paraId="2C109287" w14:textId="277DFF61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7*</w:t>
            </w:r>
          </w:p>
        </w:tc>
      </w:tr>
      <w:tr w:rsidR="00C51C66" w:rsidRPr="00545BBD" w14:paraId="657418FC" w14:textId="77777777" w:rsidTr="00C51C66">
        <w:tc>
          <w:tcPr>
            <w:tcW w:w="2830" w:type="dxa"/>
          </w:tcPr>
          <w:p w14:paraId="205108C9" w14:textId="77777777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Dass_18</w:t>
            </w:r>
          </w:p>
        </w:tc>
        <w:tc>
          <w:tcPr>
            <w:tcW w:w="2268" w:type="dxa"/>
          </w:tcPr>
          <w:p w14:paraId="5FCAD864" w14:textId="27BAE81C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1*</w:t>
            </w:r>
          </w:p>
        </w:tc>
        <w:tc>
          <w:tcPr>
            <w:tcW w:w="1843" w:type="dxa"/>
          </w:tcPr>
          <w:p w14:paraId="03DC5836" w14:textId="486732AB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2*</w:t>
            </w:r>
          </w:p>
        </w:tc>
        <w:tc>
          <w:tcPr>
            <w:tcW w:w="1553" w:type="dxa"/>
          </w:tcPr>
          <w:p w14:paraId="3730C7F7" w14:textId="3A0FA250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6*</w:t>
            </w:r>
          </w:p>
        </w:tc>
      </w:tr>
      <w:tr w:rsidR="00C51C66" w:rsidRPr="00545BBD" w14:paraId="69D65FA0" w14:textId="77777777" w:rsidTr="00C51C66">
        <w:tc>
          <w:tcPr>
            <w:tcW w:w="2830" w:type="dxa"/>
          </w:tcPr>
          <w:p w14:paraId="31EF559D" w14:textId="3A86AA06" w:rsidR="00C51C66" w:rsidRPr="00545BBD" w:rsidRDefault="00C51C66" w:rsidP="00C51C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ral factor</w:t>
            </w:r>
          </w:p>
        </w:tc>
        <w:tc>
          <w:tcPr>
            <w:tcW w:w="2268" w:type="dxa"/>
          </w:tcPr>
          <w:p w14:paraId="45B42840" w14:textId="7777777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B78EC47" w14:textId="7777777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</w:tcPr>
          <w:p w14:paraId="590D2F24" w14:textId="7777777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1C66" w:rsidRPr="00545BBD" w14:paraId="56C23371" w14:textId="77777777" w:rsidTr="00C51C66">
        <w:tc>
          <w:tcPr>
            <w:tcW w:w="2830" w:type="dxa"/>
          </w:tcPr>
          <w:p w14:paraId="601F7E60" w14:textId="0D2EAB05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2268" w:type="dxa"/>
          </w:tcPr>
          <w:p w14:paraId="33400F61" w14:textId="48A9A7CE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7*</w:t>
            </w:r>
          </w:p>
        </w:tc>
        <w:tc>
          <w:tcPr>
            <w:tcW w:w="1843" w:type="dxa"/>
          </w:tcPr>
          <w:p w14:paraId="3B9AC24C" w14:textId="593B394E" w:rsidR="00C51C66" w:rsidRPr="00545BBD" w:rsidRDefault="00CE0D74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0*</w:t>
            </w:r>
          </w:p>
        </w:tc>
        <w:tc>
          <w:tcPr>
            <w:tcW w:w="1553" w:type="dxa"/>
          </w:tcPr>
          <w:p w14:paraId="3B1CB115" w14:textId="03FFE8E8" w:rsidR="00C51C66" w:rsidRPr="00545BBD" w:rsidRDefault="00EC0E77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5*</w:t>
            </w:r>
          </w:p>
        </w:tc>
      </w:tr>
      <w:tr w:rsidR="00C51C66" w:rsidRPr="00545BBD" w14:paraId="49D2DF1C" w14:textId="77777777" w:rsidTr="00C51C66">
        <w:tc>
          <w:tcPr>
            <w:tcW w:w="2830" w:type="dxa"/>
            <w:tcBorders>
              <w:bottom w:val="nil"/>
            </w:tcBorders>
          </w:tcPr>
          <w:p w14:paraId="733C5475" w14:textId="3ABEC383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2268" w:type="dxa"/>
            <w:tcBorders>
              <w:bottom w:val="nil"/>
            </w:tcBorders>
          </w:tcPr>
          <w:p w14:paraId="6C81079C" w14:textId="0649E156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9</w:t>
            </w:r>
          </w:p>
        </w:tc>
        <w:tc>
          <w:tcPr>
            <w:tcW w:w="1843" w:type="dxa"/>
            <w:tcBorders>
              <w:bottom w:val="nil"/>
            </w:tcBorders>
          </w:tcPr>
          <w:p w14:paraId="2D0DD64C" w14:textId="4CA3D4F9" w:rsidR="00C51C66" w:rsidRPr="00545BBD" w:rsidRDefault="00CE0D74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9</w:t>
            </w:r>
          </w:p>
        </w:tc>
        <w:tc>
          <w:tcPr>
            <w:tcW w:w="1553" w:type="dxa"/>
            <w:tcBorders>
              <w:bottom w:val="nil"/>
            </w:tcBorders>
          </w:tcPr>
          <w:p w14:paraId="06E2E75F" w14:textId="1471091C" w:rsidR="00C51C66" w:rsidRPr="00545BBD" w:rsidRDefault="00EC0E77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6</w:t>
            </w:r>
          </w:p>
        </w:tc>
      </w:tr>
      <w:tr w:rsidR="00C51C66" w:rsidRPr="00545BBD" w14:paraId="3153BCF4" w14:textId="77777777" w:rsidTr="00C51C66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39C60678" w14:textId="7BAA7903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CF30680" w14:textId="06D1B0E8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4*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24D65B2" w14:textId="6238897D" w:rsidR="00C51C66" w:rsidRPr="00545BBD" w:rsidRDefault="00330EFF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2*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14:paraId="3E43279E" w14:textId="582166C9" w:rsidR="00C51C66" w:rsidRPr="00545BBD" w:rsidRDefault="00EC0E77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6*</w:t>
            </w:r>
          </w:p>
        </w:tc>
      </w:tr>
      <w:tr w:rsidR="00C51C66" w:rsidRPr="00545BBD" w14:paraId="41B80790" w14:textId="77777777" w:rsidTr="00C51C66">
        <w:tc>
          <w:tcPr>
            <w:tcW w:w="2830" w:type="dxa"/>
            <w:tcBorders>
              <w:top w:val="single" w:sz="4" w:space="0" w:color="auto"/>
            </w:tcBorders>
          </w:tcPr>
          <w:p w14:paraId="53D7269F" w14:textId="4C070211" w:rsidR="00C51C66" w:rsidRPr="00545BBD" w:rsidRDefault="00C51C66" w:rsidP="00C51C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= </w:t>
            </w:r>
            <w:r w:rsidRPr="008B01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545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45BB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&lt; 0.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F18E08" w14:textId="7777777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E2B4CD" w14:textId="7777777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443F0BE4" w14:textId="77777777" w:rsidR="00C51C66" w:rsidRPr="00545BBD" w:rsidRDefault="00C51C66" w:rsidP="00C51C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37B6517" w14:textId="0AE63F54" w:rsidR="00522C8C" w:rsidRDefault="00522C8C" w:rsidP="00CB5A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182A25" w14:textId="77777777" w:rsidR="00522C8C" w:rsidRDefault="00522C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015A2DC" w14:textId="6CFD3A34" w:rsidR="00522C8C" w:rsidRDefault="00522C8C" w:rsidP="00522C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5BB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 w:rsidRPr="00545B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517DA" w:rsidRPr="00B517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fferential </w:t>
      </w:r>
      <w:r w:rsidR="006F14AB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B517DA" w:rsidRPr="00B517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em </w:t>
      </w:r>
      <w:r w:rsidR="006F14AB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B517DA" w:rsidRPr="00B517DA">
        <w:rPr>
          <w:rFonts w:ascii="Times New Roman" w:hAnsi="Times New Roman" w:cs="Times New Roman"/>
          <w:b/>
          <w:bCs/>
          <w:sz w:val="24"/>
          <w:szCs w:val="24"/>
          <w:lang w:val="en-US"/>
        </w:rPr>
        <w:t>unctioning (DIF) results for the DASS-21 items by country (Colombia vs. Honduras)</w:t>
      </w:r>
    </w:p>
    <w:tbl>
      <w:tblPr>
        <w:tblW w:w="5000" w:type="pct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1"/>
        <w:gridCol w:w="2412"/>
        <w:gridCol w:w="2032"/>
        <w:gridCol w:w="2029"/>
      </w:tblGrid>
      <w:tr w:rsidR="00552418" w:rsidRPr="007741E4" w14:paraId="22CD2427" w14:textId="77777777" w:rsidTr="007741E4">
        <w:trPr>
          <w:trHeight w:val="288"/>
        </w:trPr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09C6A" w14:textId="77777777" w:rsidR="00552418" w:rsidRPr="000F71D7" w:rsidRDefault="00552418" w:rsidP="000F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Item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D7ED3" w14:textId="2A3D0C91" w:rsidR="00552418" w:rsidRPr="000F71D7" w:rsidRDefault="00552418" w:rsidP="000F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774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imension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BD8B7" w14:textId="7C421445" w:rsidR="00552418" w:rsidRPr="000F71D7" w:rsidRDefault="00552418" w:rsidP="000F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X</w:t>
            </w:r>
            <w:r w:rsidRPr="00774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es-HN"/>
                <w14:ligatures w14:val="none"/>
              </w:rPr>
              <w:t xml:space="preserve">2 </w:t>
            </w:r>
            <w:r w:rsidRPr="007741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df = 3)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03062" w14:textId="0B101DDE" w:rsidR="00552418" w:rsidRPr="000F71D7" w:rsidRDefault="00552418" w:rsidP="000F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p</w:t>
            </w:r>
          </w:p>
        </w:tc>
      </w:tr>
      <w:tr w:rsidR="00552418" w:rsidRPr="007741E4" w14:paraId="6C7891DC" w14:textId="77777777" w:rsidTr="007741E4">
        <w:trPr>
          <w:trHeight w:val="288"/>
        </w:trPr>
        <w:tc>
          <w:tcPr>
            <w:tcW w:w="11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2F0AC15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3</w:t>
            </w:r>
          </w:p>
        </w:tc>
        <w:tc>
          <w:tcPr>
            <w:tcW w:w="141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6067925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epression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5AC65A2" w14:textId="630178BD" w:rsidR="00552418" w:rsidRPr="000F71D7" w:rsidRDefault="00887A06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2.055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4870FDF" w14:textId="00CC515A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62</w:t>
            </w:r>
            <w:r w:rsidR="00DF0A88"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0</w:t>
            </w:r>
          </w:p>
        </w:tc>
      </w:tr>
      <w:tr w:rsidR="00552418" w:rsidRPr="007741E4" w14:paraId="692463F9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6880996F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5</w:t>
            </w:r>
          </w:p>
        </w:tc>
        <w:tc>
          <w:tcPr>
            <w:tcW w:w="1418" w:type="pct"/>
            <w:noWrap/>
            <w:vAlign w:val="bottom"/>
            <w:hideMark/>
          </w:tcPr>
          <w:p w14:paraId="288B228C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epression</w:t>
            </w:r>
          </w:p>
        </w:tc>
        <w:tc>
          <w:tcPr>
            <w:tcW w:w="1195" w:type="pct"/>
            <w:noWrap/>
            <w:vAlign w:val="bottom"/>
            <w:hideMark/>
          </w:tcPr>
          <w:p w14:paraId="737A1961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32.142</w:t>
            </w:r>
          </w:p>
        </w:tc>
        <w:tc>
          <w:tcPr>
            <w:tcW w:w="1193" w:type="pct"/>
            <w:noWrap/>
            <w:vAlign w:val="bottom"/>
            <w:hideMark/>
          </w:tcPr>
          <w:p w14:paraId="0780896A" w14:textId="47DEC8A1" w:rsidR="00552418" w:rsidRPr="000F71D7" w:rsidRDefault="00DF4BDA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7741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</w:tr>
      <w:tr w:rsidR="00552418" w:rsidRPr="007741E4" w14:paraId="5622124D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341C37B3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10</w:t>
            </w:r>
          </w:p>
        </w:tc>
        <w:tc>
          <w:tcPr>
            <w:tcW w:w="1418" w:type="pct"/>
            <w:noWrap/>
            <w:vAlign w:val="bottom"/>
            <w:hideMark/>
          </w:tcPr>
          <w:p w14:paraId="3991AB9D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epression</w:t>
            </w:r>
          </w:p>
        </w:tc>
        <w:tc>
          <w:tcPr>
            <w:tcW w:w="1195" w:type="pct"/>
            <w:noWrap/>
            <w:vAlign w:val="bottom"/>
            <w:hideMark/>
          </w:tcPr>
          <w:p w14:paraId="2BC03AC6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5.912</w:t>
            </w:r>
          </w:p>
        </w:tc>
        <w:tc>
          <w:tcPr>
            <w:tcW w:w="1193" w:type="pct"/>
            <w:noWrap/>
            <w:vAlign w:val="bottom"/>
            <w:hideMark/>
          </w:tcPr>
          <w:p w14:paraId="41904133" w14:textId="39599455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</w:t>
            </w:r>
            <w:r w:rsidR="00924C6F"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187</w:t>
            </w:r>
          </w:p>
        </w:tc>
      </w:tr>
      <w:tr w:rsidR="00552418" w:rsidRPr="007741E4" w14:paraId="53744A19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7424E677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13</w:t>
            </w:r>
          </w:p>
        </w:tc>
        <w:tc>
          <w:tcPr>
            <w:tcW w:w="1418" w:type="pct"/>
            <w:noWrap/>
            <w:vAlign w:val="bottom"/>
            <w:hideMark/>
          </w:tcPr>
          <w:p w14:paraId="46AA62E8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epression</w:t>
            </w:r>
          </w:p>
        </w:tc>
        <w:tc>
          <w:tcPr>
            <w:tcW w:w="1195" w:type="pct"/>
            <w:noWrap/>
            <w:vAlign w:val="bottom"/>
            <w:hideMark/>
          </w:tcPr>
          <w:p w14:paraId="2EF82C41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1.064</w:t>
            </w:r>
          </w:p>
        </w:tc>
        <w:tc>
          <w:tcPr>
            <w:tcW w:w="1193" w:type="pct"/>
            <w:noWrap/>
            <w:vAlign w:val="bottom"/>
            <w:hideMark/>
          </w:tcPr>
          <w:p w14:paraId="607DC17A" w14:textId="3C9C41EB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786</w:t>
            </w:r>
          </w:p>
        </w:tc>
      </w:tr>
      <w:tr w:rsidR="00552418" w:rsidRPr="007741E4" w14:paraId="72ED2C1D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2F4B86B0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16</w:t>
            </w:r>
          </w:p>
        </w:tc>
        <w:tc>
          <w:tcPr>
            <w:tcW w:w="1418" w:type="pct"/>
            <w:noWrap/>
            <w:vAlign w:val="bottom"/>
            <w:hideMark/>
          </w:tcPr>
          <w:p w14:paraId="7F7ACD19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epression</w:t>
            </w:r>
          </w:p>
        </w:tc>
        <w:tc>
          <w:tcPr>
            <w:tcW w:w="1195" w:type="pct"/>
            <w:noWrap/>
            <w:vAlign w:val="bottom"/>
            <w:hideMark/>
          </w:tcPr>
          <w:p w14:paraId="2E0BA6EB" w14:textId="4404624C" w:rsidR="00552418" w:rsidRPr="000F71D7" w:rsidRDefault="00DA4A09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4.619</w:t>
            </w:r>
          </w:p>
        </w:tc>
        <w:tc>
          <w:tcPr>
            <w:tcW w:w="1193" w:type="pct"/>
            <w:noWrap/>
            <w:vAlign w:val="bottom"/>
            <w:hideMark/>
          </w:tcPr>
          <w:p w14:paraId="5C8845DE" w14:textId="7A073013" w:rsidR="00552418" w:rsidRPr="000F71D7" w:rsidRDefault="00DA4A09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283</w:t>
            </w:r>
          </w:p>
        </w:tc>
      </w:tr>
      <w:tr w:rsidR="00552418" w:rsidRPr="007741E4" w14:paraId="7527C6D5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0FC245E8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17</w:t>
            </w:r>
          </w:p>
        </w:tc>
        <w:tc>
          <w:tcPr>
            <w:tcW w:w="1418" w:type="pct"/>
            <w:noWrap/>
            <w:vAlign w:val="bottom"/>
            <w:hideMark/>
          </w:tcPr>
          <w:p w14:paraId="2B008204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epression</w:t>
            </w:r>
          </w:p>
        </w:tc>
        <w:tc>
          <w:tcPr>
            <w:tcW w:w="1195" w:type="pct"/>
            <w:noWrap/>
            <w:vAlign w:val="bottom"/>
            <w:hideMark/>
          </w:tcPr>
          <w:p w14:paraId="1AAC783E" w14:textId="25AB9B02" w:rsidR="00552418" w:rsidRPr="000F71D7" w:rsidRDefault="00FC6DA0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6.160</w:t>
            </w:r>
          </w:p>
        </w:tc>
        <w:tc>
          <w:tcPr>
            <w:tcW w:w="1193" w:type="pct"/>
            <w:noWrap/>
            <w:vAlign w:val="bottom"/>
            <w:hideMark/>
          </w:tcPr>
          <w:p w14:paraId="1ACE3DDB" w14:textId="5199ACC9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182</w:t>
            </w:r>
          </w:p>
        </w:tc>
      </w:tr>
      <w:tr w:rsidR="00552418" w:rsidRPr="007741E4" w14:paraId="387DE6C5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1203D623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21</w:t>
            </w:r>
          </w:p>
        </w:tc>
        <w:tc>
          <w:tcPr>
            <w:tcW w:w="1418" w:type="pct"/>
            <w:noWrap/>
            <w:vAlign w:val="bottom"/>
            <w:hideMark/>
          </w:tcPr>
          <w:p w14:paraId="383AC0D3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epression</w:t>
            </w:r>
          </w:p>
        </w:tc>
        <w:tc>
          <w:tcPr>
            <w:tcW w:w="1195" w:type="pct"/>
            <w:noWrap/>
            <w:vAlign w:val="bottom"/>
            <w:hideMark/>
          </w:tcPr>
          <w:p w14:paraId="1C37B55C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2.305</w:t>
            </w:r>
          </w:p>
        </w:tc>
        <w:tc>
          <w:tcPr>
            <w:tcW w:w="1193" w:type="pct"/>
            <w:noWrap/>
            <w:vAlign w:val="bottom"/>
            <w:hideMark/>
          </w:tcPr>
          <w:p w14:paraId="2AA28966" w14:textId="0F8681C0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597</w:t>
            </w:r>
          </w:p>
        </w:tc>
      </w:tr>
      <w:tr w:rsidR="00552418" w:rsidRPr="007741E4" w14:paraId="22F45951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510AEFCD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2</w:t>
            </w:r>
          </w:p>
        </w:tc>
        <w:tc>
          <w:tcPr>
            <w:tcW w:w="1418" w:type="pct"/>
            <w:noWrap/>
            <w:vAlign w:val="bottom"/>
            <w:hideMark/>
          </w:tcPr>
          <w:p w14:paraId="2B9E7C51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Anxiety</w:t>
            </w:r>
          </w:p>
        </w:tc>
        <w:tc>
          <w:tcPr>
            <w:tcW w:w="1195" w:type="pct"/>
            <w:noWrap/>
            <w:vAlign w:val="bottom"/>
            <w:hideMark/>
          </w:tcPr>
          <w:p w14:paraId="4E4ADC90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38.251</w:t>
            </w:r>
          </w:p>
        </w:tc>
        <w:tc>
          <w:tcPr>
            <w:tcW w:w="1193" w:type="pct"/>
            <w:noWrap/>
            <w:vAlign w:val="bottom"/>
            <w:hideMark/>
          </w:tcPr>
          <w:p w14:paraId="6FEE45B0" w14:textId="3B48D4C3" w:rsidR="00552418" w:rsidRPr="000F71D7" w:rsidRDefault="00DF4BDA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7741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</w:tr>
      <w:tr w:rsidR="00552418" w:rsidRPr="007741E4" w14:paraId="05D5604F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13132CF4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4</w:t>
            </w:r>
          </w:p>
        </w:tc>
        <w:tc>
          <w:tcPr>
            <w:tcW w:w="1418" w:type="pct"/>
            <w:noWrap/>
            <w:vAlign w:val="bottom"/>
            <w:hideMark/>
          </w:tcPr>
          <w:p w14:paraId="61B04CC7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Anxiety</w:t>
            </w:r>
          </w:p>
        </w:tc>
        <w:tc>
          <w:tcPr>
            <w:tcW w:w="1195" w:type="pct"/>
            <w:noWrap/>
            <w:vAlign w:val="bottom"/>
            <w:hideMark/>
          </w:tcPr>
          <w:p w14:paraId="2B87D9DF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10.916</w:t>
            </w:r>
          </w:p>
        </w:tc>
        <w:tc>
          <w:tcPr>
            <w:tcW w:w="1193" w:type="pct"/>
            <w:noWrap/>
            <w:vAlign w:val="bottom"/>
            <w:hideMark/>
          </w:tcPr>
          <w:p w14:paraId="1F7FD32E" w14:textId="362C575A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0</w:t>
            </w:r>
            <w:r w:rsidR="00DB1E78"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5</w:t>
            </w: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3</w:t>
            </w:r>
          </w:p>
        </w:tc>
      </w:tr>
      <w:tr w:rsidR="00552418" w:rsidRPr="007741E4" w14:paraId="5A759BEC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65DC6CF2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7</w:t>
            </w:r>
          </w:p>
        </w:tc>
        <w:tc>
          <w:tcPr>
            <w:tcW w:w="1418" w:type="pct"/>
            <w:noWrap/>
            <w:vAlign w:val="bottom"/>
            <w:hideMark/>
          </w:tcPr>
          <w:p w14:paraId="544C6D3C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Anxiety</w:t>
            </w:r>
          </w:p>
        </w:tc>
        <w:tc>
          <w:tcPr>
            <w:tcW w:w="1195" w:type="pct"/>
            <w:noWrap/>
            <w:vAlign w:val="bottom"/>
            <w:hideMark/>
          </w:tcPr>
          <w:p w14:paraId="5B0AF564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7.568</w:t>
            </w:r>
          </w:p>
        </w:tc>
        <w:tc>
          <w:tcPr>
            <w:tcW w:w="1193" w:type="pct"/>
            <w:noWrap/>
            <w:vAlign w:val="bottom"/>
            <w:hideMark/>
          </w:tcPr>
          <w:p w14:paraId="3D32A1CA" w14:textId="5E1FDECD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107</w:t>
            </w:r>
          </w:p>
        </w:tc>
      </w:tr>
      <w:tr w:rsidR="00552418" w:rsidRPr="007741E4" w14:paraId="04F87EDF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6CEB88E5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9</w:t>
            </w:r>
          </w:p>
        </w:tc>
        <w:tc>
          <w:tcPr>
            <w:tcW w:w="1418" w:type="pct"/>
            <w:noWrap/>
            <w:vAlign w:val="bottom"/>
            <w:hideMark/>
          </w:tcPr>
          <w:p w14:paraId="22EFA311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Anxiety</w:t>
            </w:r>
          </w:p>
        </w:tc>
        <w:tc>
          <w:tcPr>
            <w:tcW w:w="1195" w:type="pct"/>
            <w:noWrap/>
            <w:vAlign w:val="bottom"/>
            <w:hideMark/>
          </w:tcPr>
          <w:p w14:paraId="08B2D68C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9.638</w:t>
            </w:r>
          </w:p>
        </w:tc>
        <w:tc>
          <w:tcPr>
            <w:tcW w:w="1193" w:type="pct"/>
            <w:noWrap/>
            <w:vAlign w:val="bottom"/>
            <w:hideMark/>
          </w:tcPr>
          <w:p w14:paraId="17CBEAB9" w14:textId="07B346C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064</w:t>
            </w:r>
          </w:p>
        </w:tc>
      </w:tr>
      <w:tr w:rsidR="00552418" w:rsidRPr="007741E4" w14:paraId="0A863BD7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4C27E550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15</w:t>
            </w:r>
          </w:p>
        </w:tc>
        <w:tc>
          <w:tcPr>
            <w:tcW w:w="1418" w:type="pct"/>
            <w:noWrap/>
            <w:vAlign w:val="bottom"/>
            <w:hideMark/>
          </w:tcPr>
          <w:p w14:paraId="3194FFA9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Anxiety</w:t>
            </w:r>
          </w:p>
        </w:tc>
        <w:tc>
          <w:tcPr>
            <w:tcW w:w="1195" w:type="pct"/>
            <w:noWrap/>
            <w:vAlign w:val="bottom"/>
            <w:hideMark/>
          </w:tcPr>
          <w:p w14:paraId="1A5DCED1" w14:textId="5692E01E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9.</w:t>
            </w:r>
            <w:r w:rsidR="00AA466E"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408</w:t>
            </w:r>
          </w:p>
        </w:tc>
        <w:tc>
          <w:tcPr>
            <w:tcW w:w="1193" w:type="pct"/>
            <w:noWrap/>
            <w:vAlign w:val="bottom"/>
            <w:hideMark/>
          </w:tcPr>
          <w:p w14:paraId="235B8EE9" w14:textId="03AEEDC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064</w:t>
            </w:r>
          </w:p>
        </w:tc>
      </w:tr>
      <w:tr w:rsidR="00552418" w:rsidRPr="007741E4" w14:paraId="3DE6BD8E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5AB26D9D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19</w:t>
            </w:r>
          </w:p>
        </w:tc>
        <w:tc>
          <w:tcPr>
            <w:tcW w:w="1418" w:type="pct"/>
            <w:noWrap/>
            <w:vAlign w:val="bottom"/>
            <w:hideMark/>
          </w:tcPr>
          <w:p w14:paraId="0A23F6F5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Anxiety</w:t>
            </w:r>
          </w:p>
        </w:tc>
        <w:tc>
          <w:tcPr>
            <w:tcW w:w="1195" w:type="pct"/>
            <w:noWrap/>
            <w:vAlign w:val="bottom"/>
            <w:hideMark/>
          </w:tcPr>
          <w:p w14:paraId="299C74C8" w14:textId="2F2C232F" w:rsidR="00552418" w:rsidRPr="000F71D7" w:rsidRDefault="005F570C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1.907</w:t>
            </w:r>
          </w:p>
        </w:tc>
        <w:tc>
          <w:tcPr>
            <w:tcW w:w="1193" w:type="pct"/>
            <w:noWrap/>
            <w:vAlign w:val="bottom"/>
            <w:hideMark/>
          </w:tcPr>
          <w:p w14:paraId="1E08425D" w14:textId="19399B8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6</w:t>
            </w:r>
            <w:r w:rsidR="00FC6DA0"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2</w:t>
            </w: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2</w:t>
            </w:r>
          </w:p>
        </w:tc>
      </w:tr>
      <w:tr w:rsidR="00552418" w:rsidRPr="007741E4" w14:paraId="2B0F475B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5802CD45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20</w:t>
            </w:r>
          </w:p>
        </w:tc>
        <w:tc>
          <w:tcPr>
            <w:tcW w:w="1418" w:type="pct"/>
            <w:noWrap/>
            <w:vAlign w:val="bottom"/>
            <w:hideMark/>
          </w:tcPr>
          <w:p w14:paraId="7E89C45A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Anxiety</w:t>
            </w:r>
          </w:p>
        </w:tc>
        <w:tc>
          <w:tcPr>
            <w:tcW w:w="1195" w:type="pct"/>
            <w:noWrap/>
            <w:vAlign w:val="bottom"/>
            <w:hideMark/>
          </w:tcPr>
          <w:p w14:paraId="1BAD6A34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13.109</w:t>
            </w:r>
          </w:p>
        </w:tc>
        <w:tc>
          <w:tcPr>
            <w:tcW w:w="1193" w:type="pct"/>
            <w:noWrap/>
            <w:vAlign w:val="bottom"/>
            <w:hideMark/>
          </w:tcPr>
          <w:p w14:paraId="4F4BD3F5" w14:textId="5EB1D428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</w:t>
            </w:r>
            <w:r w:rsidR="002928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190</w:t>
            </w:r>
          </w:p>
        </w:tc>
      </w:tr>
      <w:tr w:rsidR="00552418" w:rsidRPr="007741E4" w14:paraId="0E43018B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04313060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1</w:t>
            </w:r>
          </w:p>
        </w:tc>
        <w:tc>
          <w:tcPr>
            <w:tcW w:w="1418" w:type="pct"/>
            <w:noWrap/>
            <w:vAlign w:val="bottom"/>
            <w:hideMark/>
          </w:tcPr>
          <w:p w14:paraId="6E197CD5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Stress</w:t>
            </w:r>
          </w:p>
        </w:tc>
        <w:tc>
          <w:tcPr>
            <w:tcW w:w="1195" w:type="pct"/>
            <w:noWrap/>
            <w:vAlign w:val="bottom"/>
            <w:hideMark/>
          </w:tcPr>
          <w:p w14:paraId="651D7276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5.445</w:t>
            </w:r>
          </w:p>
        </w:tc>
        <w:tc>
          <w:tcPr>
            <w:tcW w:w="1193" w:type="pct"/>
            <w:noWrap/>
            <w:vAlign w:val="bottom"/>
            <w:hideMark/>
          </w:tcPr>
          <w:p w14:paraId="00F691C6" w14:textId="368FD63A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213</w:t>
            </w:r>
          </w:p>
        </w:tc>
      </w:tr>
      <w:tr w:rsidR="00552418" w:rsidRPr="007741E4" w14:paraId="0044434A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3B9EF635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6</w:t>
            </w:r>
          </w:p>
        </w:tc>
        <w:tc>
          <w:tcPr>
            <w:tcW w:w="1418" w:type="pct"/>
            <w:noWrap/>
            <w:vAlign w:val="bottom"/>
            <w:hideMark/>
          </w:tcPr>
          <w:p w14:paraId="5C5823E2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Stress</w:t>
            </w:r>
          </w:p>
        </w:tc>
        <w:tc>
          <w:tcPr>
            <w:tcW w:w="1195" w:type="pct"/>
            <w:noWrap/>
            <w:vAlign w:val="bottom"/>
            <w:hideMark/>
          </w:tcPr>
          <w:p w14:paraId="278E2238" w14:textId="4EB9E64C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33.57</w:t>
            </w:r>
            <w:r w:rsidR="0087429A"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0</w:t>
            </w:r>
          </w:p>
        </w:tc>
        <w:tc>
          <w:tcPr>
            <w:tcW w:w="1193" w:type="pct"/>
            <w:noWrap/>
            <w:vAlign w:val="bottom"/>
            <w:hideMark/>
          </w:tcPr>
          <w:p w14:paraId="06FBADB9" w14:textId="1AA4EE75" w:rsidR="00552418" w:rsidRPr="000F71D7" w:rsidRDefault="00DF0A8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7741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</w:tr>
      <w:tr w:rsidR="00552418" w:rsidRPr="007741E4" w14:paraId="76FE67C3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55D62062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8</w:t>
            </w:r>
          </w:p>
        </w:tc>
        <w:tc>
          <w:tcPr>
            <w:tcW w:w="1418" w:type="pct"/>
            <w:noWrap/>
            <w:vAlign w:val="bottom"/>
            <w:hideMark/>
          </w:tcPr>
          <w:p w14:paraId="12A539C8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Stress</w:t>
            </w:r>
          </w:p>
        </w:tc>
        <w:tc>
          <w:tcPr>
            <w:tcW w:w="1195" w:type="pct"/>
            <w:noWrap/>
            <w:vAlign w:val="bottom"/>
            <w:hideMark/>
          </w:tcPr>
          <w:p w14:paraId="6C4871F9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39.729</w:t>
            </w:r>
          </w:p>
        </w:tc>
        <w:tc>
          <w:tcPr>
            <w:tcW w:w="1193" w:type="pct"/>
            <w:noWrap/>
            <w:vAlign w:val="bottom"/>
            <w:hideMark/>
          </w:tcPr>
          <w:p w14:paraId="678F13FB" w14:textId="13826DE9" w:rsidR="00552418" w:rsidRPr="000F71D7" w:rsidRDefault="00DF0A8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7741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</w:tr>
      <w:tr w:rsidR="00552418" w:rsidRPr="007741E4" w14:paraId="060639A6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18DF8D0B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11</w:t>
            </w:r>
          </w:p>
        </w:tc>
        <w:tc>
          <w:tcPr>
            <w:tcW w:w="1418" w:type="pct"/>
            <w:noWrap/>
            <w:vAlign w:val="bottom"/>
            <w:hideMark/>
          </w:tcPr>
          <w:p w14:paraId="5332935F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Stress</w:t>
            </w:r>
          </w:p>
        </w:tc>
        <w:tc>
          <w:tcPr>
            <w:tcW w:w="1195" w:type="pct"/>
            <w:noWrap/>
            <w:vAlign w:val="bottom"/>
            <w:hideMark/>
          </w:tcPr>
          <w:p w14:paraId="6A85A368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7.987</w:t>
            </w:r>
          </w:p>
        </w:tc>
        <w:tc>
          <w:tcPr>
            <w:tcW w:w="1193" w:type="pct"/>
            <w:noWrap/>
            <w:vAlign w:val="bottom"/>
            <w:hideMark/>
          </w:tcPr>
          <w:p w14:paraId="4AAA658A" w14:textId="471A4803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097</w:t>
            </w:r>
          </w:p>
        </w:tc>
      </w:tr>
      <w:tr w:rsidR="00552418" w:rsidRPr="007741E4" w14:paraId="2F275866" w14:textId="77777777" w:rsidTr="007741E4">
        <w:trPr>
          <w:trHeight w:val="288"/>
        </w:trPr>
        <w:tc>
          <w:tcPr>
            <w:tcW w:w="1194" w:type="pct"/>
            <w:noWrap/>
            <w:vAlign w:val="bottom"/>
            <w:hideMark/>
          </w:tcPr>
          <w:p w14:paraId="37DE58F7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12</w:t>
            </w:r>
          </w:p>
        </w:tc>
        <w:tc>
          <w:tcPr>
            <w:tcW w:w="1418" w:type="pct"/>
            <w:noWrap/>
            <w:vAlign w:val="bottom"/>
            <w:hideMark/>
          </w:tcPr>
          <w:p w14:paraId="6807D664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Stress</w:t>
            </w:r>
          </w:p>
        </w:tc>
        <w:tc>
          <w:tcPr>
            <w:tcW w:w="1195" w:type="pct"/>
            <w:noWrap/>
            <w:vAlign w:val="bottom"/>
            <w:hideMark/>
          </w:tcPr>
          <w:p w14:paraId="33E26AA6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2.971</w:t>
            </w:r>
          </w:p>
        </w:tc>
        <w:tc>
          <w:tcPr>
            <w:tcW w:w="1193" w:type="pct"/>
            <w:noWrap/>
            <w:vAlign w:val="bottom"/>
            <w:hideMark/>
          </w:tcPr>
          <w:p w14:paraId="0B4347D4" w14:textId="564965DE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489</w:t>
            </w:r>
          </w:p>
        </w:tc>
      </w:tr>
      <w:tr w:rsidR="00552418" w:rsidRPr="007741E4" w14:paraId="2862E989" w14:textId="77777777" w:rsidTr="007741E4">
        <w:trPr>
          <w:trHeight w:val="288"/>
        </w:trPr>
        <w:tc>
          <w:tcPr>
            <w:tcW w:w="1194" w:type="pct"/>
            <w:tcBorders>
              <w:bottom w:val="nil"/>
            </w:tcBorders>
            <w:noWrap/>
            <w:vAlign w:val="bottom"/>
            <w:hideMark/>
          </w:tcPr>
          <w:p w14:paraId="1377065E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14</w:t>
            </w:r>
          </w:p>
        </w:tc>
        <w:tc>
          <w:tcPr>
            <w:tcW w:w="1418" w:type="pct"/>
            <w:tcBorders>
              <w:bottom w:val="nil"/>
            </w:tcBorders>
            <w:noWrap/>
            <w:vAlign w:val="bottom"/>
            <w:hideMark/>
          </w:tcPr>
          <w:p w14:paraId="583BF84C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Stress</w:t>
            </w:r>
          </w:p>
        </w:tc>
        <w:tc>
          <w:tcPr>
            <w:tcW w:w="1195" w:type="pct"/>
            <w:tcBorders>
              <w:bottom w:val="nil"/>
            </w:tcBorders>
            <w:noWrap/>
            <w:vAlign w:val="bottom"/>
            <w:hideMark/>
          </w:tcPr>
          <w:p w14:paraId="2BD2F1D7" w14:textId="06D1DD99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3.</w:t>
            </w:r>
            <w:r w:rsidR="00FD58A9"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657</w:t>
            </w:r>
          </w:p>
        </w:tc>
        <w:tc>
          <w:tcPr>
            <w:tcW w:w="1193" w:type="pct"/>
            <w:tcBorders>
              <w:bottom w:val="nil"/>
            </w:tcBorders>
            <w:noWrap/>
            <w:vAlign w:val="bottom"/>
            <w:hideMark/>
          </w:tcPr>
          <w:p w14:paraId="2F5D4669" w14:textId="58D5DA20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</w:t>
            </w:r>
            <w:r w:rsidR="00AA466E"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395</w:t>
            </w:r>
          </w:p>
        </w:tc>
      </w:tr>
      <w:tr w:rsidR="00552418" w:rsidRPr="007741E4" w14:paraId="52905C6C" w14:textId="77777777" w:rsidTr="007741E4">
        <w:trPr>
          <w:trHeight w:val="288"/>
        </w:trPr>
        <w:tc>
          <w:tcPr>
            <w:tcW w:w="119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5A5F9DE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DASS_18</w:t>
            </w:r>
          </w:p>
        </w:tc>
        <w:tc>
          <w:tcPr>
            <w:tcW w:w="141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B6FB653" w14:textId="77777777" w:rsidR="00552418" w:rsidRPr="000F71D7" w:rsidRDefault="00552418" w:rsidP="000F7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Stress</w:t>
            </w:r>
          </w:p>
        </w:tc>
        <w:tc>
          <w:tcPr>
            <w:tcW w:w="119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BFA35CF" w14:textId="77777777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8.434</w:t>
            </w:r>
          </w:p>
        </w:tc>
        <w:tc>
          <w:tcPr>
            <w:tcW w:w="119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04001C3" w14:textId="49D92E74" w:rsidR="00552418" w:rsidRPr="000F71D7" w:rsidRDefault="00552418" w:rsidP="00743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0F71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08</w:t>
            </w:r>
            <w:r w:rsidR="00FC6DA0"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8</w:t>
            </w:r>
          </w:p>
        </w:tc>
      </w:tr>
      <w:tr w:rsidR="00743821" w:rsidRPr="00292856" w14:paraId="72FE111E" w14:textId="77777777" w:rsidTr="007741E4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  <w:vAlign w:val="bottom"/>
          </w:tcPr>
          <w:p w14:paraId="60568A22" w14:textId="56DF3C41" w:rsidR="00743821" w:rsidRPr="007741E4" w:rsidRDefault="00743821" w:rsidP="0085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</w:pPr>
            <w:r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Note:</w:t>
            </w:r>
            <w:r w:rsidR="00856F78"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 xml:space="preserve"> χ² = chi-square statistic; df = degrees of freedom</w:t>
            </w:r>
            <w:r w:rsidR="007741E4" w:rsidRPr="007741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HN"/>
                <w14:ligatures w14:val="none"/>
              </w:rPr>
              <w:t>.</w:t>
            </w:r>
          </w:p>
        </w:tc>
      </w:tr>
    </w:tbl>
    <w:p w14:paraId="512E9874" w14:textId="77777777" w:rsidR="006F14AB" w:rsidRDefault="006F14AB" w:rsidP="00522C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DD0DF7" w14:textId="77777777" w:rsidR="00B517DA" w:rsidRPr="00B517DA" w:rsidRDefault="00B517DA" w:rsidP="00522C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47FDF3" w14:textId="77777777" w:rsidR="00820991" w:rsidRDefault="00820991" w:rsidP="00CB5A8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209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EAF"/>
    <w:rsid w:val="00060155"/>
    <w:rsid w:val="00071F63"/>
    <w:rsid w:val="000A3904"/>
    <w:rsid w:val="000A7EAF"/>
    <w:rsid w:val="000D4D4D"/>
    <w:rsid w:val="000E1016"/>
    <w:rsid w:val="000E7A9E"/>
    <w:rsid w:val="000F5926"/>
    <w:rsid w:val="000F71D7"/>
    <w:rsid w:val="001355B3"/>
    <w:rsid w:val="00136FB9"/>
    <w:rsid w:val="0014127B"/>
    <w:rsid w:val="001731C6"/>
    <w:rsid w:val="00173FB6"/>
    <w:rsid w:val="00176CD0"/>
    <w:rsid w:val="00185230"/>
    <w:rsid w:val="001A0C84"/>
    <w:rsid w:val="001B4525"/>
    <w:rsid w:val="001D58E3"/>
    <w:rsid w:val="001E76CB"/>
    <w:rsid w:val="00202994"/>
    <w:rsid w:val="002231B1"/>
    <w:rsid w:val="0025104E"/>
    <w:rsid w:val="0025380E"/>
    <w:rsid w:val="00292856"/>
    <w:rsid w:val="002E3865"/>
    <w:rsid w:val="0031142B"/>
    <w:rsid w:val="003225BA"/>
    <w:rsid w:val="003234AA"/>
    <w:rsid w:val="00330EFF"/>
    <w:rsid w:val="0034222C"/>
    <w:rsid w:val="00344C8F"/>
    <w:rsid w:val="00374808"/>
    <w:rsid w:val="003A7BC2"/>
    <w:rsid w:val="003F0887"/>
    <w:rsid w:val="00457A1F"/>
    <w:rsid w:val="004705CB"/>
    <w:rsid w:val="00493B25"/>
    <w:rsid w:val="004B6ACC"/>
    <w:rsid w:val="004D7D99"/>
    <w:rsid w:val="004E58E7"/>
    <w:rsid w:val="005006E4"/>
    <w:rsid w:val="0050549A"/>
    <w:rsid w:val="00510DB8"/>
    <w:rsid w:val="00522C8C"/>
    <w:rsid w:val="0053050E"/>
    <w:rsid w:val="00545BBD"/>
    <w:rsid w:val="00552418"/>
    <w:rsid w:val="00555B42"/>
    <w:rsid w:val="0057098B"/>
    <w:rsid w:val="005D0D0B"/>
    <w:rsid w:val="005F570C"/>
    <w:rsid w:val="006176D9"/>
    <w:rsid w:val="00652FAD"/>
    <w:rsid w:val="006876BC"/>
    <w:rsid w:val="006A2ED3"/>
    <w:rsid w:val="006C52C3"/>
    <w:rsid w:val="006D1CF5"/>
    <w:rsid w:val="006E41D0"/>
    <w:rsid w:val="006F14AB"/>
    <w:rsid w:val="00702AC0"/>
    <w:rsid w:val="00706C66"/>
    <w:rsid w:val="00720CE3"/>
    <w:rsid w:val="00732904"/>
    <w:rsid w:val="00743821"/>
    <w:rsid w:val="00751644"/>
    <w:rsid w:val="007741E4"/>
    <w:rsid w:val="00777B6D"/>
    <w:rsid w:val="0078062F"/>
    <w:rsid w:val="0078112C"/>
    <w:rsid w:val="007E141C"/>
    <w:rsid w:val="007E74FA"/>
    <w:rsid w:val="00820991"/>
    <w:rsid w:val="00822322"/>
    <w:rsid w:val="00856F78"/>
    <w:rsid w:val="008638AD"/>
    <w:rsid w:val="0087429A"/>
    <w:rsid w:val="00887A06"/>
    <w:rsid w:val="00897E6A"/>
    <w:rsid w:val="008B0136"/>
    <w:rsid w:val="008E323D"/>
    <w:rsid w:val="0090607B"/>
    <w:rsid w:val="00924C6F"/>
    <w:rsid w:val="00931A29"/>
    <w:rsid w:val="00952A9C"/>
    <w:rsid w:val="00975C5D"/>
    <w:rsid w:val="009848BE"/>
    <w:rsid w:val="009C752C"/>
    <w:rsid w:val="009D042C"/>
    <w:rsid w:val="009E4D3E"/>
    <w:rsid w:val="00A517E4"/>
    <w:rsid w:val="00A73C8D"/>
    <w:rsid w:val="00AA466E"/>
    <w:rsid w:val="00B23084"/>
    <w:rsid w:val="00B4634B"/>
    <w:rsid w:val="00B517DA"/>
    <w:rsid w:val="00B54C8C"/>
    <w:rsid w:val="00B6270E"/>
    <w:rsid w:val="00B722B2"/>
    <w:rsid w:val="00B72B2D"/>
    <w:rsid w:val="00B94791"/>
    <w:rsid w:val="00BF2DC2"/>
    <w:rsid w:val="00C06FCE"/>
    <w:rsid w:val="00C51C66"/>
    <w:rsid w:val="00C7091B"/>
    <w:rsid w:val="00C82181"/>
    <w:rsid w:val="00CB5A88"/>
    <w:rsid w:val="00CC6C91"/>
    <w:rsid w:val="00CE0D74"/>
    <w:rsid w:val="00CF543F"/>
    <w:rsid w:val="00D55EBC"/>
    <w:rsid w:val="00D85FBA"/>
    <w:rsid w:val="00D96902"/>
    <w:rsid w:val="00DA4A09"/>
    <w:rsid w:val="00DB1E78"/>
    <w:rsid w:val="00DC1F5A"/>
    <w:rsid w:val="00DF0A88"/>
    <w:rsid w:val="00DF4BDA"/>
    <w:rsid w:val="00E00929"/>
    <w:rsid w:val="00E112B1"/>
    <w:rsid w:val="00E24F43"/>
    <w:rsid w:val="00E417E3"/>
    <w:rsid w:val="00EC0E77"/>
    <w:rsid w:val="00EC5AC5"/>
    <w:rsid w:val="00EF5A08"/>
    <w:rsid w:val="00F245FE"/>
    <w:rsid w:val="00F472E5"/>
    <w:rsid w:val="00FB6F22"/>
    <w:rsid w:val="00FB70B8"/>
    <w:rsid w:val="00FC6DA0"/>
    <w:rsid w:val="00FD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0D6F26"/>
  <w15:chartTrackingRefBased/>
  <w15:docId w15:val="{E3795A18-1BB1-45A8-9A96-3B566CC0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H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A7E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7E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7E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7E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7E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7E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7E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7E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7E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7E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7E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7E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7EA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7EA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7EA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7EA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7EA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7EA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7E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A7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7E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A7E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7E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A7EA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7EA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A7EA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7E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7EA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7EA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C1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8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6</Pages>
  <Words>1008</Words>
  <Characters>5544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ALEXANDER CASTILLO DIAZ</dc:creator>
  <cp:keywords/>
  <dc:description/>
  <cp:lastModifiedBy>MARCIO ALEXANDER CASTILLO DIAZ</cp:lastModifiedBy>
  <cp:revision>25</cp:revision>
  <dcterms:created xsi:type="dcterms:W3CDTF">2025-05-06T05:30:00Z</dcterms:created>
  <dcterms:modified xsi:type="dcterms:W3CDTF">2025-10-15T16:28:00Z</dcterms:modified>
</cp:coreProperties>
</file>